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C24E5F" w14:textId="77777777" w:rsidR="00AC5CED" w:rsidRDefault="00AC5CED">
      <w:pPr>
        <w:rPr>
          <w:b/>
        </w:rPr>
      </w:pPr>
    </w:p>
    <w:tbl>
      <w:tblPr>
        <w:tblStyle w:val="TableGrid2"/>
        <w:tblpPr w:leftFromText="180" w:rightFromText="180" w:vertAnchor="page" w:horzAnchor="margin" w:tblpY="1616"/>
        <w:tblW w:w="9265" w:type="dxa"/>
        <w:tblLayout w:type="fixed"/>
        <w:tblLook w:val="04A0" w:firstRow="1" w:lastRow="0" w:firstColumn="1" w:lastColumn="0" w:noHBand="0" w:noVBand="1"/>
      </w:tblPr>
      <w:tblGrid>
        <w:gridCol w:w="3595"/>
        <w:gridCol w:w="810"/>
        <w:gridCol w:w="900"/>
        <w:gridCol w:w="1800"/>
        <w:gridCol w:w="1080"/>
        <w:gridCol w:w="1080"/>
      </w:tblGrid>
      <w:tr w:rsidR="00AC5CED" w:rsidRPr="00CA3D35" w14:paraId="64C5681C" w14:textId="77777777" w:rsidTr="00AC5CED">
        <w:trPr>
          <w:tblHeader/>
        </w:trPr>
        <w:tc>
          <w:tcPr>
            <w:tcW w:w="9265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455B1E" w14:textId="77777777" w:rsidR="00AC5CED" w:rsidRPr="00CA3D35" w:rsidRDefault="00A979EB" w:rsidP="00AC5CED">
            <w:pPr>
              <w:spacing w:after="160" w:line="259" w:lineRule="auto"/>
            </w:pPr>
            <w:r>
              <w:t>Table S</w:t>
            </w:r>
            <w:r w:rsidR="005D1F6E">
              <w:t>1</w:t>
            </w:r>
            <w:r w:rsidR="00AC5CED">
              <w:t xml:space="preserve">. </w:t>
            </w:r>
            <w:r w:rsidR="00AC5CED" w:rsidRPr="0044358F">
              <w:t xml:space="preserve">Moderators of </w:t>
            </w:r>
            <w:r w:rsidR="00AC5CED">
              <w:t>DMHL interventions and m</w:t>
            </w:r>
            <w:r w:rsidR="00AC5CED" w:rsidRPr="0044358F">
              <w:t xml:space="preserve">ental </w:t>
            </w:r>
            <w:r w:rsidR="00AC5CED">
              <w:t>h</w:t>
            </w:r>
            <w:r w:rsidR="00AC5CED" w:rsidRPr="0044358F">
              <w:t>ealth</w:t>
            </w:r>
          </w:p>
        </w:tc>
      </w:tr>
      <w:tr w:rsidR="00AC5CED" w:rsidRPr="00CA3D35" w14:paraId="74587B4D" w14:textId="77777777" w:rsidTr="00AC5CED">
        <w:trPr>
          <w:tblHeader/>
        </w:trPr>
        <w:tc>
          <w:tcPr>
            <w:tcW w:w="3595" w:type="dxa"/>
            <w:tcBorders>
              <w:top w:val="single" w:sz="4" w:space="0" w:color="auto"/>
            </w:tcBorders>
          </w:tcPr>
          <w:p w14:paraId="0437EEB0" w14:textId="77777777" w:rsidR="00AC5CED" w:rsidRPr="00CA3D35" w:rsidRDefault="00AC5CED" w:rsidP="00286048"/>
        </w:tc>
        <w:tc>
          <w:tcPr>
            <w:tcW w:w="5670" w:type="dxa"/>
            <w:gridSpan w:val="5"/>
            <w:tcBorders>
              <w:top w:val="single" w:sz="4" w:space="0" w:color="auto"/>
            </w:tcBorders>
          </w:tcPr>
          <w:p w14:paraId="70CC9AB8" w14:textId="77777777" w:rsidR="00AC5CED" w:rsidRPr="00CA3D35" w:rsidRDefault="00AC5CED" w:rsidP="00286048">
            <w:pPr>
              <w:jc w:val="center"/>
              <w:rPr>
                <w:b/>
              </w:rPr>
            </w:pPr>
            <w:r w:rsidRPr="00CA3D35">
              <w:rPr>
                <w:b/>
              </w:rPr>
              <w:t>Mental</w:t>
            </w:r>
            <w:r w:rsidRPr="00CA3D35">
              <w:t xml:space="preserve"> </w:t>
            </w:r>
            <w:r w:rsidRPr="00CA3D35">
              <w:rPr>
                <w:b/>
              </w:rPr>
              <w:t>Health</w:t>
            </w:r>
          </w:p>
        </w:tc>
      </w:tr>
      <w:tr w:rsidR="00AC5CED" w:rsidRPr="00CA3D35" w14:paraId="3227ADD8" w14:textId="77777777" w:rsidTr="00286048">
        <w:trPr>
          <w:trHeight w:val="238"/>
          <w:tblHeader/>
        </w:trPr>
        <w:tc>
          <w:tcPr>
            <w:tcW w:w="3595" w:type="dxa"/>
          </w:tcPr>
          <w:p w14:paraId="017F3FEC" w14:textId="77777777" w:rsidR="00AC5CED" w:rsidRPr="00CA3D35" w:rsidRDefault="00AC5CED" w:rsidP="00286048"/>
          <w:p w14:paraId="09C3F975" w14:textId="77777777" w:rsidR="00AC5CED" w:rsidRPr="00CA3D35" w:rsidRDefault="00AC5CED" w:rsidP="00286048">
            <w:pPr>
              <w:rPr>
                <w:b/>
              </w:rPr>
            </w:pPr>
            <w:r w:rsidRPr="00CA3D35">
              <w:rPr>
                <w:b/>
              </w:rPr>
              <w:t>Moderator</w:t>
            </w:r>
          </w:p>
        </w:tc>
        <w:tc>
          <w:tcPr>
            <w:tcW w:w="810" w:type="dxa"/>
          </w:tcPr>
          <w:p w14:paraId="3E45C43D" w14:textId="77777777" w:rsidR="00AC5CED" w:rsidRPr="00CA3D35" w:rsidRDefault="00AC5CED" w:rsidP="00286048">
            <w:pPr>
              <w:rPr>
                <w:i/>
              </w:rPr>
            </w:pPr>
          </w:p>
          <w:p w14:paraId="15862920" w14:textId="77777777" w:rsidR="00AC5CED" w:rsidRPr="00CA3D35" w:rsidRDefault="00AC5CED" w:rsidP="00286048">
            <w:pPr>
              <w:rPr>
                <w:i/>
              </w:rPr>
            </w:pPr>
            <w:r w:rsidRPr="00CA3D35">
              <w:rPr>
                <w:i/>
              </w:rPr>
              <w:t>k</w:t>
            </w:r>
          </w:p>
        </w:tc>
        <w:tc>
          <w:tcPr>
            <w:tcW w:w="900" w:type="dxa"/>
          </w:tcPr>
          <w:p w14:paraId="56E45B09" w14:textId="77777777" w:rsidR="00AC5CED" w:rsidRPr="00CA3D35" w:rsidRDefault="00AC5CED" w:rsidP="00286048">
            <w:pPr>
              <w:rPr>
                <w:i/>
              </w:rPr>
            </w:pPr>
          </w:p>
          <w:p w14:paraId="11853AC5" w14:textId="77777777" w:rsidR="00AC5CED" w:rsidRPr="00CA3D35" w:rsidRDefault="00AC5CED" w:rsidP="00286048">
            <w:pPr>
              <w:jc w:val="center"/>
            </w:pPr>
            <w:proofErr w:type="spellStart"/>
            <w:r w:rsidRPr="00CA3D35">
              <w:t>smd</w:t>
            </w:r>
            <w:proofErr w:type="spellEnd"/>
          </w:p>
        </w:tc>
        <w:tc>
          <w:tcPr>
            <w:tcW w:w="1800" w:type="dxa"/>
          </w:tcPr>
          <w:p w14:paraId="3F2C4A85" w14:textId="77777777" w:rsidR="00AC5CED" w:rsidRPr="00CA3D35" w:rsidRDefault="00AC5CED" w:rsidP="00286048">
            <w:r w:rsidRPr="00CA3D35">
              <w:t xml:space="preserve">  </w:t>
            </w:r>
          </w:p>
          <w:p w14:paraId="21339793" w14:textId="77777777" w:rsidR="00AC5CED" w:rsidRPr="00CA3D35" w:rsidRDefault="00AC5CED" w:rsidP="00286048">
            <w:pPr>
              <w:jc w:val="center"/>
            </w:pPr>
            <w:r w:rsidRPr="00CA3D35">
              <w:t xml:space="preserve">95% </w:t>
            </w:r>
            <w:r w:rsidRPr="00CA3D35">
              <w:rPr>
                <w:i/>
              </w:rPr>
              <w:t>C.I.</w:t>
            </w:r>
          </w:p>
        </w:tc>
        <w:tc>
          <w:tcPr>
            <w:tcW w:w="1080" w:type="dxa"/>
          </w:tcPr>
          <w:p w14:paraId="534AB246" w14:textId="77777777" w:rsidR="00AC5CED" w:rsidRPr="00CA3D35" w:rsidRDefault="00AC5CED" w:rsidP="00286048">
            <w:r w:rsidRPr="00CA3D35">
              <w:t xml:space="preserve">Between Group </w:t>
            </w:r>
            <w:r w:rsidRPr="00CA3D35">
              <w:rPr>
                <w:i/>
              </w:rPr>
              <w:t>Q</w:t>
            </w:r>
          </w:p>
        </w:tc>
        <w:tc>
          <w:tcPr>
            <w:tcW w:w="1080" w:type="dxa"/>
          </w:tcPr>
          <w:p w14:paraId="73A61965" w14:textId="77777777" w:rsidR="00AC5CED" w:rsidRPr="00CA3D35" w:rsidRDefault="00AC5CED" w:rsidP="00286048">
            <w:pPr>
              <w:rPr>
                <w:i/>
              </w:rPr>
            </w:pPr>
          </w:p>
          <w:p w14:paraId="46291C18" w14:textId="77777777" w:rsidR="00AC5CED" w:rsidRPr="00CA3D35" w:rsidRDefault="00AC5CED" w:rsidP="00286048">
            <w:pPr>
              <w:jc w:val="center"/>
              <w:rPr>
                <w:i/>
              </w:rPr>
            </w:pPr>
            <w:r w:rsidRPr="00CA3D35">
              <w:rPr>
                <w:i/>
              </w:rPr>
              <w:t>I</w:t>
            </w:r>
            <w:r w:rsidRPr="00CA3D35">
              <w:rPr>
                <w:i/>
                <w:vertAlign w:val="superscript"/>
              </w:rPr>
              <w:t>2</w:t>
            </w:r>
          </w:p>
        </w:tc>
      </w:tr>
      <w:tr w:rsidR="00AC5CED" w:rsidRPr="00CA3D35" w14:paraId="301C1C73" w14:textId="77777777" w:rsidTr="00286048">
        <w:trPr>
          <w:trHeight w:val="238"/>
          <w:tblHeader/>
        </w:trPr>
        <w:tc>
          <w:tcPr>
            <w:tcW w:w="3595" w:type="dxa"/>
          </w:tcPr>
          <w:p w14:paraId="37450B3D" w14:textId="77777777" w:rsidR="00AC5CED" w:rsidRPr="00CA3D35" w:rsidRDefault="00AC5CED" w:rsidP="00286048"/>
        </w:tc>
        <w:tc>
          <w:tcPr>
            <w:tcW w:w="810" w:type="dxa"/>
          </w:tcPr>
          <w:p w14:paraId="6ECCFFD8" w14:textId="77777777" w:rsidR="00AC5CED" w:rsidRPr="00CA3D35" w:rsidRDefault="00AC5CED" w:rsidP="00286048">
            <w:pPr>
              <w:rPr>
                <w:i/>
              </w:rPr>
            </w:pPr>
          </w:p>
        </w:tc>
        <w:tc>
          <w:tcPr>
            <w:tcW w:w="900" w:type="dxa"/>
          </w:tcPr>
          <w:p w14:paraId="497FF5C2" w14:textId="77777777" w:rsidR="00AC5CED" w:rsidRPr="00CA3D35" w:rsidRDefault="00AC5CED" w:rsidP="00286048">
            <w:pPr>
              <w:rPr>
                <w:i/>
              </w:rPr>
            </w:pPr>
          </w:p>
        </w:tc>
        <w:tc>
          <w:tcPr>
            <w:tcW w:w="1800" w:type="dxa"/>
          </w:tcPr>
          <w:p w14:paraId="4D03E9B8" w14:textId="77777777" w:rsidR="00AC5CED" w:rsidRPr="00CA3D35" w:rsidRDefault="00AC5CED" w:rsidP="00286048"/>
        </w:tc>
        <w:tc>
          <w:tcPr>
            <w:tcW w:w="1080" w:type="dxa"/>
          </w:tcPr>
          <w:p w14:paraId="2A2A144F" w14:textId="77777777" w:rsidR="00AC5CED" w:rsidRPr="00CA3D35" w:rsidRDefault="00AC5CED" w:rsidP="00286048"/>
        </w:tc>
        <w:tc>
          <w:tcPr>
            <w:tcW w:w="1080" w:type="dxa"/>
          </w:tcPr>
          <w:p w14:paraId="2B59D3B9" w14:textId="77777777" w:rsidR="00AC5CED" w:rsidRPr="00CA3D35" w:rsidRDefault="00AC5CED" w:rsidP="00286048">
            <w:pPr>
              <w:rPr>
                <w:i/>
              </w:rPr>
            </w:pPr>
          </w:p>
        </w:tc>
      </w:tr>
      <w:tr w:rsidR="00AC5CED" w:rsidRPr="00CA3D35" w14:paraId="22FDB3B6" w14:textId="77777777" w:rsidTr="00286048">
        <w:trPr>
          <w:trHeight w:val="60"/>
          <w:tblHeader/>
        </w:trPr>
        <w:tc>
          <w:tcPr>
            <w:tcW w:w="3595" w:type="dxa"/>
          </w:tcPr>
          <w:p w14:paraId="417C431D" w14:textId="77777777" w:rsidR="00AC5CED" w:rsidRPr="00CA3D35" w:rsidRDefault="00AC5CED" w:rsidP="00286048">
            <w:pPr>
              <w:rPr>
                <w:b/>
              </w:rPr>
            </w:pPr>
            <w:r w:rsidRPr="00CA3D35">
              <w:rPr>
                <w:b/>
              </w:rPr>
              <w:t>Mode</w:t>
            </w:r>
          </w:p>
        </w:tc>
        <w:tc>
          <w:tcPr>
            <w:tcW w:w="810" w:type="dxa"/>
          </w:tcPr>
          <w:p w14:paraId="5727997C" w14:textId="77777777" w:rsidR="00AC5CED" w:rsidRPr="00CA3D35" w:rsidRDefault="00AC5CED" w:rsidP="00286048">
            <w:pPr>
              <w:rPr>
                <w:i/>
              </w:rPr>
            </w:pPr>
          </w:p>
        </w:tc>
        <w:tc>
          <w:tcPr>
            <w:tcW w:w="900" w:type="dxa"/>
          </w:tcPr>
          <w:p w14:paraId="2537FDBE" w14:textId="77777777" w:rsidR="00AC5CED" w:rsidRPr="00CA3D35" w:rsidRDefault="00AC5CED" w:rsidP="00286048">
            <w:pPr>
              <w:rPr>
                <w:i/>
              </w:rPr>
            </w:pPr>
          </w:p>
        </w:tc>
        <w:tc>
          <w:tcPr>
            <w:tcW w:w="1800" w:type="dxa"/>
          </w:tcPr>
          <w:p w14:paraId="700E37BD" w14:textId="77777777" w:rsidR="00AC5CED" w:rsidRPr="00CA3D35" w:rsidRDefault="00AC5CED" w:rsidP="00286048"/>
        </w:tc>
        <w:tc>
          <w:tcPr>
            <w:tcW w:w="1080" w:type="dxa"/>
          </w:tcPr>
          <w:p w14:paraId="6C7D4611" w14:textId="77777777" w:rsidR="00AC5CED" w:rsidRPr="00CA3D35" w:rsidRDefault="00AC5CED" w:rsidP="00286048"/>
        </w:tc>
        <w:tc>
          <w:tcPr>
            <w:tcW w:w="1080" w:type="dxa"/>
          </w:tcPr>
          <w:p w14:paraId="1CF5F67C" w14:textId="77777777" w:rsidR="00AC5CED" w:rsidRPr="00CA3D35" w:rsidRDefault="00AC5CED" w:rsidP="00286048">
            <w:pPr>
              <w:rPr>
                <w:i/>
              </w:rPr>
            </w:pPr>
          </w:p>
        </w:tc>
      </w:tr>
      <w:tr w:rsidR="00AC5CED" w:rsidRPr="00CA3D35" w14:paraId="54DE4206" w14:textId="77777777" w:rsidTr="00286048">
        <w:trPr>
          <w:trHeight w:val="145"/>
          <w:tblHeader/>
        </w:trPr>
        <w:tc>
          <w:tcPr>
            <w:tcW w:w="3595" w:type="dxa"/>
          </w:tcPr>
          <w:p w14:paraId="79E41D96" w14:textId="77777777" w:rsidR="00AC5CED" w:rsidRPr="00CA3D35" w:rsidRDefault="00AC5CED" w:rsidP="00286048">
            <w:r w:rsidRPr="00CA3D35">
              <w:t>Traditional, face to face mental health literacy interventions</w:t>
            </w:r>
          </w:p>
        </w:tc>
        <w:tc>
          <w:tcPr>
            <w:tcW w:w="810" w:type="dxa"/>
          </w:tcPr>
          <w:p w14:paraId="3F5006D8" w14:textId="77777777" w:rsidR="00AC5CED" w:rsidRPr="00CA3D35" w:rsidRDefault="00AC5CED" w:rsidP="00286048">
            <w:pPr>
              <w:jc w:val="center"/>
              <w:rPr>
                <w:i/>
              </w:rPr>
            </w:pPr>
            <w:r w:rsidRPr="00CA3D35">
              <w:t>102</w:t>
            </w:r>
          </w:p>
        </w:tc>
        <w:tc>
          <w:tcPr>
            <w:tcW w:w="900" w:type="dxa"/>
          </w:tcPr>
          <w:p w14:paraId="7C234FFA" w14:textId="77777777" w:rsidR="00AC5CED" w:rsidRPr="00CA3D35" w:rsidRDefault="00AC5CED" w:rsidP="00286048">
            <w:pPr>
              <w:jc w:val="center"/>
              <w:rPr>
                <w:i/>
              </w:rPr>
            </w:pPr>
            <w:r w:rsidRPr="00CA3D35">
              <w:rPr>
                <w:lang w:val="en-SG"/>
              </w:rPr>
              <w:t>0.33</w:t>
            </w:r>
          </w:p>
        </w:tc>
        <w:tc>
          <w:tcPr>
            <w:tcW w:w="1800" w:type="dxa"/>
          </w:tcPr>
          <w:p w14:paraId="71C01CE8" w14:textId="77777777" w:rsidR="00AC5CED" w:rsidRPr="00CA3D35" w:rsidRDefault="00AC5CED" w:rsidP="00286048">
            <w:pPr>
              <w:jc w:val="center"/>
            </w:pPr>
            <w:r w:rsidRPr="00CA3D35">
              <w:rPr>
                <w:color w:val="000000" w:themeColor="text1"/>
                <w:lang w:val="en-SG"/>
              </w:rPr>
              <w:t>[</w:t>
            </w:r>
            <w:r w:rsidRPr="00CA3D35">
              <w:rPr>
                <w:color w:val="000000" w:themeColor="text1"/>
              </w:rPr>
              <w:t>0.15, 0.46</w:t>
            </w:r>
            <w:r w:rsidRPr="00CA3D35">
              <w:rPr>
                <w:color w:val="000000" w:themeColor="text1"/>
                <w:lang w:val="en-SG"/>
              </w:rPr>
              <w:t>]</w:t>
            </w:r>
          </w:p>
        </w:tc>
        <w:tc>
          <w:tcPr>
            <w:tcW w:w="1080" w:type="dxa"/>
            <w:vMerge w:val="restart"/>
          </w:tcPr>
          <w:p w14:paraId="7221F07B" w14:textId="77777777" w:rsidR="00AC5CED" w:rsidRPr="00CA3D35" w:rsidRDefault="00AC5CED" w:rsidP="00286048"/>
          <w:p w14:paraId="1B1396CC" w14:textId="77777777" w:rsidR="00AC5CED" w:rsidRPr="00CA3D35" w:rsidRDefault="00AC5CED" w:rsidP="00286048">
            <w:pPr>
              <w:jc w:val="center"/>
            </w:pPr>
            <w:r w:rsidRPr="00CA3D35">
              <w:t>4.12</w:t>
            </w:r>
          </w:p>
        </w:tc>
        <w:tc>
          <w:tcPr>
            <w:tcW w:w="1080" w:type="dxa"/>
            <w:vMerge w:val="restart"/>
          </w:tcPr>
          <w:p w14:paraId="598CCA2D" w14:textId="77777777" w:rsidR="00AC5CED" w:rsidRPr="00CA3D35" w:rsidRDefault="00AC5CED" w:rsidP="00286048">
            <w:pPr>
              <w:rPr>
                <w:i/>
              </w:rPr>
            </w:pPr>
          </w:p>
          <w:p w14:paraId="093517C9" w14:textId="77777777" w:rsidR="00AC5CED" w:rsidRPr="00CA3D35" w:rsidRDefault="00AC5CED" w:rsidP="00286048">
            <w:r w:rsidRPr="00CA3D35">
              <w:t>97.22</w:t>
            </w:r>
          </w:p>
        </w:tc>
      </w:tr>
      <w:tr w:rsidR="00AC5CED" w:rsidRPr="00CA3D35" w14:paraId="57685653" w14:textId="77777777" w:rsidTr="00286048">
        <w:trPr>
          <w:trHeight w:val="60"/>
          <w:tblHeader/>
        </w:trPr>
        <w:tc>
          <w:tcPr>
            <w:tcW w:w="3595" w:type="dxa"/>
          </w:tcPr>
          <w:p w14:paraId="6D97CF5F" w14:textId="77777777" w:rsidR="00AC5CED" w:rsidRPr="00CA3D35" w:rsidRDefault="00AC5CED" w:rsidP="00286048">
            <w:pPr>
              <w:rPr>
                <w:lang w:val="en"/>
              </w:rPr>
            </w:pPr>
            <w:r w:rsidRPr="00CA3D35">
              <w:rPr>
                <w:lang w:val="en"/>
              </w:rPr>
              <w:t>DMHL interventions</w:t>
            </w:r>
          </w:p>
        </w:tc>
        <w:tc>
          <w:tcPr>
            <w:tcW w:w="810" w:type="dxa"/>
          </w:tcPr>
          <w:p w14:paraId="73FB5EA1" w14:textId="77777777" w:rsidR="00AC5CED" w:rsidRPr="00CA3D35" w:rsidRDefault="00AC5CED" w:rsidP="00286048">
            <w:pPr>
              <w:jc w:val="center"/>
              <w:rPr>
                <w:i/>
              </w:rPr>
            </w:pPr>
            <w:r w:rsidRPr="00CA3D35">
              <w:t>63</w:t>
            </w:r>
          </w:p>
        </w:tc>
        <w:tc>
          <w:tcPr>
            <w:tcW w:w="900" w:type="dxa"/>
          </w:tcPr>
          <w:p w14:paraId="0D6A2EB8" w14:textId="77777777" w:rsidR="00AC5CED" w:rsidRPr="00CA3D35" w:rsidRDefault="00AC5CED" w:rsidP="00286048">
            <w:pPr>
              <w:jc w:val="center"/>
              <w:rPr>
                <w:i/>
              </w:rPr>
            </w:pPr>
            <w:r w:rsidRPr="00CA3D35">
              <w:t>0.42</w:t>
            </w:r>
          </w:p>
        </w:tc>
        <w:tc>
          <w:tcPr>
            <w:tcW w:w="1800" w:type="dxa"/>
          </w:tcPr>
          <w:p w14:paraId="3D8EEF6F" w14:textId="77777777" w:rsidR="00AC5CED" w:rsidRPr="00CA3D35" w:rsidRDefault="00AC5CED" w:rsidP="00286048">
            <w:pPr>
              <w:jc w:val="center"/>
            </w:pPr>
            <w:r w:rsidRPr="00CA3D35">
              <w:rPr>
                <w:color w:val="000000" w:themeColor="text1"/>
              </w:rPr>
              <w:t>[0.17, 0.71]</w:t>
            </w:r>
          </w:p>
        </w:tc>
        <w:tc>
          <w:tcPr>
            <w:tcW w:w="1080" w:type="dxa"/>
            <w:vMerge/>
          </w:tcPr>
          <w:p w14:paraId="2F843DB5" w14:textId="77777777" w:rsidR="00AC5CED" w:rsidRPr="00CA3D35" w:rsidRDefault="00AC5CED" w:rsidP="00286048"/>
        </w:tc>
        <w:tc>
          <w:tcPr>
            <w:tcW w:w="1080" w:type="dxa"/>
            <w:vMerge/>
          </w:tcPr>
          <w:p w14:paraId="7F400E0F" w14:textId="77777777" w:rsidR="00AC5CED" w:rsidRPr="00CA3D35" w:rsidRDefault="00AC5CED" w:rsidP="00286048">
            <w:pPr>
              <w:rPr>
                <w:i/>
              </w:rPr>
            </w:pPr>
          </w:p>
        </w:tc>
      </w:tr>
      <w:tr w:rsidR="00AC5CED" w:rsidRPr="00CA3D35" w14:paraId="6DFAD169" w14:textId="77777777" w:rsidTr="00286048">
        <w:trPr>
          <w:trHeight w:val="238"/>
          <w:tblHeader/>
        </w:trPr>
        <w:tc>
          <w:tcPr>
            <w:tcW w:w="3595" w:type="dxa"/>
          </w:tcPr>
          <w:p w14:paraId="58C4982D" w14:textId="77777777" w:rsidR="00AC5CED" w:rsidRPr="00CA3D35" w:rsidRDefault="00AC5CED" w:rsidP="00286048">
            <w:pPr>
              <w:rPr>
                <w:lang w:val="en"/>
              </w:rPr>
            </w:pPr>
          </w:p>
        </w:tc>
        <w:tc>
          <w:tcPr>
            <w:tcW w:w="810" w:type="dxa"/>
          </w:tcPr>
          <w:p w14:paraId="090ED104" w14:textId="77777777" w:rsidR="00AC5CED" w:rsidRPr="00CA3D35" w:rsidRDefault="00AC5CED" w:rsidP="00286048"/>
        </w:tc>
        <w:tc>
          <w:tcPr>
            <w:tcW w:w="900" w:type="dxa"/>
          </w:tcPr>
          <w:p w14:paraId="187531B1" w14:textId="77777777" w:rsidR="00AC5CED" w:rsidRPr="00CA3D35" w:rsidRDefault="00AC5CED" w:rsidP="00286048">
            <w:pPr>
              <w:jc w:val="center"/>
            </w:pPr>
          </w:p>
        </w:tc>
        <w:tc>
          <w:tcPr>
            <w:tcW w:w="1800" w:type="dxa"/>
          </w:tcPr>
          <w:p w14:paraId="62FFFF5B" w14:textId="77777777" w:rsidR="00AC5CED" w:rsidRPr="00CA3D35" w:rsidRDefault="00AC5CED" w:rsidP="0028604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080" w:type="dxa"/>
          </w:tcPr>
          <w:p w14:paraId="11F43EC5" w14:textId="77777777" w:rsidR="00AC5CED" w:rsidRPr="00CA3D35" w:rsidRDefault="00AC5CED" w:rsidP="00286048"/>
        </w:tc>
        <w:tc>
          <w:tcPr>
            <w:tcW w:w="1080" w:type="dxa"/>
          </w:tcPr>
          <w:p w14:paraId="6218D6F1" w14:textId="77777777" w:rsidR="00AC5CED" w:rsidRPr="00CA3D35" w:rsidRDefault="00AC5CED" w:rsidP="00286048">
            <w:pPr>
              <w:rPr>
                <w:i/>
              </w:rPr>
            </w:pPr>
          </w:p>
        </w:tc>
      </w:tr>
      <w:tr w:rsidR="00AC5CED" w:rsidRPr="00CA3D35" w14:paraId="1C618BDA" w14:textId="77777777" w:rsidTr="00286048">
        <w:trPr>
          <w:trHeight w:val="310"/>
        </w:trPr>
        <w:tc>
          <w:tcPr>
            <w:tcW w:w="3595" w:type="dxa"/>
          </w:tcPr>
          <w:p w14:paraId="4A409EA2" w14:textId="77777777" w:rsidR="00AC5CED" w:rsidRPr="00CA3D35" w:rsidRDefault="00AC5CED" w:rsidP="00286048">
            <w:pPr>
              <w:rPr>
                <w:b/>
              </w:rPr>
            </w:pPr>
            <w:r w:rsidRPr="00CA3D35">
              <w:rPr>
                <w:b/>
              </w:rPr>
              <w:t>DMHL components</w:t>
            </w:r>
          </w:p>
        </w:tc>
        <w:tc>
          <w:tcPr>
            <w:tcW w:w="810" w:type="dxa"/>
          </w:tcPr>
          <w:p w14:paraId="2C127F80" w14:textId="77777777" w:rsidR="00AC5CED" w:rsidRPr="00CA3D35" w:rsidRDefault="00AC5CED" w:rsidP="00286048"/>
        </w:tc>
        <w:tc>
          <w:tcPr>
            <w:tcW w:w="900" w:type="dxa"/>
          </w:tcPr>
          <w:p w14:paraId="5CB21263" w14:textId="77777777" w:rsidR="00AC5CED" w:rsidRPr="00CA3D35" w:rsidRDefault="00AC5CED" w:rsidP="00286048">
            <w:pPr>
              <w:jc w:val="center"/>
              <w:rPr>
                <w:lang w:val="en-SG"/>
              </w:rPr>
            </w:pPr>
          </w:p>
        </w:tc>
        <w:tc>
          <w:tcPr>
            <w:tcW w:w="1800" w:type="dxa"/>
          </w:tcPr>
          <w:p w14:paraId="36784558" w14:textId="77777777" w:rsidR="00AC5CED" w:rsidRPr="00CA3D35" w:rsidRDefault="00AC5CED" w:rsidP="00286048"/>
        </w:tc>
        <w:tc>
          <w:tcPr>
            <w:tcW w:w="1080" w:type="dxa"/>
          </w:tcPr>
          <w:p w14:paraId="3F091198" w14:textId="77777777" w:rsidR="00AC5CED" w:rsidRPr="00CA3D35" w:rsidRDefault="00AC5CED" w:rsidP="00286048">
            <w:pPr>
              <w:rPr>
                <w:i/>
              </w:rPr>
            </w:pPr>
          </w:p>
        </w:tc>
        <w:tc>
          <w:tcPr>
            <w:tcW w:w="1080" w:type="dxa"/>
          </w:tcPr>
          <w:p w14:paraId="59F4B8C7" w14:textId="77777777" w:rsidR="00AC5CED" w:rsidRPr="00CA3D35" w:rsidRDefault="00AC5CED" w:rsidP="00286048"/>
        </w:tc>
      </w:tr>
      <w:tr w:rsidR="00AC5CED" w:rsidRPr="00CA3D35" w14:paraId="55535CCC" w14:textId="77777777" w:rsidTr="00286048">
        <w:trPr>
          <w:trHeight w:val="60"/>
        </w:trPr>
        <w:tc>
          <w:tcPr>
            <w:tcW w:w="3595" w:type="dxa"/>
          </w:tcPr>
          <w:p w14:paraId="653EF0B3" w14:textId="77777777" w:rsidR="00AC5CED" w:rsidRPr="00CA3D35" w:rsidRDefault="00AC5CED" w:rsidP="00286048">
            <w:r w:rsidRPr="00CA3D35">
              <w:t>DMHL ONLY vs. waitlist control</w:t>
            </w:r>
          </w:p>
        </w:tc>
        <w:tc>
          <w:tcPr>
            <w:tcW w:w="810" w:type="dxa"/>
            <w:vMerge w:val="restart"/>
          </w:tcPr>
          <w:p w14:paraId="3AA5004F" w14:textId="77777777" w:rsidR="00AC5CED" w:rsidRPr="00CA3D35" w:rsidRDefault="00AC5CED" w:rsidP="00286048"/>
          <w:p w14:paraId="6709A526" w14:textId="77777777" w:rsidR="00AC5CED" w:rsidRPr="00CA3D35" w:rsidRDefault="00AC5CED" w:rsidP="00286048"/>
          <w:p w14:paraId="78118376" w14:textId="77777777" w:rsidR="00AC5CED" w:rsidRPr="00CA3D35" w:rsidRDefault="00AC5CED" w:rsidP="00286048">
            <w:pPr>
              <w:jc w:val="center"/>
            </w:pPr>
            <w:r w:rsidRPr="00CA3D35">
              <w:t>102</w:t>
            </w:r>
          </w:p>
        </w:tc>
        <w:tc>
          <w:tcPr>
            <w:tcW w:w="900" w:type="dxa"/>
          </w:tcPr>
          <w:p w14:paraId="52ED2BD8" w14:textId="77777777" w:rsidR="00AC5CED" w:rsidRPr="00CA3D35" w:rsidRDefault="00AC5CED" w:rsidP="00286048">
            <w:pPr>
              <w:jc w:val="center"/>
              <w:rPr>
                <w:lang w:val="en-SG"/>
              </w:rPr>
            </w:pPr>
            <w:r w:rsidRPr="00CA3D35">
              <w:rPr>
                <w:lang w:val="en-SG"/>
              </w:rPr>
              <w:t>0.59</w:t>
            </w:r>
          </w:p>
        </w:tc>
        <w:tc>
          <w:tcPr>
            <w:tcW w:w="1800" w:type="dxa"/>
          </w:tcPr>
          <w:p w14:paraId="6FB7DF8C" w14:textId="77777777" w:rsidR="00AC5CED" w:rsidRPr="00CA3D35" w:rsidRDefault="00AC5CED" w:rsidP="00286048">
            <w:pPr>
              <w:jc w:val="center"/>
            </w:pPr>
            <w:r w:rsidRPr="00CA3D35">
              <w:t>[0.49, 0.91]</w:t>
            </w:r>
          </w:p>
        </w:tc>
        <w:tc>
          <w:tcPr>
            <w:tcW w:w="1080" w:type="dxa"/>
            <w:vMerge w:val="restart"/>
          </w:tcPr>
          <w:p w14:paraId="7C07F524" w14:textId="77777777" w:rsidR="00AC5CED" w:rsidRPr="00CA3D35" w:rsidRDefault="00AC5CED" w:rsidP="00286048"/>
          <w:p w14:paraId="58546CDF" w14:textId="77777777" w:rsidR="00AC5CED" w:rsidRPr="00CA3D35" w:rsidRDefault="00AC5CED" w:rsidP="00286048">
            <w:pPr>
              <w:jc w:val="center"/>
            </w:pPr>
          </w:p>
          <w:p w14:paraId="39E19E86" w14:textId="77777777" w:rsidR="00AC5CED" w:rsidRPr="00CA3D35" w:rsidRDefault="00AC5CED" w:rsidP="00286048">
            <w:pPr>
              <w:jc w:val="center"/>
              <w:rPr>
                <w:vertAlign w:val="superscript"/>
              </w:rPr>
            </w:pPr>
            <w:r w:rsidRPr="00CA3D35">
              <w:t>10.05</w:t>
            </w:r>
            <w:r w:rsidRPr="00CA3D35">
              <w:rPr>
                <w:vertAlign w:val="superscript"/>
              </w:rPr>
              <w:t>*</w:t>
            </w:r>
          </w:p>
        </w:tc>
        <w:tc>
          <w:tcPr>
            <w:tcW w:w="1080" w:type="dxa"/>
            <w:vMerge w:val="restart"/>
          </w:tcPr>
          <w:p w14:paraId="1F8B49A8" w14:textId="77777777" w:rsidR="00AC5CED" w:rsidRPr="00CA3D35" w:rsidRDefault="00AC5CED" w:rsidP="00286048"/>
          <w:p w14:paraId="3D9576BE" w14:textId="77777777" w:rsidR="00AC5CED" w:rsidRPr="00CA3D35" w:rsidRDefault="00AC5CED" w:rsidP="00286048"/>
          <w:p w14:paraId="29F92028" w14:textId="77777777" w:rsidR="00AC5CED" w:rsidRPr="00CA3D35" w:rsidRDefault="00AC5CED" w:rsidP="00286048">
            <w:r w:rsidRPr="00CA3D35">
              <w:t>96.21</w:t>
            </w:r>
          </w:p>
        </w:tc>
      </w:tr>
      <w:tr w:rsidR="00AC5CED" w:rsidRPr="00CA3D35" w14:paraId="228981D0" w14:textId="77777777" w:rsidTr="00286048">
        <w:trPr>
          <w:trHeight w:val="64"/>
        </w:trPr>
        <w:tc>
          <w:tcPr>
            <w:tcW w:w="3595" w:type="dxa"/>
          </w:tcPr>
          <w:p w14:paraId="7A1BD5C6" w14:textId="77777777" w:rsidR="00AC5CED" w:rsidRPr="00CA3D35" w:rsidRDefault="00AC5CED" w:rsidP="00286048">
            <w:r w:rsidRPr="00CA3D35">
              <w:t>DMHL PLUS vs. waitlist control</w:t>
            </w:r>
          </w:p>
        </w:tc>
        <w:tc>
          <w:tcPr>
            <w:tcW w:w="810" w:type="dxa"/>
            <w:vMerge/>
          </w:tcPr>
          <w:p w14:paraId="18E4FAB4" w14:textId="77777777" w:rsidR="00AC5CED" w:rsidRPr="00CA3D35" w:rsidRDefault="00AC5CED" w:rsidP="00286048"/>
        </w:tc>
        <w:tc>
          <w:tcPr>
            <w:tcW w:w="900" w:type="dxa"/>
          </w:tcPr>
          <w:p w14:paraId="237282EA" w14:textId="77777777" w:rsidR="00AC5CED" w:rsidRPr="00CA3D35" w:rsidRDefault="00AC5CED" w:rsidP="00286048">
            <w:pPr>
              <w:jc w:val="center"/>
              <w:rPr>
                <w:lang w:val="en-SG"/>
              </w:rPr>
            </w:pPr>
            <w:r w:rsidRPr="00CA3D35">
              <w:rPr>
                <w:lang w:val="en-SG"/>
              </w:rPr>
              <w:t>0.45</w:t>
            </w:r>
          </w:p>
        </w:tc>
        <w:tc>
          <w:tcPr>
            <w:tcW w:w="1800" w:type="dxa"/>
          </w:tcPr>
          <w:p w14:paraId="7B151555" w14:textId="77777777" w:rsidR="00AC5CED" w:rsidRPr="00CA3D35" w:rsidRDefault="00AC5CED" w:rsidP="00286048">
            <w:pPr>
              <w:jc w:val="center"/>
            </w:pPr>
            <w:r w:rsidRPr="00CA3D35">
              <w:t>[0.001,0.90]</w:t>
            </w:r>
          </w:p>
        </w:tc>
        <w:tc>
          <w:tcPr>
            <w:tcW w:w="1080" w:type="dxa"/>
            <w:vMerge/>
          </w:tcPr>
          <w:p w14:paraId="72E06546" w14:textId="77777777" w:rsidR="00AC5CED" w:rsidRPr="00CA3D35" w:rsidRDefault="00AC5CED" w:rsidP="00286048">
            <w:pPr>
              <w:rPr>
                <w:i/>
              </w:rPr>
            </w:pPr>
          </w:p>
        </w:tc>
        <w:tc>
          <w:tcPr>
            <w:tcW w:w="1080" w:type="dxa"/>
            <w:vMerge/>
          </w:tcPr>
          <w:p w14:paraId="259A10F6" w14:textId="77777777" w:rsidR="00AC5CED" w:rsidRPr="00CA3D35" w:rsidRDefault="00AC5CED" w:rsidP="00286048"/>
        </w:tc>
      </w:tr>
      <w:tr w:rsidR="00AC5CED" w:rsidRPr="00CA3D35" w14:paraId="094F672F" w14:textId="77777777" w:rsidTr="00286048">
        <w:trPr>
          <w:trHeight w:val="60"/>
        </w:trPr>
        <w:tc>
          <w:tcPr>
            <w:tcW w:w="3595" w:type="dxa"/>
          </w:tcPr>
          <w:p w14:paraId="1045D73E" w14:textId="77777777" w:rsidR="00AC5CED" w:rsidRPr="00CA3D35" w:rsidRDefault="00AC5CED" w:rsidP="00286048">
            <w:r w:rsidRPr="00CA3D35">
              <w:t>DMHL ONLY vs. DMHL PLUS</w:t>
            </w:r>
          </w:p>
        </w:tc>
        <w:tc>
          <w:tcPr>
            <w:tcW w:w="810" w:type="dxa"/>
            <w:vMerge/>
          </w:tcPr>
          <w:p w14:paraId="625F0E5C" w14:textId="77777777" w:rsidR="00AC5CED" w:rsidRPr="00CA3D35" w:rsidRDefault="00AC5CED" w:rsidP="00286048"/>
        </w:tc>
        <w:tc>
          <w:tcPr>
            <w:tcW w:w="900" w:type="dxa"/>
          </w:tcPr>
          <w:p w14:paraId="73B6B909" w14:textId="77777777" w:rsidR="00AC5CED" w:rsidRPr="00CA3D35" w:rsidRDefault="00AC5CED" w:rsidP="00286048">
            <w:pPr>
              <w:jc w:val="center"/>
              <w:rPr>
                <w:lang w:val="en-SG"/>
              </w:rPr>
            </w:pPr>
            <w:r w:rsidRPr="00CA3D35">
              <w:rPr>
                <w:lang w:val="en-SG"/>
              </w:rPr>
              <w:t>-0.35</w:t>
            </w:r>
          </w:p>
        </w:tc>
        <w:tc>
          <w:tcPr>
            <w:tcW w:w="1800" w:type="dxa"/>
          </w:tcPr>
          <w:p w14:paraId="43E57166" w14:textId="77777777" w:rsidR="00AC5CED" w:rsidRPr="00CA3D35" w:rsidRDefault="00AC5CED" w:rsidP="00286048">
            <w:pPr>
              <w:jc w:val="center"/>
            </w:pPr>
            <w:r w:rsidRPr="00CA3D35">
              <w:t>[-0.60,-0.11 ]</w:t>
            </w:r>
          </w:p>
        </w:tc>
        <w:tc>
          <w:tcPr>
            <w:tcW w:w="1080" w:type="dxa"/>
            <w:vMerge/>
          </w:tcPr>
          <w:p w14:paraId="543C3BE2" w14:textId="77777777" w:rsidR="00AC5CED" w:rsidRPr="00CA3D35" w:rsidRDefault="00AC5CED" w:rsidP="00286048"/>
        </w:tc>
        <w:tc>
          <w:tcPr>
            <w:tcW w:w="1080" w:type="dxa"/>
            <w:vMerge/>
          </w:tcPr>
          <w:p w14:paraId="25D2212C" w14:textId="77777777" w:rsidR="00AC5CED" w:rsidRPr="00CA3D35" w:rsidRDefault="00AC5CED" w:rsidP="00286048"/>
        </w:tc>
      </w:tr>
      <w:tr w:rsidR="00AC5CED" w:rsidRPr="00CA3D35" w14:paraId="5B2EE572" w14:textId="77777777" w:rsidTr="00286048">
        <w:trPr>
          <w:trHeight w:val="156"/>
        </w:trPr>
        <w:tc>
          <w:tcPr>
            <w:tcW w:w="3595" w:type="dxa"/>
          </w:tcPr>
          <w:p w14:paraId="46363384" w14:textId="77777777" w:rsidR="00AC5CED" w:rsidRPr="00CA3D35" w:rsidRDefault="00AC5CED" w:rsidP="00286048">
            <w:r w:rsidRPr="00CA3D35">
              <w:t>DMHL PLUS vs. non-DMHL</w:t>
            </w:r>
          </w:p>
        </w:tc>
        <w:tc>
          <w:tcPr>
            <w:tcW w:w="810" w:type="dxa"/>
            <w:vMerge/>
          </w:tcPr>
          <w:p w14:paraId="286326B2" w14:textId="77777777" w:rsidR="00AC5CED" w:rsidRPr="00CA3D35" w:rsidRDefault="00AC5CED" w:rsidP="00286048"/>
        </w:tc>
        <w:tc>
          <w:tcPr>
            <w:tcW w:w="900" w:type="dxa"/>
          </w:tcPr>
          <w:p w14:paraId="7ED04909" w14:textId="77777777" w:rsidR="00AC5CED" w:rsidRPr="00CA3D35" w:rsidRDefault="00AC5CED" w:rsidP="00286048">
            <w:pPr>
              <w:jc w:val="center"/>
            </w:pPr>
            <w:r w:rsidRPr="00CA3D35">
              <w:t>-0.33</w:t>
            </w:r>
          </w:p>
        </w:tc>
        <w:tc>
          <w:tcPr>
            <w:tcW w:w="1800" w:type="dxa"/>
          </w:tcPr>
          <w:p w14:paraId="178EDE53" w14:textId="77777777" w:rsidR="00AC5CED" w:rsidRPr="00CA3D35" w:rsidRDefault="00AC5CED" w:rsidP="00286048">
            <w:pPr>
              <w:jc w:val="center"/>
            </w:pPr>
            <w:r w:rsidRPr="00CA3D35">
              <w:t>[-0.59,-0.07]</w:t>
            </w:r>
          </w:p>
        </w:tc>
        <w:tc>
          <w:tcPr>
            <w:tcW w:w="1080" w:type="dxa"/>
            <w:vMerge/>
          </w:tcPr>
          <w:p w14:paraId="5EF3D9F6" w14:textId="77777777" w:rsidR="00AC5CED" w:rsidRPr="00CA3D35" w:rsidRDefault="00AC5CED" w:rsidP="00286048"/>
        </w:tc>
        <w:tc>
          <w:tcPr>
            <w:tcW w:w="1080" w:type="dxa"/>
            <w:vMerge/>
          </w:tcPr>
          <w:p w14:paraId="4BFD9AF7" w14:textId="77777777" w:rsidR="00AC5CED" w:rsidRPr="00CA3D35" w:rsidRDefault="00AC5CED" w:rsidP="00286048"/>
        </w:tc>
      </w:tr>
      <w:tr w:rsidR="00AC5CED" w:rsidRPr="00CA3D35" w14:paraId="0FB67FEF" w14:textId="77777777" w:rsidTr="00286048">
        <w:trPr>
          <w:trHeight w:val="156"/>
        </w:trPr>
        <w:tc>
          <w:tcPr>
            <w:tcW w:w="3595" w:type="dxa"/>
          </w:tcPr>
          <w:p w14:paraId="31253FF3" w14:textId="77777777" w:rsidR="00AC5CED" w:rsidRPr="00CA3D35" w:rsidRDefault="00AC5CED" w:rsidP="00286048"/>
        </w:tc>
        <w:tc>
          <w:tcPr>
            <w:tcW w:w="810" w:type="dxa"/>
          </w:tcPr>
          <w:p w14:paraId="7D131894" w14:textId="77777777" w:rsidR="00AC5CED" w:rsidRPr="00CA3D35" w:rsidRDefault="00AC5CED" w:rsidP="00286048"/>
        </w:tc>
        <w:tc>
          <w:tcPr>
            <w:tcW w:w="900" w:type="dxa"/>
          </w:tcPr>
          <w:p w14:paraId="60A2D4A8" w14:textId="77777777" w:rsidR="00AC5CED" w:rsidRPr="00CA3D35" w:rsidRDefault="00AC5CED" w:rsidP="00286048">
            <w:pPr>
              <w:jc w:val="center"/>
            </w:pPr>
          </w:p>
        </w:tc>
        <w:tc>
          <w:tcPr>
            <w:tcW w:w="1800" w:type="dxa"/>
          </w:tcPr>
          <w:p w14:paraId="61C52AA3" w14:textId="77777777" w:rsidR="00AC5CED" w:rsidRPr="00CA3D35" w:rsidRDefault="00AC5CED" w:rsidP="00286048">
            <w:pPr>
              <w:jc w:val="center"/>
            </w:pPr>
          </w:p>
        </w:tc>
        <w:tc>
          <w:tcPr>
            <w:tcW w:w="1080" w:type="dxa"/>
          </w:tcPr>
          <w:p w14:paraId="6401A7D9" w14:textId="77777777" w:rsidR="00AC5CED" w:rsidRPr="00CA3D35" w:rsidRDefault="00AC5CED" w:rsidP="00286048"/>
        </w:tc>
        <w:tc>
          <w:tcPr>
            <w:tcW w:w="1080" w:type="dxa"/>
          </w:tcPr>
          <w:p w14:paraId="2E911A9B" w14:textId="77777777" w:rsidR="00AC5CED" w:rsidRPr="00CA3D35" w:rsidRDefault="00AC5CED" w:rsidP="00286048"/>
        </w:tc>
      </w:tr>
      <w:tr w:rsidR="00AC5CED" w:rsidRPr="00CA3D35" w14:paraId="628D657D" w14:textId="77777777" w:rsidTr="00286048">
        <w:trPr>
          <w:trHeight w:val="156"/>
        </w:trPr>
        <w:tc>
          <w:tcPr>
            <w:tcW w:w="3595" w:type="dxa"/>
          </w:tcPr>
          <w:p w14:paraId="67569C35" w14:textId="77777777" w:rsidR="00AC5CED" w:rsidRPr="00CA3D35" w:rsidRDefault="00AC5CED" w:rsidP="00286048">
            <w:pPr>
              <w:rPr>
                <w:b/>
              </w:rPr>
            </w:pPr>
            <w:r w:rsidRPr="00CA3D35">
              <w:rPr>
                <w:b/>
              </w:rPr>
              <w:t>Study design</w:t>
            </w:r>
          </w:p>
        </w:tc>
        <w:tc>
          <w:tcPr>
            <w:tcW w:w="810" w:type="dxa"/>
          </w:tcPr>
          <w:p w14:paraId="00B399CA" w14:textId="77777777" w:rsidR="00AC5CED" w:rsidRPr="00CA3D35" w:rsidRDefault="00AC5CED" w:rsidP="00286048"/>
        </w:tc>
        <w:tc>
          <w:tcPr>
            <w:tcW w:w="900" w:type="dxa"/>
          </w:tcPr>
          <w:p w14:paraId="051F8984" w14:textId="77777777" w:rsidR="00AC5CED" w:rsidRPr="00CA3D35" w:rsidRDefault="00AC5CED" w:rsidP="00286048">
            <w:pPr>
              <w:jc w:val="center"/>
            </w:pPr>
          </w:p>
        </w:tc>
        <w:tc>
          <w:tcPr>
            <w:tcW w:w="1800" w:type="dxa"/>
          </w:tcPr>
          <w:p w14:paraId="25EB4A19" w14:textId="77777777" w:rsidR="00AC5CED" w:rsidRPr="00CA3D35" w:rsidRDefault="00AC5CED" w:rsidP="00286048"/>
        </w:tc>
        <w:tc>
          <w:tcPr>
            <w:tcW w:w="1080" w:type="dxa"/>
          </w:tcPr>
          <w:p w14:paraId="4E866872" w14:textId="77777777" w:rsidR="00AC5CED" w:rsidRPr="00CA3D35" w:rsidRDefault="00AC5CED" w:rsidP="00286048"/>
        </w:tc>
        <w:tc>
          <w:tcPr>
            <w:tcW w:w="1080" w:type="dxa"/>
          </w:tcPr>
          <w:p w14:paraId="1561C348" w14:textId="77777777" w:rsidR="00AC5CED" w:rsidRPr="00CA3D35" w:rsidRDefault="00AC5CED" w:rsidP="00286048"/>
        </w:tc>
      </w:tr>
      <w:tr w:rsidR="00AC5CED" w:rsidRPr="00CA3D35" w14:paraId="724201A9" w14:textId="77777777" w:rsidTr="00286048">
        <w:trPr>
          <w:trHeight w:val="60"/>
        </w:trPr>
        <w:tc>
          <w:tcPr>
            <w:tcW w:w="3595" w:type="dxa"/>
          </w:tcPr>
          <w:p w14:paraId="657B5F6C" w14:textId="77777777" w:rsidR="00AC5CED" w:rsidRPr="00CA3D35" w:rsidRDefault="00AC5CED" w:rsidP="00286048">
            <w:r w:rsidRPr="00CA3D35">
              <w:t>Pre-post DMHL interventions</w:t>
            </w:r>
          </w:p>
        </w:tc>
        <w:tc>
          <w:tcPr>
            <w:tcW w:w="810" w:type="dxa"/>
            <w:vMerge w:val="restart"/>
          </w:tcPr>
          <w:p w14:paraId="4908AB78" w14:textId="77777777" w:rsidR="00AC5CED" w:rsidRPr="00CA3D35" w:rsidRDefault="00AC5CED" w:rsidP="00286048"/>
          <w:p w14:paraId="6CA6F062" w14:textId="77777777" w:rsidR="00AC5CED" w:rsidRPr="00CA3D35" w:rsidRDefault="00AC5CED" w:rsidP="00286048">
            <w:pPr>
              <w:jc w:val="center"/>
            </w:pPr>
            <w:r w:rsidRPr="00CA3D35">
              <w:t>94</w:t>
            </w:r>
          </w:p>
        </w:tc>
        <w:tc>
          <w:tcPr>
            <w:tcW w:w="900" w:type="dxa"/>
          </w:tcPr>
          <w:p w14:paraId="5B60DEFA" w14:textId="77777777" w:rsidR="00AC5CED" w:rsidRPr="00CA3D35" w:rsidRDefault="00AC5CED" w:rsidP="00286048">
            <w:pPr>
              <w:jc w:val="center"/>
            </w:pPr>
            <w:r w:rsidRPr="00CA3D35">
              <w:t>0.52</w:t>
            </w:r>
          </w:p>
        </w:tc>
        <w:tc>
          <w:tcPr>
            <w:tcW w:w="1800" w:type="dxa"/>
          </w:tcPr>
          <w:p w14:paraId="2E5714EF" w14:textId="77777777" w:rsidR="00AC5CED" w:rsidRPr="00CA3D35" w:rsidRDefault="00AC5CED" w:rsidP="00286048">
            <w:pPr>
              <w:jc w:val="center"/>
            </w:pPr>
            <w:r w:rsidRPr="00CA3D35">
              <w:t>[-0.05,0.79]</w:t>
            </w:r>
          </w:p>
        </w:tc>
        <w:tc>
          <w:tcPr>
            <w:tcW w:w="1080" w:type="dxa"/>
            <w:vMerge w:val="restart"/>
          </w:tcPr>
          <w:p w14:paraId="5DCACED1" w14:textId="77777777" w:rsidR="00AC5CED" w:rsidRPr="00CA3D35" w:rsidRDefault="00AC5CED" w:rsidP="00286048"/>
          <w:p w14:paraId="486D1865" w14:textId="77777777" w:rsidR="00AC5CED" w:rsidRPr="00CA3D35" w:rsidRDefault="00AC5CED" w:rsidP="00286048">
            <w:pPr>
              <w:jc w:val="center"/>
            </w:pPr>
            <w:r w:rsidRPr="00CA3D35">
              <w:t>12.09</w:t>
            </w:r>
            <w:r w:rsidRPr="00CA3D35">
              <w:rPr>
                <w:vertAlign w:val="superscript"/>
              </w:rPr>
              <w:t>**</w:t>
            </w:r>
          </w:p>
        </w:tc>
        <w:tc>
          <w:tcPr>
            <w:tcW w:w="1080" w:type="dxa"/>
            <w:vMerge w:val="restart"/>
          </w:tcPr>
          <w:p w14:paraId="1C4DA6D2" w14:textId="77777777" w:rsidR="00AC5CED" w:rsidRPr="00CA3D35" w:rsidRDefault="00AC5CED" w:rsidP="00286048"/>
          <w:p w14:paraId="6A058EBE" w14:textId="77777777" w:rsidR="00AC5CED" w:rsidRPr="00CA3D35" w:rsidRDefault="00AC5CED" w:rsidP="00286048">
            <w:r w:rsidRPr="00CA3D35">
              <w:t>97.22</w:t>
            </w:r>
          </w:p>
        </w:tc>
      </w:tr>
      <w:tr w:rsidR="00AC5CED" w:rsidRPr="00CA3D35" w14:paraId="395F52FD" w14:textId="77777777" w:rsidTr="00286048">
        <w:trPr>
          <w:trHeight w:val="156"/>
        </w:trPr>
        <w:tc>
          <w:tcPr>
            <w:tcW w:w="3595" w:type="dxa"/>
          </w:tcPr>
          <w:p w14:paraId="6946AD26" w14:textId="77777777" w:rsidR="00AC5CED" w:rsidRPr="00CA3D35" w:rsidRDefault="00AC5CED" w:rsidP="00286048">
            <w:r w:rsidRPr="00CA3D35">
              <w:t xml:space="preserve">DMHL vs. waitlist control </w:t>
            </w:r>
          </w:p>
        </w:tc>
        <w:tc>
          <w:tcPr>
            <w:tcW w:w="810" w:type="dxa"/>
            <w:vMerge/>
          </w:tcPr>
          <w:p w14:paraId="576D7547" w14:textId="77777777" w:rsidR="00AC5CED" w:rsidRPr="00CA3D35" w:rsidRDefault="00AC5CED" w:rsidP="00286048"/>
        </w:tc>
        <w:tc>
          <w:tcPr>
            <w:tcW w:w="900" w:type="dxa"/>
          </w:tcPr>
          <w:p w14:paraId="1D3902E8" w14:textId="77777777" w:rsidR="00AC5CED" w:rsidRPr="00CA3D35" w:rsidRDefault="00AC5CED" w:rsidP="00286048">
            <w:pPr>
              <w:jc w:val="center"/>
            </w:pPr>
            <w:r w:rsidRPr="00CA3D35">
              <w:t>0.46</w:t>
            </w:r>
          </w:p>
        </w:tc>
        <w:tc>
          <w:tcPr>
            <w:tcW w:w="1800" w:type="dxa"/>
          </w:tcPr>
          <w:p w14:paraId="2F313727" w14:textId="77777777" w:rsidR="00AC5CED" w:rsidRPr="00CA3D35" w:rsidRDefault="00AC5CED" w:rsidP="00286048">
            <w:pPr>
              <w:jc w:val="center"/>
            </w:pPr>
            <w:r w:rsidRPr="00CA3D35">
              <w:t>[-0.13, 0.69]</w:t>
            </w:r>
          </w:p>
        </w:tc>
        <w:tc>
          <w:tcPr>
            <w:tcW w:w="1080" w:type="dxa"/>
            <w:vMerge/>
          </w:tcPr>
          <w:p w14:paraId="0E1DA7D7" w14:textId="77777777" w:rsidR="00AC5CED" w:rsidRPr="00CA3D35" w:rsidRDefault="00AC5CED" w:rsidP="00286048"/>
        </w:tc>
        <w:tc>
          <w:tcPr>
            <w:tcW w:w="1080" w:type="dxa"/>
            <w:vMerge/>
          </w:tcPr>
          <w:p w14:paraId="22BCA053" w14:textId="77777777" w:rsidR="00AC5CED" w:rsidRPr="00CA3D35" w:rsidRDefault="00AC5CED" w:rsidP="00286048"/>
        </w:tc>
      </w:tr>
      <w:tr w:rsidR="00AC5CED" w:rsidRPr="00CA3D35" w14:paraId="29AFC1B9" w14:textId="77777777" w:rsidTr="00286048">
        <w:trPr>
          <w:trHeight w:val="60"/>
        </w:trPr>
        <w:tc>
          <w:tcPr>
            <w:tcW w:w="3595" w:type="dxa"/>
          </w:tcPr>
          <w:p w14:paraId="18FF8EA7" w14:textId="77777777" w:rsidR="00AC5CED" w:rsidRPr="00CA3D35" w:rsidRDefault="00AC5CED" w:rsidP="00286048">
            <w:pPr>
              <w:tabs>
                <w:tab w:val="left" w:pos="171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CA3D35">
              <w:t>DMHL vs. non-DMHL interventions</w:t>
            </w:r>
          </w:p>
        </w:tc>
        <w:tc>
          <w:tcPr>
            <w:tcW w:w="810" w:type="dxa"/>
            <w:vMerge/>
          </w:tcPr>
          <w:p w14:paraId="1F104EDF" w14:textId="77777777" w:rsidR="00AC5CED" w:rsidRPr="00CA3D35" w:rsidRDefault="00AC5CED" w:rsidP="00286048"/>
        </w:tc>
        <w:tc>
          <w:tcPr>
            <w:tcW w:w="900" w:type="dxa"/>
          </w:tcPr>
          <w:p w14:paraId="4FAE8F50" w14:textId="77777777" w:rsidR="00AC5CED" w:rsidRPr="00CA3D35" w:rsidRDefault="00AC5CED" w:rsidP="00286048">
            <w:pPr>
              <w:jc w:val="center"/>
            </w:pPr>
            <w:r w:rsidRPr="00CA3D35">
              <w:t>-0.33</w:t>
            </w:r>
          </w:p>
        </w:tc>
        <w:tc>
          <w:tcPr>
            <w:tcW w:w="1800" w:type="dxa"/>
          </w:tcPr>
          <w:p w14:paraId="76BCC2C8" w14:textId="77777777" w:rsidR="00AC5CED" w:rsidRPr="00CA3D35" w:rsidRDefault="00AC5CED" w:rsidP="00286048">
            <w:pPr>
              <w:jc w:val="center"/>
            </w:pPr>
            <w:r w:rsidRPr="00CA3D35">
              <w:t>[-0.59,-0.07]</w:t>
            </w:r>
          </w:p>
        </w:tc>
        <w:tc>
          <w:tcPr>
            <w:tcW w:w="1080" w:type="dxa"/>
            <w:vMerge/>
          </w:tcPr>
          <w:p w14:paraId="428960E0" w14:textId="77777777" w:rsidR="00AC5CED" w:rsidRPr="00CA3D35" w:rsidRDefault="00AC5CED" w:rsidP="00286048"/>
        </w:tc>
        <w:tc>
          <w:tcPr>
            <w:tcW w:w="1080" w:type="dxa"/>
            <w:vMerge/>
          </w:tcPr>
          <w:p w14:paraId="2B5652B5" w14:textId="77777777" w:rsidR="00AC5CED" w:rsidRPr="00CA3D35" w:rsidRDefault="00AC5CED" w:rsidP="00286048"/>
        </w:tc>
      </w:tr>
      <w:tr w:rsidR="00AC5CED" w:rsidRPr="00CA3D35" w14:paraId="43C1F7E4" w14:textId="77777777" w:rsidTr="00286048">
        <w:trPr>
          <w:trHeight w:val="60"/>
        </w:trPr>
        <w:tc>
          <w:tcPr>
            <w:tcW w:w="3595" w:type="dxa"/>
          </w:tcPr>
          <w:p w14:paraId="56A7931F" w14:textId="77777777" w:rsidR="00AC5CED" w:rsidRPr="00CA3D35" w:rsidRDefault="00AC5CED" w:rsidP="00286048">
            <w:pPr>
              <w:tabs>
                <w:tab w:val="left" w:pos="1715"/>
              </w:tabs>
            </w:pPr>
          </w:p>
        </w:tc>
        <w:tc>
          <w:tcPr>
            <w:tcW w:w="810" w:type="dxa"/>
          </w:tcPr>
          <w:p w14:paraId="75C3FFF3" w14:textId="77777777" w:rsidR="00AC5CED" w:rsidRPr="00CA3D35" w:rsidRDefault="00AC5CED" w:rsidP="00286048"/>
        </w:tc>
        <w:tc>
          <w:tcPr>
            <w:tcW w:w="900" w:type="dxa"/>
          </w:tcPr>
          <w:p w14:paraId="7B3EF87F" w14:textId="77777777" w:rsidR="00AC5CED" w:rsidRPr="00CA3D35" w:rsidRDefault="00AC5CED" w:rsidP="00286048">
            <w:pPr>
              <w:jc w:val="center"/>
            </w:pPr>
          </w:p>
        </w:tc>
        <w:tc>
          <w:tcPr>
            <w:tcW w:w="1800" w:type="dxa"/>
          </w:tcPr>
          <w:p w14:paraId="39D01DA4" w14:textId="77777777" w:rsidR="00AC5CED" w:rsidRPr="00CA3D35" w:rsidRDefault="00AC5CED" w:rsidP="00286048">
            <w:pPr>
              <w:jc w:val="center"/>
            </w:pPr>
          </w:p>
        </w:tc>
        <w:tc>
          <w:tcPr>
            <w:tcW w:w="1080" w:type="dxa"/>
          </w:tcPr>
          <w:p w14:paraId="000E0003" w14:textId="77777777" w:rsidR="00AC5CED" w:rsidRPr="00CA3D35" w:rsidRDefault="00AC5CED" w:rsidP="00286048"/>
        </w:tc>
        <w:tc>
          <w:tcPr>
            <w:tcW w:w="1080" w:type="dxa"/>
          </w:tcPr>
          <w:p w14:paraId="342327FE" w14:textId="77777777" w:rsidR="00AC5CED" w:rsidRPr="00CA3D35" w:rsidRDefault="00AC5CED" w:rsidP="00286048"/>
        </w:tc>
      </w:tr>
      <w:tr w:rsidR="00AC5CED" w:rsidRPr="00CA3D35" w14:paraId="78D009EA" w14:textId="77777777" w:rsidTr="00286048">
        <w:trPr>
          <w:trHeight w:val="292"/>
        </w:trPr>
        <w:tc>
          <w:tcPr>
            <w:tcW w:w="3595" w:type="dxa"/>
          </w:tcPr>
          <w:p w14:paraId="034FCB49" w14:textId="77777777" w:rsidR="00AC5CED" w:rsidRPr="00CA3D35" w:rsidRDefault="00AC5CED" w:rsidP="00286048">
            <w:pPr>
              <w:rPr>
                <w:b/>
              </w:rPr>
            </w:pPr>
            <w:r w:rsidRPr="00CA3D35">
              <w:rPr>
                <w:b/>
              </w:rPr>
              <w:t>Assessment</w:t>
            </w:r>
          </w:p>
        </w:tc>
        <w:tc>
          <w:tcPr>
            <w:tcW w:w="810" w:type="dxa"/>
          </w:tcPr>
          <w:p w14:paraId="273660C0" w14:textId="77777777" w:rsidR="00AC5CED" w:rsidRPr="00CA3D35" w:rsidRDefault="00AC5CED" w:rsidP="00286048"/>
        </w:tc>
        <w:tc>
          <w:tcPr>
            <w:tcW w:w="900" w:type="dxa"/>
          </w:tcPr>
          <w:p w14:paraId="6C2A6630" w14:textId="77777777" w:rsidR="00AC5CED" w:rsidRPr="00CA3D35" w:rsidRDefault="00AC5CED" w:rsidP="00286048"/>
        </w:tc>
        <w:tc>
          <w:tcPr>
            <w:tcW w:w="1800" w:type="dxa"/>
          </w:tcPr>
          <w:p w14:paraId="319F385F" w14:textId="77777777" w:rsidR="00AC5CED" w:rsidRPr="00CA3D35" w:rsidRDefault="00AC5CED" w:rsidP="00286048"/>
        </w:tc>
        <w:tc>
          <w:tcPr>
            <w:tcW w:w="1080" w:type="dxa"/>
          </w:tcPr>
          <w:p w14:paraId="444274F2" w14:textId="77777777" w:rsidR="00AC5CED" w:rsidRPr="00CA3D35" w:rsidRDefault="00AC5CED" w:rsidP="00286048"/>
        </w:tc>
        <w:tc>
          <w:tcPr>
            <w:tcW w:w="1080" w:type="dxa"/>
          </w:tcPr>
          <w:p w14:paraId="448D38FD" w14:textId="77777777" w:rsidR="00AC5CED" w:rsidRPr="00CA3D35" w:rsidRDefault="00AC5CED" w:rsidP="00286048"/>
        </w:tc>
      </w:tr>
      <w:tr w:rsidR="00AC5CED" w:rsidRPr="00CA3D35" w14:paraId="3FB8944B" w14:textId="77777777" w:rsidTr="00286048">
        <w:trPr>
          <w:trHeight w:val="118"/>
        </w:trPr>
        <w:tc>
          <w:tcPr>
            <w:tcW w:w="3595" w:type="dxa"/>
          </w:tcPr>
          <w:p w14:paraId="60194533" w14:textId="77777777" w:rsidR="00AC5CED" w:rsidRPr="00CA3D35" w:rsidRDefault="00AC5CED" w:rsidP="00286048">
            <w:r w:rsidRPr="00CA3D35">
              <w:t>Post-intervention</w:t>
            </w:r>
          </w:p>
        </w:tc>
        <w:tc>
          <w:tcPr>
            <w:tcW w:w="810" w:type="dxa"/>
            <w:vMerge w:val="restart"/>
          </w:tcPr>
          <w:p w14:paraId="4480A4A5" w14:textId="77777777" w:rsidR="00AC5CED" w:rsidRPr="00CA3D35" w:rsidRDefault="00AC5CED" w:rsidP="00286048">
            <w:pPr>
              <w:jc w:val="center"/>
            </w:pPr>
            <w:r w:rsidRPr="00CA3D35">
              <w:t>107</w:t>
            </w:r>
          </w:p>
        </w:tc>
        <w:tc>
          <w:tcPr>
            <w:tcW w:w="900" w:type="dxa"/>
          </w:tcPr>
          <w:p w14:paraId="16393618" w14:textId="77777777" w:rsidR="00AC5CED" w:rsidRPr="00CA3D35" w:rsidRDefault="00AC5CED" w:rsidP="00286048">
            <w:pPr>
              <w:jc w:val="center"/>
            </w:pPr>
            <w:r w:rsidRPr="00CA3D35">
              <w:t>0.47</w:t>
            </w:r>
          </w:p>
        </w:tc>
        <w:tc>
          <w:tcPr>
            <w:tcW w:w="1800" w:type="dxa"/>
          </w:tcPr>
          <w:p w14:paraId="2BDCFCA1" w14:textId="77777777" w:rsidR="00AC5CED" w:rsidRPr="00CA3D35" w:rsidRDefault="00AC5CED" w:rsidP="00286048">
            <w:pPr>
              <w:jc w:val="center"/>
            </w:pPr>
            <w:r w:rsidRPr="00CA3D35">
              <w:t>[0.31, 0.61]</w:t>
            </w:r>
          </w:p>
        </w:tc>
        <w:tc>
          <w:tcPr>
            <w:tcW w:w="1080" w:type="dxa"/>
            <w:vMerge w:val="restart"/>
          </w:tcPr>
          <w:p w14:paraId="57D47205" w14:textId="77777777" w:rsidR="00AC5CED" w:rsidRPr="00CA3D35" w:rsidRDefault="00AC5CED" w:rsidP="00286048">
            <w:pPr>
              <w:jc w:val="center"/>
              <w:rPr>
                <w:vertAlign w:val="superscript"/>
              </w:rPr>
            </w:pPr>
            <w:r w:rsidRPr="00CA3D35">
              <w:t>3.81</w:t>
            </w:r>
          </w:p>
          <w:p w14:paraId="0C27193D" w14:textId="77777777" w:rsidR="00AC5CED" w:rsidRPr="00CA3D35" w:rsidRDefault="00AC5CED" w:rsidP="00286048"/>
        </w:tc>
        <w:tc>
          <w:tcPr>
            <w:tcW w:w="1080" w:type="dxa"/>
            <w:vMerge w:val="restart"/>
          </w:tcPr>
          <w:p w14:paraId="52FFF075" w14:textId="77777777" w:rsidR="00AC5CED" w:rsidRPr="00CA3D35" w:rsidRDefault="00AC5CED" w:rsidP="00286048">
            <w:pPr>
              <w:jc w:val="center"/>
            </w:pPr>
            <w:r w:rsidRPr="00CA3D35">
              <w:t>94.02</w:t>
            </w:r>
          </w:p>
        </w:tc>
      </w:tr>
      <w:tr w:rsidR="00AC5CED" w:rsidRPr="00CA3D35" w14:paraId="6CD4E69F" w14:textId="77777777" w:rsidTr="00286048">
        <w:trPr>
          <w:trHeight w:val="267"/>
        </w:trPr>
        <w:tc>
          <w:tcPr>
            <w:tcW w:w="3595" w:type="dxa"/>
          </w:tcPr>
          <w:p w14:paraId="271DC848" w14:textId="77777777" w:rsidR="00AC5CED" w:rsidRPr="00CA3D35" w:rsidRDefault="00AC5CED" w:rsidP="00286048">
            <w:r w:rsidRPr="00CA3D35">
              <w:t xml:space="preserve">Follow-up </w:t>
            </w:r>
          </w:p>
        </w:tc>
        <w:tc>
          <w:tcPr>
            <w:tcW w:w="810" w:type="dxa"/>
            <w:vMerge/>
          </w:tcPr>
          <w:p w14:paraId="3C992D20" w14:textId="77777777" w:rsidR="00AC5CED" w:rsidRPr="00CA3D35" w:rsidRDefault="00AC5CED" w:rsidP="00286048"/>
        </w:tc>
        <w:tc>
          <w:tcPr>
            <w:tcW w:w="900" w:type="dxa"/>
          </w:tcPr>
          <w:p w14:paraId="5B64FC97" w14:textId="77777777" w:rsidR="00AC5CED" w:rsidRPr="00CA3D35" w:rsidRDefault="00AC5CED" w:rsidP="00286048">
            <w:pPr>
              <w:jc w:val="center"/>
            </w:pPr>
            <w:r w:rsidRPr="00CA3D35">
              <w:t>0.37</w:t>
            </w:r>
          </w:p>
        </w:tc>
        <w:tc>
          <w:tcPr>
            <w:tcW w:w="1800" w:type="dxa"/>
          </w:tcPr>
          <w:p w14:paraId="4C3B1023" w14:textId="77777777" w:rsidR="00AC5CED" w:rsidRPr="00CA3D35" w:rsidRDefault="00AC5CED" w:rsidP="00286048">
            <w:pPr>
              <w:jc w:val="center"/>
            </w:pPr>
            <w:r w:rsidRPr="00CA3D35">
              <w:t>[0.08, 0.60]</w:t>
            </w:r>
          </w:p>
        </w:tc>
        <w:tc>
          <w:tcPr>
            <w:tcW w:w="1080" w:type="dxa"/>
            <w:vMerge/>
          </w:tcPr>
          <w:p w14:paraId="10E6DC0B" w14:textId="77777777" w:rsidR="00AC5CED" w:rsidRPr="00CA3D35" w:rsidRDefault="00AC5CED" w:rsidP="00286048"/>
        </w:tc>
        <w:tc>
          <w:tcPr>
            <w:tcW w:w="1080" w:type="dxa"/>
            <w:vMerge/>
          </w:tcPr>
          <w:p w14:paraId="039456DC" w14:textId="77777777" w:rsidR="00AC5CED" w:rsidRPr="00CA3D35" w:rsidRDefault="00AC5CED" w:rsidP="00286048"/>
        </w:tc>
      </w:tr>
      <w:tr w:rsidR="00AC5CED" w:rsidRPr="00CA3D35" w14:paraId="61D67B6A" w14:textId="77777777" w:rsidTr="00286048">
        <w:trPr>
          <w:trHeight w:val="267"/>
        </w:trPr>
        <w:tc>
          <w:tcPr>
            <w:tcW w:w="3595" w:type="dxa"/>
          </w:tcPr>
          <w:p w14:paraId="3EA06483" w14:textId="77777777" w:rsidR="00AC5CED" w:rsidRPr="00CA3D35" w:rsidRDefault="00AC5CED" w:rsidP="00286048"/>
        </w:tc>
        <w:tc>
          <w:tcPr>
            <w:tcW w:w="810" w:type="dxa"/>
          </w:tcPr>
          <w:p w14:paraId="2A3CCE15" w14:textId="77777777" w:rsidR="00AC5CED" w:rsidRPr="00CA3D35" w:rsidRDefault="00AC5CED" w:rsidP="00286048"/>
        </w:tc>
        <w:tc>
          <w:tcPr>
            <w:tcW w:w="900" w:type="dxa"/>
          </w:tcPr>
          <w:p w14:paraId="79BAC2F5" w14:textId="77777777" w:rsidR="00AC5CED" w:rsidRPr="00CA3D35" w:rsidRDefault="00AC5CED" w:rsidP="00286048"/>
        </w:tc>
        <w:tc>
          <w:tcPr>
            <w:tcW w:w="1800" w:type="dxa"/>
          </w:tcPr>
          <w:p w14:paraId="0CD62E36" w14:textId="77777777" w:rsidR="00AC5CED" w:rsidRPr="00CA3D35" w:rsidRDefault="00AC5CED" w:rsidP="00286048"/>
        </w:tc>
        <w:tc>
          <w:tcPr>
            <w:tcW w:w="1080" w:type="dxa"/>
          </w:tcPr>
          <w:p w14:paraId="0FB7952D" w14:textId="77777777" w:rsidR="00AC5CED" w:rsidRPr="00CA3D35" w:rsidRDefault="00AC5CED" w:rsidP="00286048"/>
        </w:tc>
        <w:tc>
          <w:tcPr>
            <w:tcW w:w="1080" w:type="dxa"/>
          </w:tcPr>
          <w:p w14:paraId="10E2A4BC" w14:textId="77777777" w:rsidR="00AC5CED" w:rsidRPr="00CA3D35" w:rsidRDefault="00AC5CED" w:rsidP="00286048"/>
        </w:tc>
      </w:tr>
      <w:tr w:rsidR="00AC5CED" w:rsidRPr="00CA3D35" w14:paraId="1621842D" w14:textId="77777777" w:rsidTr="00286048">
        <w:trPr>
          <w:trHeight w:val="310"/>
        </w:trPr>
        <w:tc>
          <w:tcPr>
            <w:tcW w:w="3595" w:type="dxa"/>
          </w:tcPr>
          <w:p w14:paraId="7C497768" w14:textId="77777777" w:rsidR="00AC5CED" w:rsidRPr="00CA3D35" w:rsidRDefault="00AC5CED" w:rsidP="00286048">
            <w:pPr>
              <w:rPr>
                <w:b/>
              </w:rPr>
            </w:pPr>
            <w:r w:rsidRPr="00CA3D35">
              <w:rPr>
                <w:b/>
              </w:rPr>
              <w:t>Length of follow-up assessment</w:t>
            </w:r>
          </w:p>
        </w:tc>
        <w:tc>
          <w:tcPr>
            <w:tcW w:w="810" w:type="dxa"/>
          </w:tcPr>
          <w:p w14:paraId="2976D22F" w14:textId="77777777" w:rsidR="00AC5CED" w:rsidRPr="00CA3D35" w:rsidRDefault="00AC5CED" w:rsidP="00286048">
            <w:pPr>
              <w:jc w:val="center"/>
            </w:pPr>
            <w:r w:rsidRPr="00CA3D35">
              <w:t>50</w:t>
            </w:r>
          </w:p>
        </w:tc>
        <w:tc>
          <w:tcPr>
            <w:tcW w:w="900" w:type="dxa"/>
          </w:tcPr>
          <w:p w14:paraId="4E6A2339" w14:textId="77777777" w:rsidR="00AC5CED" w:rsidRPr="00CA3D35" w:rsidRDefault="00AC5CED" w:rsidP="00286048">
            <w:pPr>
              <w:jc w:val="center"/>
            </w:pPr>
            <w:r w:rsidRPr="00CA3D35">
              <w:t>-0.004</w:t>
            </w:r>
          </w:p>
        </w:tc>
        <w:tc>
          <w:tcPr>
            <w:tcW w:w="1800" w:type="dxa"/>
          </w:tcPr>
          <w:p w14:paraId="58D62CDA" w14:textId="77777777" w:rsidR="00AC5CED" w:rsidRPr="00CA3D35" w:rsidRDefault="00AC5CED" w:rsidP="00286048">
            <w:pPr>
              <w:jc w:val="center"/>
            </w:pPr>
            <w:r w:rsidRPr="00CA3D35">
              <w:t>[-0.01, 0.002]</w:t>
            </w:r>
          </w:p>
        </w:tc>
        <w:tc>
          <w:tcPr>
            <w:tcW w:w="1080" w:type="dxa"/>
          </w:tcPr>
          <w:p w14:paraId="2B839DA9" w14:textId="77777777" w:rsidR="00AC5CED" w:rsidRPr="00CA3D35" w:rsidRDefault="00AC5CED" w:rsidP="00286048">
            <w:pPr>
              <w:jc w:val="center"/>
              <w:rPr>
                <w:i/>
              </w:rPr>
            </w:pPr>
            <w:r w:rsidRPr="00CA3D35">
              <w:t>1.65</w:t>
            </w:r>
          </w:p>
        </w:tc>
        <w:tc>
          <w:tcPr>
            <w:tcW w:w="1080" w:type="dxa"/>
          </w:tcPr>
          <w:p w14:paraId="73441689" w14:textId="77777777" w:rsidR="00AC5CED" w:rsidRPr="00CA3D35" w:rsidRDefault="00AC5CED" w:rsidP="00286048">
            <w:pPr>
              <w:jc w:val="center"/>
            </w:pPr>
            <w:r w:rsidRPr="00CA3D35">
              <w:t>98.75</w:t>
            </w:r>
          </w:p>
        </w:tc>
      </w:tr>
      <w:tr w:rsidR="00AC5CED" w:rsidRPr="00CA3D35" w14:paraId="5570DC1C" w14:textId="77777777" w:rsidTr="00286048">
        <w:trPr>
          <w:trHeight w:val="292"/>
        </w:trPr>
        <w:tc>
          <w:tcPr>
            <w:tcW w:w="3595" w:type="dxa"/>
          </w:tcPr>
          <w:p w14:paraId="1ED8764F" w14:textId="77777777" w:rsidR="00AC5CED" w:rsidRPr="00CA3D35" w:rsidRDefault="00AC5CED" w:rsidP="00286048"/>
        </w:tc>
        <w:tc>
          <w:tcPr>
            <w:tcW w:w="810" w:type="dxa"/>
          </w:tcPr>
          <w:p w14:paraId="713F84DF" w14:textId="77777777" w:rsidR="00AC5CED" w:rsidRPr="00CA3D35" w:rsidRDefault="00AC5CED" w:rsidP="00286048"/>
        </w:tc>
        <w:tc>
          <w:tcPr>
            <w:tcW w:w="900" w:type="dxa"/>
          </w:tcPr>
          <w:p w14:paraId="2CD9467D" w14:textId="77777777" w:rsidR="00AC5CED" w:rsidRPr="00CA3D35" w:rsidRDefault="00AC5CED" w:rsidP="00286048"/>
        </w:tc>
        <w:tc>
          <w:tcPr>
            <w:tcW w:w="1800" w:type="dxa"/>
          </w:tcPr>
          <w:p w14:paraId="2671FD68" w14:textId="77777777" w:rsidR="00AC5CED" w:rsidRPr="00CA3D35" w:rsidRDefault="00AC5CED" w:rsidP="00286048"/>
        </w:tc>
        <w:tc>
          <w:tcPr>
            <w:tcW w:w="1080" w:type="dxa"/>
          </w:tcPr>
          <w:p w14:paraId="7E134A01" w14:textId="77777777" w:rsidR="00AC5CED" w:rsidRPr="00CA3D35" w:rsidRDefault="00AC5CED" w:rsidP="00286048"/>
        </w:tc>
        <w:tc>
          <w:tcPr>
            <w:tcW w:w="1080" w:type="dxa"/>
          </w:tcPr>
          <w:p w14:paraId="450B16A7" w14:textId="77777777" w:rsidR="00AC5CED" w:rsidRPr="00CA3D35" w:rsidRDefault="00AC5CED" w:rsidP="00286048"/>
        </w:tc>
      </w:tr>
      <w:tr w:rsidR="00AC5CED" w:rsidRPr="00CA3D35" w14:paraId="61E6EE87" w14:textId="77777777" w:rsidTr="00286048">
        <w:trPr>
          <w:trHeight w:val="267"/>
        </w:trPr>
        <w:tc>
          <w:tcPr>
            <w:tcW w:w="3595" w:type="dxa"/>
          </w:tcPr>
          <w:p w14:paraId="65B8F709" w14:textId="77777777" w:rsidR="00AC5CED" w:rsidRPr="00CA3D35" w:rsidRDefault="00AC5CED" w:rsidP="00286048">
            <w:pPr>
              <w:rPr>
                <w:b/>
              </w:rPr>
            </w:pPr>
            <w:r w:rsidRPr="00CA3D35">
              <w:rPr>
                <w:b/>
              </w:rPr>
              <w:t>Platform</w:t>
            </w:r>
          </w:p>
        </w:tc>
        <w:tc>
          <w:tcPr>
            <w:tcW w:w="810" w:type="dxa"/>
          </w:tcPr>
          <w:p w14:paraId="03E9FE72" w14:textId="77777777" w:rsidR="00AC5CED" w:rsidRPr="00CA3D35" w:rsidRDefault="00AC5CED" w:rsidP="00286048"/>
        </w:tc>
        <w:tc>
          <w:tcPr>
            <w:tcW w:w="900" w:type="dxa"/>
          </w:tcPr>
          <w:p w14:paraId="42D31DA7" w14:textId="77777777" w:rsidR="00AC5CED" w:rsidRPr="00CA3D35" w:rsidRDefault="00AC5CED" w:rsidP="00286048"/>
        </w:tc>
        <w:tc>
          <w:tcPr>
            <w:tcW w:w="1800" w:type="dxa"/>
          </w:tcPr>
          <w:p w14:paraId="38255906" w14:textId="77777777" w:rsidR="00AC5CED" w:rsidRPr="00CA3D35" w:rsidRDefault="00AC5CED" w:rsidP="00286048"/>
        </w:tc>
        <w:tc>
          <w:tcPr>
            <w:tcW w:w="1080" w:type="dxa"/>
          </w:tcPr>
          <w:p w14:paraId="0BD50E5B" w14:textId="77777777" w:rsidR="00AC5CED" w:rsidRPr="00CA3D35" w:rsidRDefault="00AC5CED" w:rsidP="00286048"/>
        </w:tc>
        <w:tc>
          <w:tcPr>
            <w:tcW w:w="1080" w:type="dxa"/>
          </w:tcPr>
          <w:p w14:paraId="07945E01" w14:textId="77777777" w:rsidR="00AC5CED" w:rsidRPr="00CA3D35" w:rsidRDefault="00AC5CED" w:rsidP="00286048"/>
        </w:tc>
      </w:tr>
      <w:tr w:rsidR="00AC5CED" w:rsidRPr="00CA3D35" w14:paraId="5773288B" w14:textId="77777777" w:rsidTr="00286048">
        <w:trPr>
          <w:trHeight w:val="267"/>
        </w:trPr>
        <w:tc>
          <w:tcPr>
            <w:tcW w:w="3595" w:type="dxa"/>
          </w:tcPr>
          <w:p w14:paraId="7359AAA6" w14:textId="77777777" w:rsidR="00AC5CED" w:rsidRPr="00CA3D35" w:rsidRDefault="00AC5CED" w:rsidP="00286048">
            <w:r w:rsidRPr="00CA3D35">
              <w:t>New with greater interactivity</w:t>
            </w:r>
          </w:p>
        </w:tc>
        <w:tc>
          <w:tcPr>
            <w:tcW w:w="810" w:type="dxa"/>
            <w:vMerge w:val="restart"/>
          </w:tcPr>
          <w:p w14:paraId="51F49AF0" w14:textId="77777777" w:rsidR="00AC5CED" w:rsidRPr="00CA3D35" w:rsidRDefault="00AC5CED" w:rsidP="00286048">
            <w:pPr>
              <w:jc w:val="center"/>
            </w:pPr>
            <w:r w:rsidRPr="00CA3D35">
              <w:t>102</w:t>
            </w:r>
          </w:p>
        </w:tc>
        <w:tc>
          <w:tcPr>
            <w:tcW w:w="900" w:type="dxa"/>
          </w:tcPr>
          <w:p w14:paraId="2FE8D41D" w14:textId="77777777" w:rsidR="00AC5CED" w:rsidRPr="00CA3D35" w:rsidRDefault="00AC5CED" w:rsidP="00286048">
            <w:pPr>
              <w:jc w:val="center"/>
            </w:pPr>
            <w:r w:rsidRPr="00CA3D35">
              <w:t>0.40</w:t>
            </w:r>
          </w:p>
        </w:tc>
        <w:tc>
          <w:tcPr>
            <w:tcW w:w="1800" w:type="dxa"/>
          </w:tcPr>
          <w:p w14:paraId="121E17BB" w14:textId="77777777" w:rsidR="00AC5CED" w:rsidRPr="00CA3D35" w:rsidRDefault="00AC5CED" w:rsidP="00286048">
            <w:pPr>
              <w:jc w:val="center"/>
            </w:pPr>
            <w:r w:rsidRPr="00CA3D35">
              <w:t>[0.20,0.75]</w:t>
            </w:r>
          </w:p>
        </w:tc>
        <w:tc>
          <w:tcPr>
            <w:tcW w:w="1080" w:type="dxa"/>
            <w:vMerge w:val="restart"/>
          </w:tcPr>
          <w:p w14:paraId="27812771" w14:textId="77777777" w:rsidR="00AC5CED" w:rsidRPr="00CA3D35" w:rsidRDefault="00AC5CED" w:rsidP="00286048">
            <w:pPr>
              <w:jc w:val="center"/>
            </w:pPr>
            <w:r w:rsidRPr="00CA3D35">
              <w:t>2.51</w:t>
            </w:r>
          </w:p>
        </w:tc>
        <w:tc>
          <w:tcPr>
            <w:tcW w:w="1080" w:type="dxa"/>
            <w:vMerge w:val="restart"/>
          </w:tcPr>
          <w:p w14:paraId="20D2F0F8" w14:textId="77777777" w:rsidR="00AC5CED" w:rsidRPr="00CA3D35" w:rsidRDefault="00AC5CED" w:rsidP="00286048">
            <w:pPr>
              <w:jc w:val="center"/>
            </w:pPr>
            <w:r w:rsidRPr="00CA3D35">
              <w:t>95.95</w:t>
            </w:r>
          </w:p>
        </w:tc>
      </w:tr>
      <w:tr w:rsidR="00AC5CED" w:rsidRPr="00CA3D35" w14:paraId="4A88AC45" w14:textId="77777777" w:rsidTr="00286048">
        <w:trPr>
          <w:trHeight w:val="267"/>
        </w:trPr>
        <w:tc>
          <w:tcPr>
            <w:tcW w:w="3595" w:type="dxa"/>
          </w:tcPr>
          <w:p w14:paraId="77E73D27" w14:textId="77777777" w:rsidR="00AC5CED" w:rsidRPr="00CA3D35" w:rsidRDefault="00AC5CED" w:rsidP="00286048">
            <w:r w:rsidRPr="00CA3D35">
              <w:t>Conventional with limited interactivity</w:t>
            </w:r>
          </w:p>
        </w:tc>
        <w:tc>
          <w:tcPr>
            <w:tcW w:w="810" w:type="dxa"/>
            <w:vMerge/>
          </w:tcPr>
          <w:p w14:paraId="7D21E724" w14:textId="77777777" w:rsidR="00AC5CED" w:rsidRPr="00CA3D35" w:rsidRDefault="00AC5CED" w:rsidP="00286048"/>
        </w:tc>
        <w:tc>
          <w:tcPr>
            <w:tcW w:w="900" w:type="dxa"/>
          </w:tcPr>
          <w:p w14:paraId="18AD5886" w14:textId="77777777" w:rsidR="00AC5CED" w:rsidRPr="00CA3D35" w:rsidRDefault="00AC5CED" w:rsidP="00286048">
            <w:pPr>
              <w:jc w:val="center"/>
            </w:pPr>
            <w:r w:rsidRPr="00CA3D35">
              <w:t>0.39</w:t>
            </w:r>
          </w:p>
        </w:tc>
        <w:tc>
          <w:tcPr>
            <w:tcW w:w="1800" w:type="dxa"/>
          </w:tcPr>
          <w:p w14:paraId="4D29DDAD" w14:textId="77777777" w:rsidR="00AC5CED" w:rsidRPr="00CA3D35" w:rsidRDefault="00AC5CED" w:rsidP="00286048">
            <w:pPr>
              <w:jc w:val="center"/>
            </w:pPr>
            <w:r w:rsidRPr="00CA3D35">
              <w:t>[0.15,0.64]</w:t>
            </w:r>
          </w:p>
        </w:tc>
        <w:tc>
          <w:tcPr>
            <w:tcW w:w="1080" w:type="dxa"/>
            <w:vMerge/>
          </w:tcPr>
          <w:p w14:paraId="5A2A1D3F" w14:textId="77777777" w:rsidR="00AC5CED" w:rsidRPr="00CA3D35" w:rsidRDefault="00AC5CED" w:rsidP="00286048"/>
        </w:tc>
        <w:tc>
          <w:tcPr>
            <w:tcW w:w="1080" w:type="dxa"/>
            <w:vMerge/>
          </w:tcPr>
          <w:p w14:paraId="1CB0ED34" w14:textId="77777777" w:rsidR="00AC5CED" w:rsidRPr="00CA3D35" w:rsidRDefault="00AC5CED" w:rsidP="00286048"/>
        </w:tc>
      </w:tr>
      <w:tr w:rsidR="00AC5CED" w:rsidRPr="00CA3D35" w14:paraId="28F00FAA" w14:textId="77777777" w:rsidTr="00286048">
        <w:trPr>
          <w:trHeight w:val="267"/>
        </w:trPr>
        <w:tc>
          <w:tcPr>
            <w:tcW w:w="3595" w:type="dxa"/>
          </w:tcPr>
          <w:p w14:paraId="7845BEBC" w14:textId="77777777" w:rsidR="00AC5CED" w:rsidRPr="00CA3D35" w:rsidRDefault="00AC5CED" w:rsidP="00286048">
            <w:pPr>
              <w:rPr>
                <w:highlight w:val="yellow"/>
              </w:rPr>
            </w:pPr>
          </w:p>
        </w:tc>
        <w:tc>
          <w:tcPr>
            <w:tcW w:w="810" w:type="dxa"/>
          </w:tcPr>
          <w:p w14:paraId="26B3332D" w14:textId="77777777" w:rsidR="00AC5CED" w:rsidRPr="00CA3D35" w:rsidRDefault="00AC5CED" w:rsidP="00286048">
            <w:pPr>
              <w:rPr>
                <w:highlight w:val="yellow"/>
              </w:rPr>
            </w:pPr>
          </w:p>
        </w:tc>
        <w:tc>
          <w:tcPr>
            <w:tcW w:w="900" w:type="dxa"/>
          </w:tcPr>
          <w:p w14:paraId="43BF0902" w14:textId="77777777" w:rsidR="00AC5CED" w:rsidRPr="00CA3D35" w:rsidRDefault="00AC5CED" w:rsidP="00286048">
            <w:pPr>
              <w:jc w:val="center"/>
              <w:rPr>
                <w:highlight w:val="yellow"/>
              </w:rPr>
            </w:pPr>
          </w:p>
        </w:tc>
        <w:tc>
          <w:tcPr>
            <w:tcW w:w="1800" w:type="dxa"/>
          </w:tcPr>
          <w:p w14:paraId="12C96C65" w14:textId="77777777" w:rsidR="00AC5CED" w:rsidRPr="00CA3D35" w:rsidRDefault="00AC5CED" w:rsidP="00286048">
            <w:pPr>
              <w:jc w:val="center"/>
              <w:rPr>
                <w:highlight w:val="yellow"/>
              </w:rPr>
            </w:pPr>
          </w:p>
        </w:tc>
        <w:tc>
          <w:tcPr>
            <w:tcW w:w="1080" w:type="dxa"/>
          </w:tcPr>
          <w:p w14:paraId="545009ED" w14:textId="77777777" w:rsidR="00AC5CED" w:rsidRPr="00CA3D35" w:rsidRDefault="00AC5CED" w:rsidP="00286048">
            <w:pPr>
              <w:rPr>
                <w:highlight w:val="yellow"/>
              </w:rPr>
            </w:pPr>
          </w:p>
        </w:tc>
        <w:tc>
          <w:tcPr>
            <w:tcW w:w="1080" w:type="dxa"/>
          </w:tcPr>
          <w:p w14:paraId="1D999B85" w14:textId="77777777" w:rsidR="00AC5CED" w:rsidRPr="00CA3D35" w:rsidRDefault="00AC5CED" w:rsidP="00286048">
            <w:pPr>
              <w:rPr>
                <w:highlight w:val="yellow"/>
              </w:rPr>
            </w:pPr>
          </w:p>
        </w:tc>
      </w:tr>
      <w:tr w:rsidR="00AC5CED" w:rsidRPr="00CA3D35" w14:paraId="76A7DF60" w14:textId="77777777" w:rsidTr="00286048">
        <w:trPr>
          <w:trHeight w:val="267"/>
        </w:trPr>
        <w:tc>
          <w:tcPr>
            <w:tcW w:w="3595" w:type="dxa"/>
          </w:tcPr>
          <w:p w14:paraId="1C95B823" w14:textId="77777777" w:rsidR="00AC5CED" w:rsidRPr="00CA3D35" w:rsidRDefault="00AC5CED" w:rsidP="00286048">
            <w:pPr>
              <w:rPr>
                <w:b/>
              </w:rPr>
            </w:pPr>
            <w:r w:rsidRPr="00CA3D35">
              <w:rPr>
                <w:b/>
              </w:rPr>
              <w:t>Dosage</w:t>
            </w:r>
          </w:p>
        </w:tc>
        <w:tc>
          <w:tcPr>
            <w:tcW w:w="810" w:type="dxa"/>
          </w:tcPr>
          <w:p w14:paraId="36C5E637" w14:textId="77777777" w:rsidR="00AC5CED" w:rsidRPr="00CA3D35" w:rsidRDefault="00AC5CED" w:rsidP="00286048">
            <w:pPr>
              <w:jc w:val="center"/>
            </w:pPr>
          </w:p>
        </w:tc>
        <w:tc>
          <w:tcPr>
            <w:tcW w:w="900" w:type="dxa"/>
          </w:tcPr>
          <w:p w14:paraId="611D9B1A" w14:textId="77777777" w:rsidR="00AC5CED" w:rsidRPr="00CA3D35" w:rsidRDefault="00AC5CED" w:rsidP="00286048">
            <w:pPr>
              <w:jc w:val="center"/>
            </w:pPr>
          </w:p>
        </w:tc>
        <w:tc>
          <w:tcPr>
            <w:tcW w:w="1800" w:type="dxa"/>
          </w:tcPr>
          <w:p w14:paraId="47D42D74" w14:textId="77777777" w:rsidR="00AC5CED" w:rsidRPr="00CA3D35" w:rsidRDefault="00AC5CED" w:rsidP="00286048">
            <w:pPr>
              <w:jc w:val="center"/>
            </w:pPr>
          </w:p>
        </w:tc>
        <w:tc>
          <w:tcPr>
            <w:tcW w:w="1080" w:type="dxa"/>
          </w:tcPr>
          <w:p w14:paraId="31E0A265" w14:textId="77777777" w:rsidR="00AC5CED" w:rsidRPr="00CA3D35" w:rsidRDefault="00AC5CED" w:rsidP="00286048">
            <w:pPr>
              <w:jc w:val="center"/>
            </w:pPr>
          </w:p>
        </w:tc>
        <w:tc>
          <w:tcPr>
            <w:tcW w:w="1080" w:type="dxa"/>
          </w:tcPr>
          <w:p w14:paraId="11C2BBB6" w14:textId="77777777" w:rsidR="00AC5CED" w:rsidRPr="00CA3D35" w:rsidRDefault="00AC5CED" w:rsidP="00286048">
            <w:pPr>
              <w:jc w:val="center"/>
            </w:pPr>
          </w:p>
        </w:tc>
      </w:tr>
      <w:tr w:rsidR="00AC5CED" w:rsidRPr="00CA3D35" w14:paraId="74F29A78" w14:textId="77777777" w:rsidTr="00286048">
        <w:trPr>
          <w:trHeight w:val="267"/>
        </w:trPr>
        <w:tc>
          <w:tcPr>
            <w:tcW w:w="3595" w:type="dxa"/>
          </w:tcPr>
          <w:p w14:paraId="213150CD" w14:textId="77777777" w:rsidR="00AC5CED" w:rsidRPr="00CA3D35" w:rsidRDefault="00AC5CED" w:rsidP="00286048">
            <w:r w:rsidRPr="00CA3D35">
              <w:t>Below 10 weeks</w:t>
            </w:r>
          </w:p>
        </w:tc>
        <w:tc>
          <w:tcPr>
            <w:tcW w:w="810" w:type="dxa"/>
            <w:vMerge w:val="restart"/>
          </w:tcPr>
          <w:p w14:paraId="7BF583BD" w14:textId="77777777" w:rsidR="00AC5CED" w:rsidRPr="00CA3D35" w:rsidRDefault="00AC5CED" w:rsidP="00286048">
            <w:pPr>
              <w:jc w:val="center"/>
            </w:pPr>
          </w:p>
          <w:p w14:paraId="14CBDD81" w14:textId="77777777" w:rsidR="00AC5CED" w:rsidRPr="00CA3D35" w:rsidRDefault="00AC5CED" w:rsidP="00286048">
            <w:pPr>
              <w:jc w:val="center"/>
            </w:pPr>
            <w:r w:rsidRPr="00CA3D35">
              <w:t>102</w:t>
            </w:r>
          </w:p>
        </w:tc>
        <w:tc>
          <w:tcPr>
            <w:tcW w:w="900" w:type="dxa"/>
          </w:tcPr>
          <w:p w14:paraId="6BFD4A71" w14:textId="77777777" w:rsidR="00AC5CED" w:rsidRPr="00CA3D35" w:rsidRDefault="00AC5CED" w:rsidP="00286048">
            <w:pPr>
              <w:jc w:val="center"/>
            </w:pPr>
            <w:r w:rsidRPr="00CA3D35">
              <w:t>0.42</w:t>
            </w:r>
          </w:p>
        </w:tc>
        <w:tc>
          <w:tcPr>
            <w:tcW w:w="1800" w:type="dxa"/>
          </w:tcPr>
          <w:p w14:paraId="6F1DD42C" w14:textId="77777777" w:rsidR="00AC5CED" w:rsidRPr="00CA3D35" w:rsidRDefault="00AC5CED" w:rsidP="00286048">
            <w:pPr>
              <w:jc w:val="center"/>
            </w:pPr>
            <w:r w:rsidRPr="00CA3D35">
              <w:t>[0.21,0.85]</w:t>
            </w:r>
          </w:p>
        </w:tc>
        <w:tc>
          <w:tcPr>
            <w:tcW w:w="1080" w:type="dxa"/>
            <w:vMerge w:val="restart"/>
          </w:tcPr>
          <w:p w14:paraId="66619764" w14:textId="77777777" w:rsidR="00AC5CED" w:rsidRPr="00CA3D35" w:rsidRDefault="00AC5CED" w:rsidP="00286048"/>
          <w:p w14:paraId="48F9B776" w14:textId="77777777" w:rsidR="00AC5CED" w:rsidRPr="00CA3D35" w:rsidRDefault="00AC5CED" w:rsidP="00286048">
            <w:pPr>
              <w:jc w:val="center"/>
            </w:pPr>
            <w:r w:rsidRPr="00CA3D35">
              <w:t>2.13</w:t>
            </w:r>
          </w:p>
        </w:tc>
        <w:tc>
          <w:tcPr>
            <w:tcW w:w="1080" w:type="dxa"/>
            <w:vMerge w:val="restart"/>
          </w:tcPr>
          <w:p w14:paraId="2F00056E" w14:textId="77777777" w:rsidR="00AC5CED" w:rsidRPr="00CA3D35" w:rsidRDefault="00AC5CED" w:rsidP="00286048"/>
          <w:p w14:paraId="2EDD2574" w14:textId="77777777" w:rsidR="00AC5CED" w:rsidRPr="00CA3D35" w:rsidRDefault="00AC5CED" w:rsidP="00286048">
            <w:pPr>
              <w:jc w:val="center"/>
            </w:pPr>
            <w:r w:rsidRPr="00CA3D35">
              <w:t>96.87</w:t>
            </w:r>
          </w:p>
        </w:tc>
      </w:tr>
      <w:tr w:rsidR="00AC5CED" w:rsidRPr="00CA3D35" w14:paraId="62003DE5" w14:textId="77777777" w:rsidTr="00286048">
        <w:trPr>
          <w:trHeight w:val="292"/>
        </w:trPr>
        <w:tc>
          <w:tcPr>
            <w:tcW w:w="3595" w:type="dxa"/>
          </w:tcPr>
          <w:p w14:paraId="1A1CEACD" w14:textId="77777777" w:rsidR="00AC5CED" w:rsidRPr="00CA3D35" w:rsidRDefault="00AC5CED" w:rsidP="00286048">
            <w:r w:rsidRPr="00CA3D35">
              <w:t>10 weeks</w:t>
            </w:r>
          </w:p>
        </w:tc>
        <w:tc>
          <w:tcPr>
            <w:tcW w:w="810" w:type="dxa"/>
            <w:vMerge/>
          </w:tcPr>
          <w:p w14:paraId="62688207" w14:textId="77777777" w:rsidR="00AC5CED" w:rsidRPr="00CA3D35" w:rsidRDefault="00AC5CED" w:rsidP="00286048"/>
        </w:tc>
        <w:tc>
          <w:tcPr>
            <w:tcW w:w="900" w:type="dxa"/>
          </w:tcPr>
          <w:p w14:paraId="5E51324A" w14:textId="77777777" w:rsidR="00AC5CED" w:rsidRPr="00CA3D35" w:rsidRDefault="00AC5CED" w:rsidP="00286048">
            <w:pPr>
              <w:jc w:val="center"/>
            </w:pPr>
            <w:r w:rsidRPr="00CA3D35">
              <w:t>0.31</w:t>
            </w:r>
          </w:p>
        </w:tc>
        <w:tc>
          <w:tcPr>
            <w:tcW w:w="1800" w:type="dxa"/>
          </w:tcPr>
          <w:p w14:paraId="6C03225D" w14:textId="77777777" w:rsidR="00AC5CED" w:rsidRPr="00CA3D35" w:rsidRDefault="00AC5CED" w:rsidP="00286048">
            <w:pPr>
              <w:jc w:val="center"/>
            </w:pPr>
            <w:r w:rsidRPr="00CA3D35">
              <w:t>[0.09,0.52]</w:t>
            </w:r>
          </w:p>
        </w:tc>
        <w:tc>
          <w:tcPr>
            <w:tcW w:w="1080" w:type="dxa"/>
            <w:vMerge/>
          </w:tcPr>
          <w:p w14:paraId="4F4A2FB0" w14:textId="77777777" w:rsidR="00AC5CED" w:rsidRPr="00CA3D35" w:rsidRDefault="00AC5CED" w:rsidP="00286048">
            <w:pPr>
              <w:jc w:val="center"/>
            </w:pPr>
          </w:p>
        </w:tc>
        <w:tc>
          <w:tcPr>
            <w:tcW w:w="1080" w:type="dxa"/>
            <w:vMerge/>
          </w:tcPr>
          <w:p w14:paraId="6C144DF9" w14:textId="77777777" w:rsidR="00AC5CED" w:rsidRPr="00CA3D35" w:rsidRDefault="00AC5CED" w:rsidP="00286048"/>
        </w:tc>
      </w:tr>
      <w:tr w:rsidR="00AC5CED" w:rsidRPr="00CA3D35" w14:paraId="4DBDD2CD" w14:textId="77777777" w:rsidTr="00286048">
        <w:trPr>
          <w:trHeight w:val="199"/>
        </w:trPr>
        <w:tc>
          <w:tcPr>
            <w:tcW w:w="3595" w:type="dxa"/>
          </w:tcPr>
          <w:p w14:paraId="3E535E85" w14:textId="77777777" w:rsidR="00AC5CED" w:rsidRPr="00CA3D35" w:rsidRDefault="00AC5CED" w:rsidP="00286048">
            <w:r w:rsidRPr="00CA3D35">
              <w:t>Above 10 weeks</w:t>
            </w:r>
          </w:p>
        </w:tc>
        <w:tc>
          <w:tcPr>
            <w:tcW w:w="810" w:type="dxa"/>
            <w:vMerge/>
          </w:tcPr>
          <w:p w14:paraId="1F5DF67A" w14:textId="77777777" w:rsidR="00AC5CED" w:rsidRPr="00CA3D35" w:rsidRDefault="00AC5CED" w:rsidP="00286048"/>
        </w:tc>
        <w:tc>
          <w:tcPr>
            <w:tcW w:w="900" w:type="dxa"/>
          </w:tcPr>
          <w:p w14:paraId="72C557D8" w14:textId="77777777" w:rsidR="00AC5CED" w:rsidRPr="00CA3D35" w:rsidRDefault="00AC5CED" w:rsidP="00286048">
            <w:pPr>
              <w:jc w:val="center"/>
            </w:pPr>
            <w:r w:rsidRPr="00CA3D35">
              <w:t>0.37</w:t>
            </w:r>
          </w:p>
        </w:tc>
        <w:tc>
          <w:tcPr>
            <w:tcW w:w="1800" w:type="dxa"/>
          </w:tcPr>
          <w:p w14:paraId="17C7FC25" w14:textId="77777777" w:rsidR="00AC5CED" w:rsidRPr="00CA3D35" w:rsidRDefault="00AC5CED" w:rsidP="00286048">
            <w:pPr>
              <w:jc w:val="center"/>
            </w:pPr>
            <w:r w:rsidRPr="00CA3D35">
              <w:t>[0.12,0.73]</w:t>
            </w:r>
          </w:p>
        </w:tc>
        <w:tc>
          <w:tcPr>
            <w:tcW w:w="1080" w:type="dxa"/>
            <w:vMerge/>
          </w:tcPr>
          <w:p w14:paraId="6E20E8E3" w14:textId="77777777" w:rsidR="00AC5CED" w:rsidRPr="00CA3D35" w:rsidRDefault="00AC5CED" w:rsidP="00286048">
            <w:pPr>
              <w:jc w:val="center"/>
            </w:pPr>
          </w:p>
        </w:tc>
        <w:tc>
          <w:tcPr>
            <w:tcW w:w="1080" w:type="dxa"/>
            <w:vMerge/>
          </w:tcPr>
          <w:p w14:paraId="7F93374F" w14:textId="77777777" w:rsidR="00AC5CED" w:rsidRPr="00CA3D35" w:rsidRDefault="00AC5CED" w:rsidP="00286048"/>
        </w:tc>
      </w:tr>
    </w:tbl>
    <w:p w14:paraId="2C4A7C91" w14:textId="77777777" w:rsidR="00AC5CED" w:rsidRDefault="00AC5CED">
      <w:pPr>
        <w:rPr>
          <w:b/>
        </w:rPr>
      </w:pPr>
    </w:p>
    <w:tbl>
      <w:tblPr>
        <w:tblStyle w:val="TableGrid"/>
        <w:tblpPr w:leftFromText="180" w:rightFromText="180" w:vertAnchor="page" w:horzAnchor="margin" w:tblpY="1541"/>
        <w:tblW w:w="9275" w:type="dxa"/>
        <w:tblLayout w:type="fixed"/>
        <w:tblLook w:val="04A0" w:firstRow="1" w:lastRow="0" w:firstColumn="1" w:lastColumn="0" w:noHBand="0" w:noVBand="1"/>
      </w:tblPr>
      <w:tblGrid>
        <w:gridCol w:w="3685"/>
        <w:gridCol w:w="730"/>
        <w:gridCol w:w="900"/>
        <w:gridCol w:w="1800"/>
        <w:gridCol w:w="1080"/>
        <w:gridCol w:w="1080"/>
      </w:tblGrid>
      <w:tr w:rsidR="00AC5CED" w:rsidRPr="00DA08DB" w14:paraId="5CD349C0" w14:textId="77777777" w:rsidTr="00AC5CED">
        <w:trPr>
          <w:cantSplit/>
          <w:tblHeader/>
        </w:trPr>
        <w:tc>
          <w:tcPr>
            <w:tcW w:w="3685" w:type="dxa"/>
          </w:tcPr>
          <w:p w14:paraId="409989BD" w14:textId="77777777" w:rsidR="00AC5CED" w:rsidRPr="00DA08DB" w:rsidRDefault="00AC5CED" w:rsidP="00286048"/>
        </w:tc>
        <w:tc>
          <w:tcPr>
            <w:tcW w:w="5590" w:type="dxa"/>
            <w:gridSpan w:val="5"/>
          </w:tcPr>
          <w:p w14:paraId="5D45E0F0" w14:textId="77777777" w:rsidR="00AC5CED" w:rsidRPr="00DA08DB" w:rsidRDefault="00AC5CED" w:rsidP="00286048">
            <w:pPr>
              <w:jc w:val="center"/>
            </w:pPr>
            <w:r w:rsidRPr="0055044D">
              <w:rPr>
                <w:b/>
              </w:rPr>
              <w:t>Mental</w:t>
            </w:r>
            <w:r w:rsidRPr="00DA08DB">
              <w:t xml:space="preserve"> </w:t>
            </w:r>
            <w:r w:rsidRPr="0055044D">
              <w:rPr>
                <w:b/>
              </w:rPr>
              <w:t>Health</w:t>
            </w:r>
          </w:p>
        </w:tc>
      </w:tr>
      <w:tr w:rsidR="00AC5CED" w:rsidRPr="00DA08DB" w14:paraId="3D016D36" w14:textId="77777777" w:rsidTr="00AC5CED">
        <w:trPr>
          <w:cantSplit/>
          <w:trHeight w:val="238"/>
          <w:tblHeader/>
        </w:trPr>
        <w:tc>
          <w:tcPr>
            <w:tcW w:w="3685" w:type="dxa"/>
          </w:tcPr>
          <w:p w14:paraId="30C1408A" w14:textId="77777777" w:rsidR="00AC5CED" w:rsidRPr="00DA08DB" w:rsidRDefault="00AC5CED" w:rsidP="00286048"/>
          <w:p w14:paraId="00D5B64B" w14:textId="77777777" w:rsidR="00AC5CED" w:rsidRPr="0055044D" w:rsidRDefault="00AC5CED" w:rsidP="00286048">
            <w:pPr>
              <w:rPr>
                <w:b/>
              </w:rPr>
            </w:pPr>
            <w:r w:rsidRPr="0055044D">
              <w:rPr>
                <w:b/>
              </w:rPr>
              <w:t>Moderator</w:t>
            </w:r>
          </w:p>
        </w:tc>
        <w:tc>
          <w:tcPr>
            <w:tcW w:w="730" w:type="dxa"/>
          </w:tcPr>
          <w:p w14:paraId="21BF0BA7" w14:textId="77777777" w:rsidR="00AC5CED" w:rsidRPr="00DA08DB" w:rsidRDefault="00AC5CED" w:rsidP="00286048">
            <w:pPr>
              <w:rPr>
                <w:i/>
              </w:rPr>
            </w:pPr>
          </w:p>
          <w:p w14:paraId="392EC62F" w14:textId="77777777" w:rsidR="00AC5CED" w:rsidRPr="00BD545A" w:rsidRDefault="00AC5CED" w:rsidP="00286048">
            <w:pPr>
              <w:jc w:val="center"/>
              <w:rPr>
                <w:i/>
                <w:vertAlign w:val="superscript"/>
              </w:rPr>
            </w:pPr>
            <w:r w:rsidRPr="00DA08DB">
              <w:rPr>
                <w:i/>
              </w:rPr>
              <w:t>K</w:t>
            </w:r>
            <w:r>
              <w:rPr>
                <w:i/>
                <w:vertAlign w:val="superscript"/>
              </w:rPr>
              <w:t>a</w:t>
            </w:r>
          </w:p>
        </w:tc>
        <w:tc>
          <w:tcPr>
            <w:tcW w:w="900" w:type="dxa"/>
          </w:tcPr>
          <w:p w14:paraId="5275C71C" w14:textId="77777777" w:rsidR="00AC5CED" w:rsidRPr="00DA08DB" w:rsidRDefault="00AC5CED" w:rsidP="00286048">
            <w:pPr>
              <w:rPr>
                <w:i/>
              </w:rPr>
            </w:pPr>
          </w:p>
          <w:p w14:paraId="0B647104" w14:textId="77777777" w:rsidR="00AC5CED" w:rsidRPr="00BD545A" w:rsidRDefault="00AC5CED" w:rsidP="00286048">
            <w:pPr>
              <w:jc w:val="center"/>
              <w:rPr>
                <w:vertAlign w:val="superscript"/>
              </w:rPr>
            </w:pPr>
            <w:proofErr w:type="spellStart"/>
            <w:r>
              <w:t>s</w:t>
            </w:r>
            <w:r w:rsidRPr="00D60EDA">
              <w:t>md</w:t>
            </w:r>
            <w:r>
              <w:rPr>
                <w:vertAlign w:val="superscript"/>
              </w:rPr>
              <w:t>b</w:t>
            </w:r>
            <w:proofErr w:type="spellEnd"/>
          </w:p>
        </w:tc>
        <w:tc>
          <w:tcPr>
            <w:tcW w:w="1800" w:type="dxa"/>
          </w:tcPr>
          <w:p w14:paraId="275052E3" w14:textId="77777777" w:rsidR="00AC5CED" w:rsidRPr="00DA08DB" w:rsidRDefault="00AC5CED" w:rsidP="00286048">
            <w:r w:rsidRPr="00DA08DB">
              <w:t xml:space="preserve">  </w:t>
            </w:r>
          </w:p>
          <w:p w14:paraId="4F889D4A" w14:textId="77777777" w:rsidR="00AC5CED" w:rsidRPr="00BD545A" w:rsidRDefault="00AC5CED" w:rsidP="00286048">
            <w:pPr>
              <w:jc w:val="center"/>
              <w:rPr>
                <w:vertAlign w:val="superscript"/>
              </w:rPr>
            </w:pPr>
            <w:r w:rsidRPr="00DA08DB">
              <w:t xml:space="preserve">95% </w:t>
            </w:r>
            <w:proofErr w:type="spellStart"/>
            <w:r w:rsidRPr="00DA08DB">
              <w:rPr>
                <w:i/>
              </w:rPr>
              <w:t>C.I.</w:t>
            </w:r>
            <w:r>
              <w:rPr>
                <w:i/>
                <w:vertAlign w:val="superscript"/>
              </w:rPr>
              <w:t>c</w:t>
            </w:r>
            <w:proofErr w:type="spellEnd"/>
          </w:p>
        </w:tc>
        <w:tc>
          <w:tcPr>
            <w:tcW w:w="1080" w:type="dxa"/>
          </w:tcPr>
          <w:p w14:paraId="4706FD05" w14:textId="77777777" w:rsidR="00AC5CED" w:rsidRPr="00BD545A" w:rsidRDefault="00AC5CED" w:rsidP="00286048">
            <w:pPr>
              <w:rPr>
                <w:vertAlign w:val="superscript"/>
              </w:rPr>
            </w:pPr>
            <w:r w:rsidRPr="00DA08DB">
              <w:t xml:space="preserve">Between Group </w:t>
            </w:r>
            <w:proofErr w:type="spellStart"/>
            <w:r w:rsidRPr="00D60EDA">
              <w:rPr>
                <w:i/>
              </w:rPr>
              <w:t>Q</w:t>
            </w:r>
            <w:r>
              <w:rPr>
                <w:i/>
                <w:vertAlign w:val="superscript"/>
              </w:rPr>
              <w:t>d</w:t>
            </w:r>
            <w:proofErr w:type="spellEnd"/>
          </w:p>
        </w:tc>
        <w:tc>
          <w:tcPr>
            <w:tcW w:w="1080" w:type="dxa"/>
          </w:tcPr>
          <w:p w14:paraId="72257A30" w14:textId="77777777" w:rsidR="00AC5CED" w:rsidRPr="00DA08DB" w:rsidRDefault="00AC5CED" w:rsidP="00286048">
            <w:pPr>
              <w:rPr>
                <w:i/>
              </w:rPr>
            </w:pPr>
          </w:p>
          <w:p w14:paraId="22CD6752" w14:textId="77777777" w:rsidR="00AC5CED" w:rsidRPr="00DA08DB" w:rsidRDefault="00AC5CED" w:rsidP="00286048">
            <w:pPr>
              <w:jc w:val="center"/>
              <w:rPr>
                <w:i/>
              </w:rPr>
            </w:pPr>
            <w:r w:rsidRPr="00DA08DB">
              <w:rPr>
                <w:i/>
              </w:rPr>
              <w:t>I</w:t>
            </w:r>
            <w:r w:rsidRPr="00DA08DB">
              <w:rPr>
                <w:i/>
                <w:vertAlign w:val="superscript"/>
              </w:rPr>
              <w:t>2</w:t>
            </w:r>
            <w:r>
              <w:rPr>
                <w:i/>
                <w:vertAlign w:val="superscript"/>
              </w:rPr>
              <w:t>e</w:t>
            </w:r>
          </w:p>
        </w:tc>
      </w:tr>
      <w:tr w:rsidR="00AC5CED" w:rsidRPr="00DA08DB" w14:paraId="30E62347" w14:textId="77777777" w:rsidTr="00AC5CED">
        <w:trPr>
          <w:cantSplit/>
          <w:trHeight w:val="238"/>
          <w:tblHeader/>
        </w:trPr>
        <w:tc>
          <w:tcPr>
            <w:tcW w:w="3685" w:type="dxa"/>
          </w:tcPr>
          <w:p w14:paraId="7AC781D6" w14:textId="77777777" w:rsidR="00AC5CED" w:rsidRPr="00DA08DB" w:rsidRDefault="00AC5CED" w:rsidP="00286048"/>
        </w:tc>
        <w:tc>
          <w:tcPr>
            <w:tcW w:w="730" w:type="dxa"/>
          </w:tcPr>
          <w:p w14:paraId="52CCEB0C" w14:textId="77777777" w:rsidR="00AC5CED" w:rsidRPr="00DA08DB" w:rsidRDefault="00AC5CED" w:rsidP="00286048">
            <w:pPr>
              <w:rPr>
                <w:i/>
              </w:rPr>
            </w:pPr>
          </w:p>
        </w:tc>
        <w:tc>
          <w:tcPr>
            <w:tcW w:w="900" w:type="dxa"/>
          </w:tcPr>
          <w:p w14:paraId="1A621263" w14:textId="77777777" w:rsidR="00AC5CED" w:rsidRPr="00DA08DB" w:rsidRDefault="00AC5CED" w:rsidP="00286048">
            <w:pPr>
              <w:rPr>
                <w:i/>
              </w:rPr>
            </w:pPr>
          </w:p>
        </w:tc>
        <w:tc>
          <w:tcPr>
            <w:tcW w:w="1800" w:type="dxa"/>
          </w:tcPr>
          <w:p w14:paraId="3F683070" w14:textId="77777777" w:rsidR="00AC5CED" w:rsidRPr="00DA08DB" w:rsidRDefault="00AC5CED" w:rsidP="00286048"/>
        </w:tc>
        <w:tc>
          <w:tcPr>
            <w:tcW w:w="1080" w:type="dxa"/>
          </w:tcPr>
          <w:p w14:paraId="1B1715AD" w14:textId="77777777" w:rsidR="00AC5CED" w:rsidRPr="00DA08DB" w:rsidRDefault="00AC5CED" w:rsidP="00286048"/>
        </w:tc>
        <w:tc>
          <w:tcPr>
            <w:tcW w:w="1080" w:type="dxa"/>
          </w:tcPr>
          <w:p w14:paraId="5FA75148" w14:textId="77777777" w:rsidR="00AC5CED" w:rsidRPr="00DA08DB" w:rsidRDefault="00AC5CED" w:rsidP="00286048">
            <w:pPr>
              <w:rPr>
                <w:i/>
              </w:rPr>
            </w:pPr>
          </w:p>
        </w:tc>
      </w:tr>
      <w:tr w:rsidR="00AC5CED" w:rsidRPr="00DA08DB" w14:paraId="3D84D44E" w14:textId="77777777" w:rsidTr="00AC5CED">
        <w:trPr>
          <w:cantSplit/>
          <w:trHeight w:val="238"/>
          <w:tblHeader/>
        </w:trPr>
        <w:tc>
          <w:tcPr>
            <w:tcW w:w="3685" w:type="dxa"/>
          </w:tcPr>
          <w:p w14:paraId="07E438C2" w14:textId="77777777" w:rsidR="00AC5CED" w:rsidRPr="00DA08DB" w:rsidRDefault="00AC5CED" w:rsidP="00286048">
            <w:r w:rsidRPr="007B4758">
              <w:rPr>
                <w:b/>
              </w:rPr>
              <w:t>Gender</w:t>
            </w:r>
          </w:p>
        </w:tc>
        <w:tc>
          <w:tcPr>
            <w:tcW w:w="730" w:type="dxa"/>
          </w:tcPr>
          <w:p w14:paraId="59621569" w14:textId="77777777" w:rsidR="00AC5CED" w:rsidRPr="00DA08DB" w:rsidRDefault="00AC5CED" w:rsidP="00286048">
            <w:pPr>
              <w:jc w:val="center"/>
              <w:rPr>
                <w:i/>
              </w:rPr>
            </w:pPr>
            <w:r>
              <w:t>102</w:t>
            </w:r>
          </w:p>
        </w:tc>
        <w:tc>
          <w:tcPr>
            <w:tcW w:w="900" w:type="dxa"/>
          </w:tcPr>
          <w:p w14:paraId="22DC3A0F" w14:textId="77777777" w:rsidR="00AC5CED" w:rsidRPr="00DA08DB" w:rsidRDefault="00AC5CED" w:rsidP="00286048">
            <w:pPr>
              <w:rPr>
                <w:i/>
              </w:rPr>
            </w:pPr>
            <w:r w:rsidRPr="007B4758">
              <w:t>0.0</w:t>
            </w:r>
            <w:r>
              <w:t>11</w:t>
            </w:r>
          </w:p>
        </w:tc>
        <w:tc>
          <w:tcPr>
            <w:tcW w:w="1800" w:type="dxa"/>
          </w:tcPr>
          <w:p w14:paraId="75AC0DEA" w14:textId="77777777" w:rsidR="00AC5CED" w:rsidRPr="00DA08DB" w:rsidRDefault="00AC5CED" w:rsidP="00286048">
            <w:pPr>
              <w:jc w:val="center"/>
            </w:pPr>
            <w:r w:rsidRPr="007B4758">
              <w:t>[-0.0</w:t>
            </w:r>
            <w:r>
              <w:t>1</w:t>
            </w:r>
            <w:r w:rsidRPr="007B4758">
              <w:t>0,0.0</w:t>
            </w:r>
            <w:r>
              <w:t>23</w:t>
            </w:r>
            <w:r w:rsidRPr="007B4758">
              <w:t>]</w:t>
            </w:r>
          </w:p>
        </w:tc>
        <w:tc>
          <w:tcPr>
            <w:tcW w:w="1080" w:type="dxa"/>
          </w:tcPr>
          <w:p w14:paraId="649EBA40" w14:textId="77777777" w:rsidR="00AC5CED" w:rsidRPr="00DA08DB" w:rsidRDefault="00AC5CED" w:rsidP="00286048">
            <w:pPr>
              <w:jc w:val="center"/>
            </w:pPr>
            <w:r>
              <w:t>2.01</w:t>
            </w:r>
          </w:p>
        </w:tc>
        <w:tc>
          <w:tcPr>
            <w:tcW w:w="1080" w:type="dxa"/>
          </w:tcPr>
          <w:p w14:paraId="385C06FC" w14:textId="77777777" w:rsidR="00AC5CED" w:rsidRPr="00DA08DB" w:rsidRDefault="00AC5CED" w:rsidP="00286048">
            <w:pPr>
              <w:rPr>
                <w:i/>
              </w:rPr>
            </w:pPr>
            <w:r w:rsidRPr="007B4758">
              <w:t>9</w:t>
            </w:r>
            <w:r>
              <w:t>6.10</w:t>
            </w:r>
          </w:p>
        </w:tc>
      </w:tr>
      <w:tr w:rsidR="00AC5CED" w:rsidRPr="00DA08DB" w14:paraId="5161CB60" w14:textId="77777777" w:rsidTr="00AC5CED">
        <w:trPr>
          <w:cantSplit/>
          <w:trHeight w:val="238"/>
          <w:tblHeader/>
        </w:trPr>
        <w:tc>
          <w:tcPr>
            <w:tcW w:w="3685" w:type="dxa"/>
          </w:tcPr>
          <w:p w14:paraId="2BD17740" w14:textId="77777777" w:rsidR="00AC5CED" w:rsidRPr="00DA08DB" w:rsidRDefault="00AC5CED" w:rsidP="00286048"/>
        </w:tc>
        <w:tc>
          <w:tcPr>
            <w:tcW w:w="730" w:type="dxa"/>
          </w:tcPr>
          <w:p w14:paraId="1DD88D98" w14:textId="77777777" w:rsidR="00AC5CED" w:rsidRPr="00DA08DB" w:rsidRDefault="00AC5CED" w:rsidP="00286048">
            <w:pPr>
              <w:rPr>
                <w:i/>
              </w:rPr>
            </w:pPr>
          </w:p>
        </w:tc>
        <w:tc>
          <w:tcPr>
            <w:tcW w:w="900" w:type="dxa"/>
          </w:tcPr>
          <w:p w14:paraId="17BCD4AA" w14:textId="77777777" w:rsidR="00AC5CED" w:rsidRPr="00DA08DB" w:rsidRDefault="00AC5CED" w:rsidP="00286048">
            <w:pPr>
              <w:rPr>
                <w:i/>
              </w:rPr>
            </w:pPr>
          </w:p>
        </w:tc>
        <w:tc>
          <w:tcPr>
            <w:tcW w:w="1800" w:type="dxa"/>
          </w:tcPr>
          <w:p w14:paraId="42374C6F" w14:textId="77777777" w:rsidR="00AC5CED" w:rsidRPr="00DA08DB" w:rsidRDefault="00AC5CED" w:rsidP="00286048"/>
        </w:tc>
        <w:tc>
          <w:tcPr>
            <w:tcW w:w="1080" w:type="dxa"/>
          </w:tcPr>
          <w:p w14:paraId="5E7C0D86" w14:textId="77777777" w:rsidR="00AC5CED" w:rsidRPr="00DA08DB" w:rsidRDefault="00AC5CED" w:rsidP="00286048"/>
        </w:tc>
        <w:tc>
          <w:tcPr>
            <w:tcW w:w="1080" w:type="dxa"/>
          </w:tcPr>
          <w:p w14:paraId="581FA74B" w14:textId="77777777" w:rsidR="00AC5CED" w:rsidRPr="00DA08DB" w:rsidRDefault="00AC5CED" w:rsidP="00286048">
            <w:pPr>
              <w:rPr>
                <w:i/>
              </w:rPr>
            </w:pPr>
          </w:p>
        </w:tc>
      </w:tr>
      <w:tr w:rsidR="00AC5CED" w:rsidRPr="00DA08DB" w14:paraId="1E77656B" w14:textId="77777777" w:rsidTr="00AC5CED">
        <w:trPr>
          <w:cantSplit/>
          <w:trHeight w:val="238"/>
          <w:tblHeader/>
        </w:trPr>
        <w:tc>
          <w:tcPr>
            <w:tcW w:w="3685" w:type="dxa"/>
          </w:tcPr>
          <w:p w14:paraId="2FC407A1" w14:textId="77777777" w:rsidR="00AC5CED" w:rsidRPr="00DA08DB" w:rsidRDefault="00AC5CED" w:rsidP="00286048">
            <w:r w:rsidRPr="00771EF8">
              <w:rPr>
                <w:b/>
              </w:rPr>
              <w:t>Developmental stage</w:t>
            </w:r>
          </w:p>
        </w:tc>
        <w:tc>
          <w:tcPr>
            <w:tcW w:w="730" w:type="dxa"/>
          </w:tcPr>
          <w:p w14:paraId="0E657898" w14:textId="77777777" w:rsidR="00AC5CED" w:rsidRPr="00DA08DB" w:rsidRDefault="00AC5CED" w:rsidP="00286048">
            <w:pPr>
              <w:rPr>
                <w:i/>
              </w:rPr>
            </w:pPr>
          </w:p>
        </w:tc>
        <w:tc>
          <w:tcPr>
            <w:tcW w:w="900" w:type="dxa"/>
          </w:tcPr>
          <w:p w14:paraId="65D00F2C" w14:textId="77777777" w:rsidR="00AC5CED" w:rsidRPr="00DA08DB" w:rsidRDefault="00AC5CED" w:rsidP="00286048">
            <w:pPr>
              <w:rPr>
                <w:i/>
              </w:rPr>
            </w:pPr>
          </w:p>
        </w:tc>
        <w:tc>
          <w:tcPr>
            <w:tcW w:w="1800" w:type="dxa"/>
          </w:tcPr>
          <w:p w14:paraId="79E2EE69" w14:textId="77777777" w:rsidR="00AC5CED" w:rsidRPr="00DA08DB" w:rsidRDefault="00AC5CED" w:rsidP="00286048"/>
        </w:tc>
        <w:tc>
          <w:tcPr>
            <w:tcW w:w="1080" w:type="dxa"/>
          </w:tcPr>
          <w:p w14:paraId="11E133C6" w14:textId="77777777" w:rsidR="00AC5CED" w:rsidRPr="00DA08DB" w:rsidRDefault="00AC5CED" w:rsidP="00286048"/>
        </w:tc>
        <w:tc>
          <w:tcPr>
            <w:tcW w:w="1080" w:type="dxa"/>
          </w:tcPr>
          <w:p w14:paraId="078BEFB3" w14:textId="77777777" w:rsidR="00AC5CED" w:rsidRPr="00DA08DB" w:rsidRDefault="00AC5CED" w:rsidP="00286048">
            <w:pPr>
              <w:rPr>
                <w:i/>
              </w:rPr>
            </w:pPr>
          </w:p>
        </w:tc>
      </w:tr>
      <w:tr w:rsidR="00AC5CED" w:rsidRPr="00DA08DB" w14:paraId="6358A041" w14:textId="77777777" w:rsidTr="00AC5CED">
        <w:trPr>
          <w:cantSplit/>
          <w:trHeight w:val="238"/>
          <w:tblHeader/>
        </w:trPr>
        <w:tc>
          <w:tcPr>
            <w:tcW w:w="3685" w:type="dxa"/>
          </w:tcPr>
          <w:p w14:paraId="657A86F8" w14:textId="77777777" w:rsidR="00AC5CED" w:rsidRPr="00DA08DB" w:rsidRDefault="00AC5CED" w:rsidP="00286048">
            <w:r>
              <w:t xml:space="preserve">Adolescence </w:t>
            </w:r>
          </w:p>
        </w:tc>
        <w:tc>
          <w:tcPr>
            <w:tcW w:w="730" w:type="dxa"/>
            <w:vMerge w:val="restart"/>
          </w:tcPr>
          <w:p w14:paraId="2898D4C7" w14:textId="77777777" w:rsidR="00AC5CED" w:rsidRDefault="00AC5CED" w:rsidP="00286048">
            <w:pPr>
              <w:rPr>
                <w:i/>
              </w:rPr>
            </w:pPr>
          </w:p>
          <w:p w14:paraId="0A27935D" w14:textId="77777777" w:rsidR="00AC5CED" w:rsidRPr="00DA08DB" w:rsidRDefault="00AC5CED" w:rsidP="00286048">
            <w:pPr>
              <w:jc w:val="center"/>
              <w:rPr>
                <w:i/>
              </w:rPr>
            </w:pPr>
            <w:r>
              <w:t>102</w:t>
            </w:r>
          </w:p>
        </w:tc>
        <w:tc>
          <w:tcPr>
            <w:tcW w:w="900" w:type="dxa"/>
          </w:tcPr>
          <w:p w14:paraId="2B4D0BB0" w14:textId="77777777" w:rsidR="00AC5CED" w:rsidRPr="00DA08DB" w:rsidRDefault="00AC5CED" w:rsidP="00286048">
            <w:pPr>
              <w:jc w:val="center"/>
              <w:rPr>
                <w:i/>
              </w:rPr>
            </w:pPr>
            <w:r>
              <w:t>0.18</w:t>
            </w:r>
          </w:p>
        </w:tc>
        <w:tc>
          <w:tcPr>
            <w:tcW w:w="1800" w:type="dxa"/>
          </w:tcPr>
          <w:p w14:paraId="45C61B8E" w14:textId="77777777" w:rsidR="00AC5CED" w:rsidRPr="00DA08DB" w:rsidRDefault="00AC5CED" w:rsidP="00286048">
            <w:pPr>
              <w:jc w:val="center"/>
            </w:pPr>
            <w:r>
              <w:t>[0.04, 0.31</w:t>
            </w:r>
            <w:r w:rsidRPr="00771EF8">
              <w:t>]</w:t>
            </w:r>
          </w:p>
        </w:tc>
        <w:tc>
          <w:tcPr>
            <w:tcW w:w="1080" w:type="dxa"/>
            <w:vMerge w:val="restart"/>
          </w:tcPr>
          <w:p w14:paraId="5C1BEE67" w14:textId="77777777" w:rsidR="00AC5CED" w:rsidRPr="00DA08DB" w:rsidRDefault="00AC5CED" w:rsidP="00286048">
            <w:pPr>
              <w:jc w:val="center"/>
            </w:pPr>
            <w:r>
              <w:br/>
            </w:r>
            <w:r w:rsidRPr="00CA4481">
              <w:t>1</w:t>
            </w:r>
            <w:r>
              <w:t>2.19</w:t>
            </w:r>
            <w:r w:rsidRPr="005C748E">
              <w:rPr>
                <w:vertAlign w:val="superscript"/>
              </w:rPr>
              <w:t>***</w:t>
            </w:r>
          </w:p>
        </w:tc>
        <w:tc>
          <w:tcPr>
            <w:tcW w:w="1080" w:type="dxa"/>
            <w:vMerge w:val="restart"/>
          </w:tcPr>
          <w:p w14:paraId="3695BAC3" w14:textId="77777777" w:rsidR="00AC5CED" w:rsidRDefault="00AC5CED" w:rsidP="00286048">
            <w:pPr>
              <w:rPr>
                <w:i/>
              </w:rPr>
            </w:pPr>
          </w:p>
          <w:p w14:paraId="292AA069" w14:textId="77777777" w:rsidR="00AC5CED" w:rsidRPr="00DA08DB" w:rsidRDefault="00AC5CED" w:rsidP="00286048">
            <w:pPr>
              <w:jc w:val="center"/>
              <w:rPr>
                <w:i/>
              </w:rPr>
            </w:pPr>
            <w:r>
              <w:t>96.99</w:t>
            </w:r>
          </w:p>
        </w:tc>
      </w:tr>
      <w:tr w:rsidR="00AC5CED" w:rsidRPr="00DA08DB" w14:paraId="329DFB61" w14:textId="77777777" w:rsidTr="00AC5CED">
        <w:trPr>
          <w:cantSplit/>
          <w:trHeight w:val="238"/>
          <w:tblHeader/>
        </w:trPr>
        <w:tc>
          <w:tcPr>
            <w:tcW w:w="3685" w:type="dxa"/>
          </w:tcPr>
          <w:p w14:paraId="5A08BBB9" w14:textId="77777777" w:rsidR="00AC5CED" w:rsidRPr="00DA08DB" w:rsidRDefault="00AC5CED" w:rsidP="00286048">
            <w:r>
              <w:t>Emerging adulthood</w:t>
            </w:r>
          </w:p>
        </w:tc>
        <w:tc>
          <w:tcPr>
            <w:tcW w:w="730" w:type="dxa"/>
            <w:vMerge/>
          </w:tcPr>
          <w:p w14:paraId="1C168772" w14:textId="77777777" w:rsidR="00AC5CED" w:rsidRPr="00DA08DB" w:rsidRDefault="00AC5CED" w:rsidP="00286048">
            <w:pPr>
              <w:rPr>
                <w:i/>
              </w:rPr>
            </w:pPr>
          </w:p>
        </w:tc>
        <w:tc>
          <w:tcPr>
            <w:tcW w:w="900" w:type="dxa"/>
          </w:tcPr>
          <w:p w14:paraId="2756CEB9" w14:textId="77777777" w:rsidR="00AC5CED" w:rsidRPr="00DA08DB" w:rsidRDefault="00AC5CED" w:rsidP="00286048">
            <w:pPr>
              <w:jc w:val="center"/>
              <w:rPr>
                <w:i/>
              </w:rPr>
            </w:pPr>
            <w:r>
              <w:t>0.43</w:t>
            </w:r>
          </w:p>
        </w:tc>
        <w:tc>
          <w:tcPr>
            <w:tcW w:w="1800" w:type="dxa"/>
          </w:tcPr>
          <w:p w14:paraId="48454C6C" w14:textId="77777777" w:rsidR="00AC5CED" w:rsidRPr="00DA08DB" w:rsidRDefault="00AC5CED" w:rsidP="00286048">
            <w:pPr>
              <w:jc w:val="center"/>
            </w:pPr>
            <w:r>
              <w:t>[0.13, 0.74</w:t>
            </w:r>
            <w:r w:rsidRPr="00771EF8">
              <w:t>]</w:t>
            </w:r>
          </w:p>
        </w:tc>
        <w:tc>
          <w:tcPr>
            <w:tcW w:w="1080" w:type="dxa"/>
            <w:vMerge/>
          </w:tcPr>
          <w:p w14:paraId="2591B470" w14:textId="77777777" w:rsidR="00AC5CED" w:rsidRPr="00DA08DB" w:rsidRDefault="00AC5CED" w:rsidP="00286048"/>
        </w:tc>
        <w:tc>
          <w:tcPr>
            <w:tcW w:w="1080" w:type="dxa"/>
            <w:vMerge/>
          </w:tcPr>
          <w:p w14:paraId="61C3E110" w14:textId="77777777" w:rsidR="00AC5CED" w:rsidRPr="00DA08DB" w:rsidRDefault="00AC5CED" w:rsidP="00286048">
            <w:pPr>
              <w:rPr>
                <w:i/>
              </w:rPr>
            </w:pPr>
          </w:p>
        </w:tc>
      </w:tr>
      <w:tr w:rsidR="00AC5CED" w:rsidRPr="00DA08DB" w14:paraId="5852F469" w14:textId="77777777" w:rsidTr="00AC5CED">
        <w:trPr>
          <w:cantSplit/>
          <w:trHeight w:val="109"/>
          <w:tblHeader/>
        </w:trPr>
        <w:tc>
          <w:tcPr>
            <w:tcW w:w="3685" w:type="dxa"/>
          </w:tcPr>
          <w:p w14:paraId="71C18689" w14:textId="77777777" w:rsidR="00AC5CED" w:rsidRPr="00DA08DB" w:rsidRDefault="00AC5CED" w:rsidP="00286048">
            <w:r>
              <w:t>Older adulthood</w:t>
            </w:r>
          </w:p>
        </w:tc>
        <w:tc>
          <w:tcPr>
            <w:tcW w:w="730" w:type="dxa"/>
            <w:vMerge/>
          </w:tcPr>
          <w:p w14:paraId="28532EDB" w14:textId="77777777" w:rsidR="00AC5CED" w:rsidRPr="00DA08DB" w:rsidRDefault="00AC5CED" w:rsidP="00286048">
            <w:pPr>
              <w:rPr>
                <w:i/>
              </w:rPr>
            </w:pPr>
          </w:p>
        </w:tc>
        <w:tc>
          <w:tcPr>
            <w:tcW w:w="900" w:type="dxa"/>
          </w:tcPr>
          <w:p w14:paraId="1A394F6B" w14:textId="77777777" w:rsidR="00AC5CED" w:rsidRPr="00DA08DB" w:rsidRDefault="00AC5CED" w:rsidP="00286048">
            <w:pPr>
              <w:jc w:val="center"/>
              <w:rPr>
                <w:i/>
              </w:rPr>
            </w:pPr>
            <w:r>
              <w:t>0.53</w:t>
            </w:r>
          </w:p>
        </w:tc>
        <w:tc>
          <w:tcPr>
            <w:tcW w:w="1800" w:type="dxa"/>
          </w:tcPr>
          <w:p w14:paraId="23A876C4" w14:textId="77777777" w:rsidR="00AC5CED" w:rsidRPr="00DA08DB" w:rsidRDefault="00AC5CED" w:rsidP="00286048">
            <w:pPr>
              <w:jc w:val="center"/>
            </w:pPr>
            <w:r>
              <w:t>[0.25,0.79]</w:t>
            </w:r>
          </w:p>
        </w:tc>
        <w:tc>
          <w:tcPr>
            <w:tcW w:w="1080" w:type="dxa"/>
            <w:vMerge/>
          </w:tcPr>
          <w:p w14:paraId="10E10E34" w14:textId="77777777" w:rsidR="00AC5CED" w:rsidRPr="00DA08DB" w:rsidRDefault="00AC5CED" w:rsidP="00286048"/>
        </w:tc>
        <w:tc>
          <w:tcPr>
            <w:tcW w:w="1080" w:type="dxa"/>
            <w:vMerge/>
          </w:tcPr>
          <w:p w14:paraId="24EAA1EE" w14:textId="77777777" w:rsidR="00AC5CED" w:rsidRPr="00DA08DB" w:rsidRDefault="00AC5CED" w:rsidP="00286048">
            <w:pPr>
              <w:rPr>
                <w:i/>
              </w:rPr>
            </w:pPr>
          </w:p>
        </w:tc>
      </w:tr>
      <w:tr w:rsidR="00AC5CED" w:rsidRPr="00DA08DB" w14:paraId="3BB9CBF9" w14:textId="77777777" w:rsidTr="00AC5CED">
        <w:trPr>
          <w:cantSplit/>
          <w:trHeight w:val="238"/>
          <w:tblHeader/>
        </w:trPr>
        <w:tc>
          <w:tcPr>
            <w:tcW w:w="3685" w:type="dxa"/>
          </w:tcPr>
          <w:p w14:paraId="01774EE5" w14:textId="77777777" w:rsidR="00AC5CED" w:rsidRPr="00DA08DB" w:rsidRDefault="00AC5CED" w:rsidP="00286048"/>
        </w:tc>
        <w:tc>
          <w:tcPr>
            <w:tcW w:w="730" w:type="dxa"/>
          </w:tcPr>
          <w:p w14:paraId="591A4623" w14:textId="77777777" w:rsidR="00AC5CED" w:rsidRPr="00DA08DB" w:rsidRDefault="00AC5CED" w:rsidP="00286048">
            <w:pPr>
              <w:rPr>
                <w:i/>
              </w:rPr>
            </w:pPr>
          </w:p>
        </w:tc>
        <w:tc>
          <w:tcPr>
            <w:tcW w:w="900" w:type="dxa"/>
          </w:tcPr>
          <w:p w14:paraId="6001873A" w14:textId="77777777" w:rsidR="00AC5CED" w:rsidRPr="00DA08DB" w:rsidRDefault="00AC5CED" w:rsidP="00286048">
            <w:pPr>
              <w:rPr>
                <w:i/>
              </w:rPr>
            </w:pPr>
          </w:p>
        </w:tc>
        <w:tc>
          <w:tcPr>
            <w:tcW w:w="1800" w:type="dxa"/>
          </w:tcPr>
          <w:p w14:paraId="35ADB18F" w14:textId="77777777" w:rsidR="00AC5CED" w:rsidRPr="00DA08DB" w:rsidRDefault="00AC5CED" w:rsidP="00286048"/>
        </w:tc>
        <w:tc>
          <w:tcPr>
            <w:tcW w:w="1080" w:type="dxa"/>
          </w:tcPr>
          <w:p w14:paraId="63818D98" w14:textId="77777777" w:rsidR="00AC5CED" w:rsidRPr="00DA08DB" w:rsidRDefault="00AC5CED" w:rsidP="00286048"/>
        </w:tc>
        <w:tc>
          <w:tcPr>
            <w:tcW w:w="1080" w:type="dxa"/>
          </w:tcPr>
          <w:p w14:paraId="7C21E777" w14:textId="77777777" w:rsidR="00AC5CED" w:rsidRPr="00DA08DB" w:rsidRDefault="00AC5CED" w:rsidP="00286048">
            <w:pPr>
              <w:rPr>
                <w:i/>
              </w:rPr>
            </w:pPr>
          </w:p>
        </w:tc>
      </w:tr>
      <w:tr w:rsidR="00AC5CED" w:rsidRPr="00DA08DB" w14:paraId="36DE4E07" w14:textId="77777777" w:rsidTr="00AC5CED">
        <w:trPr>
          <w:cantSplit/>
          <w:trHeight w:val="238"/>
          <w:tblHeader/>
        </w:trPr>
        <w:tc>
          <w:tcPr>
            <w:tcW w:w="3685" w:type="dxa"/>
          </w:tcPr>
          <w:p w14:paraId="61D2E027" w14:textId="77777777" w:rsidR="00AC5CED" w:rsidRPr="00493445" w:rsidRDefault="00AC5CED" w:rsidP="00286048">
            <w:pPr>
              <w:rPr>
                <w:b/>
              </w:rPr>
            </w:pPr>
            <w:r>
              <w:rPr>
                <w:b/>
              </w:rPr>
              <w:t>Severity of mental health condition</w:t>
            </w:r>
          </w:p>
        </w:tc>
        <w:tc>
          <w:tcPr>
            <w:tcW w:w="730" w:type="dxa"/>
          </w:tcPr>
          <w:p w14:paraId="71EE2A0E" w14:textId="77777777" w:rsidR="00AC5CED" w:rsidRPr="005C748E" w:rsidRDefault="00AC5CED" w:rsidP="00286048">
            <w:pPr>
              <w:jc w:val="center"/>
            </w:pPr>
            <w:r>
              <w:t>43</w:t>
            </w:r>
          </w:p>
        </w:tc>
        <w:tc>
          <w:tcPr>
            <w:tcW w:w="900" w:type="dxa"/>
          </w:tcPr>
          <w:p w14:paraId="58D05EE2" w14:textId="77777777" w:rsidR="00AC5CED" w:rsidRPr="005C748E" w:rsidRDefault="00AC5CED" w:rsidP="00286048">
            <w:pPr>
              <w:jc w:val="center"/>
            </w:pPr>
            <w:r>
              <w:t>0.11</w:t>
            </w:r>
          </w:p>
        </w:tc>
        <w:tc>
          <w:tcPr>
            <w:tcW w:w="1800" w:type="dxa"/>
          </w:tcPr>
          <w:p w14:paraId="4CD4F16C" w14:textId="77777777" w:rsidR="00AC5CED" w:rsidRPr="00DA08DB" w:rsidRDefault="00AC5CED" w:rsidP="00286048">
            <w:pPr>
              <w:jc w:val="center"/>
            </w:pPr>
            <w:r>
              <w:t>[-021,0.46]</w:t>
            </w:r>
          </w:p>
        </w:tc>
        <w:tc>
          <w:tcPr>
            <w:tcW w:w="1080" w:type="dxa"/>
          </w:tcPr>
          <w:p w14:paraId="203E969A" w14:textId="77777777" w:rsidR="00AC5CED" w:rsidRPr="00DA08DB" w:rsidRDefault="00AC5CED" w:rsidP="00286048">
            <w:pPr>
              <w:jc w:val="center"/>
            </w:pPr>
            <w:r w:rsidRPr="00AC4D4A">
              <w:t>0.</w:t>
            </w:r>
            <w:r>
              <w:t>29</w:t>
            </w:r>
          </w:p>
        </w:tc>
        <w:tc>
          <w:tcPr>
            <w:tcW w:w="1080" w:type="dxa"/>
          </w:tcPr>
          <w:p w14:paraId="1C2447AC" w14:textId="77777777" w:rsidR="00AC5CED" w:rsidRPr="005C748E" w:rsidRDefault="00AC5CED" w:rsidP="00286048">
            <w:pPr>
              <w:jc w:val="center"/>
            </w:pPr>
            <w:r>
              <w:t>94.51</w:t>
            </w:r>
          </w:p>
        </w:tc>
      </w:tr>
      <w:tr w:rsidR="00AC5CED" w:rsidRPr="00DA08DB" w14:paraId="4CDC7B6E" w14:textId="77777777" w:rsidTr="00AC5CED">
        <w:trPr>
          <w:cantSplit/>
          <w:trHeight w:val="238"/>
          <w:tblHeader/>
        </w:trPr>
        <w:tc>
          <w:tcPr>
            <w:tcW w:w="3685" w:type="dxa"/>
          </w:tcPr>
          <w:p w14:paraId="09643365" w14:textId="77777777" w:rsidR="00AC5CED" w:rsidRDefault="00AC5CED" w:rsidP="00286048">
            <w:pPr>
              <w:rPr>
                <w:b/>
              </w:rPr>
            </w:pPr>
          </w:p>
        </w:tc>
        <w:tc>
          <w:tcPr>
            <w:tcW w:w="730" w:type="dxa"/>
          </w:tcPr>
          <w:p w14:paraId="64145CCA" w14:textId="77777777" w:rsidR="00AC5CED" w:rsidRPr="00DA08DB" w:rsidRDefault="00AC5CED" w:rsidP="00286048">
            <w:pPr>
              <w:rPr>
                <w:i/>
              </w:rPr>
            </w:pPr>
          </w:p>
        </w:tc>
        <w:tc>
          <w:tcPr>
            <w:tcW w:w="900" w:type="dxa"/>
          </w:tcPr>
          <w:p w14:paraId="7C38ACF0" w14:textId="77777777" w:rsidR="00AC5CED" w:rsidRPr="00DA08DB" w:rsidRDefault="00AC5CED" w:rsidP="00286048">
            <w:pPr>
              <w:rPr>
                <w:i/>
              </w:rPr>
            </w:pPr>
          </w:p>
        </w:tc>
        <w:tc>
          <w:tcPr>
            <w:tcW w:w="1800" w:type="dxa"/>
          </w:tcPr>
          <w:p w14:paraId="254F612F" w14:textId="77777777" w:rsidR="00AC5CED" w:rsidRPr="00DA08DB" w:rsidRDefault="00AC5CED" w:rsidP="00286048"/>
        </w:tc>
        <w:tc>
          <w:tcPr>
            <w:tcW w:w="1080" w:type="dxa"/>
          </w:tcPr>
          <w:p w14:paraId="7150146C" w14:textId="77777777" w:rsidR="00AC5CED" w:rsidRPr="00DA08DB" w:rsidRDefault="00AC5CED" w:rsidP="00286048"/>
        </w:tc>
        <w:tc>
          <w:tcPr>
            <w:tcW w:w="1080" w:type="dxa"/>
          </w:tcPr>
          <w:p w14:paraId="282C76F6" w14:textId="77777777" w:rsidR="00AC5CED" w:rsidRPr="00DA08DB" w:rsidRDefault="00AC5CED" w:rsidP="00286048">
            <w:pPr>
              <w:rPr>
                <w:i/>
              </w:rPr>
            </w:pPr>
          </w:p>
        </w:tc>
      </w:tr>
      <w:tr w:rsidR="00AC5CED" w:rsidRPr="00DA08DB" w14:paraId="748927F2" w14:textId="77777777" w:rsidTr="00AC5CED">
        <w:trPr>
          <w:cantSplit/>
          <w:trHeight w:val="73"/>
        </w:trPr>
        <w:tc>
          <w:tcPr>
            <w:tcW w:w="3685" w:type="dxa"/>
          </w:tcPr>
          <w:p w14:paraId="4178106A" w14:textId="77777777" w:rsidR="00AC5CED" w:rsidRPr="00D60EDA" w:rsidRDefault="00AC5CED" w:rsidP="00286048">
            <w:pPr>
              <w:rPr>
                <w:b/>
              </w:rPr>
            </w:pPr>
            <w:r>
              <w:rPr>
                <w:b/>
              </w:rPr>
              <w:t>Cultural contexts</w:t>
            </w:r>
          </w:p>
        </w:tc>
        <w:tc>
          <w:tcPr>
            <w:tcW w:w="730" w:type="dxa"/>
          </w:tcPr>
          <w:p w14:paraId="361A8A1A" w14:textId="77777777" w:rsidR="00AC5CED" w:rsidRPr="00DA08DB" w:rsidRDefault="00AC5CED" w:rsidP="00286048"/>
        </w:tc>
        <w:tc>
          <w:tcPr>
            <w:tcW w:w="900" w:type="dxa"/>
          </w:tcPr>
          <w:p w14:paraId="3330C7E2" w14:textId="77777777" w:rsidR="00AC5CED" w:rsidRPr="00DA08DB" w:rsidRDefault="00AC5CED" w:rsidP="00286048">
            <w:pPr>
              <w:jc w:val="center"/>
              <w:rPr>
                <w:lang w:val="en-SG"/>
              </w:rPr>
            </w:pPr>
          </w:p>
        </w:tc>
        <w:tc>
          <w:tcPr>
            <w:tcW w:w="1800" w:type="dxa"/>
          </w:tcPr>
          <w:p w14:paraId="71710B08" w14:textId="77777777" w:rsidR="00AC5CED" w:rsidRPr="00DA08DB" w:rsidRDefault="00AC5CED" w:rsidP="00286048"/>
        </w:tc>
        <w:tc>
          <w:tcPr>
            <w:tcW w:w="1080" w:type="dxa"/>
          </w:tcPr>
          <w:p w14:paraId="18C11B42" w14:textId="77777777" w:rsidR="00AC5CED" w:rsidRPr="00DA08DB" w:rsidRDefault="00AC5CED" w:rsidP="00286048">
            <w:pPr>
              <w:rPr>
                <w:i/>
              </w:rPr>
            </w:pPr>
          </w:p>
        </w:tc>
        <w:tc>
          <w:tcPr>
            <w:tcW w:w="1080" w:type="dxa"/>
          </w:tcPr>
          <w:p w14:paraId="433F7570" w14:textId="77777777" w:rsidR="00AC5CED" w:rsidRPr="00DA08DB" w:rsidRDefault="00AC5CED" w:rsidP="00286048"/>
        </w:tc>
      </w:tr>
      <w:tr w:rsidR="00AC5CED" w:rsidRPr="00DA08DB" w14:paraId="0FF66B5F" w14:textId="77777777" w:rsidTr="00AC5CED">
        <w:trPr>
          <w:cantSplit/>
          <w:trHeight w:val="109"/>
        </w:trPr>
        <w:tc>
          <w:tcPr>
            <w:tcW w:w="3685" w:type="dxa"/>
          </w:tcPr>
          <w:p w14:paraId="4CCE5C16" w14:textId="77777777" w:rsidR="00AC5CED" w:rsidRPr="00D60EDA" w:rsidRDefault="00AC5CED" w:rsidP="00286048">
            <w:r>
              <w:t>Western</w:t>
            </w:r>
          </w:p>
        </w:tc>
        <w:tc>
          <w:tcPr>
            <w:tcW w:w="730" w:type="dxa"/>
            <w:vMerge w:val="restart"/>
          </w:tcPr>
          <w:p w14:paraId="23AF847F" w14:textId="77777777" w:rsidR="00AC5CED" w:rsidRPr="00DA08DB" w:rsidRDefault="00AC5CED" w:rsidP="00286048"/>
          <w:p w14:paraId="1F7AC113" w14:textId="77777777" w:rsidR="00AC5CED" w:rsidRPr="00DA08DB" w:rsidRDefault="00AC5CED" w:rsidP="00286048">
            <w:pPr>
              <w:jc w:val="center"/>
            </w:pPr>
            <w:r>
              <w:t>102</w:t>
            </w:r>
          </w:p>
        </w:tc>
        <w:tc>
          <w:tcPr>
            <w:tcW w:w="900" w:type="dxa"/>
          </w:tcPr>
          <w:p w14:paraId="434DAD93" w14:textId="77777777" w:rsidR="00AC5CED" w:rsidRPr="00DA08DB" w:rsidRDefault="00AC5CED" w:rsidP="00286048">
            <w:pPr>
              <w:jc w:val="center"/>
              <w:rPr>
                <w:lang w:val="en-SG"/>
              </w:rPr>
            </w:pPr>
            <w:r>
              <w:rPr>
                <w:lang w:val="en-SG"/>
              </w:rPr>
              <w:t>0.45</w:t>
            </w:r>
          </w:p>
        </w:tc>
        <w:tc>
          <w:tcPr>
            <w:tcW w:w="1800" w:type="dxa"/>
          </w:tcPr>
          <w:p w14:paraId="1608B8AC" w14:textId="77777777" w:rsidR="00AC5CED" w:rsidRPr="00DA08DB" w:rsidRDefault="00AC5CED" w:rsidP="00286048">
            <w:pPr>
              <w:jc w:val="center"/>
            </w:pPr>
            <w:r>
              <w:t>[0.25, 0.58]</w:t>
            </w:r>
          </w:p>
        </w:tc>
        <w:tc>
          <w:tcPr>
            <w:tcW w:w="1080" w:type="dxa"/>
            <w:vMerge w:val="restart"/>
          </w:tcPr>
          <w:p w14:paraId="67A150E9" w14:textId="77777777" w:rsidR="00AC5CED" w:rsidRDefault="00AC5CED" w:rsidP="00286048"/>
          <w:p w14:paraId="32A9DDDA" w14:textId="77777777" w:rsidR="00AC5CED" w:rsidRPr="00F540F0" w:rsidRDefault="00AC5CED" w:rsidP="00286048">
            <w:pPr>
              <w:jc w:val="center"/>
              <w:rPr>
                <w:vertAlign w:val="superscript"/>
              </w:rPr>
            </w:pPr>
            <w:r>
              <w:t>1.13</w:t>
            </w:r>
          </w:p>
        </w:tc>
        <w:tc>
          <w:tcPr>
            <w:tcW w:w="1080" w:type="dxa"/>
            <w:vMerge w:val="restart"/>
          </w:tcPr>
          <w:p w14:paraId="39B0BA8E" w14:textId="77777777" w:rsidR="00AC5CED" w:rsidRDefault="00AC5CED" w:rsidP="00286048"/>
          <w:p w14:paraId="4BF1A291" w14:textId="77777777" w:rsidR="00AC5CED" w:rsidRPr="00DA08DB" w:rsidRDefault="00AC5CED" w:rsidP="00286048">
            <w:pPr>
              <w:jc w:val="center"/>
            </w:pPr>
            <w:r>
              <w:t>96.38</w:t>
            </w:r>
          </w:p>
        </w:tc>
      </w:tr>
      <w:tr w:rsidR="00AC5CED" w:rsidRPr="00DA08DB" w14:paraId="515072D5" w14:textId="77777777" w:rsidTr="00AC5CED">
        <w:trPr>
          <w:cantSplit/>
          <w:trHeight w:val="60"/>
        </w:trPr>
        <w:tc>
          <w:tcPr>
            <w:tcW w:w="3685" w:type="dxa"/>
          </w:tcPr>
          <w:p w14:paraId="7B81D50E" w14:textId="77777777" w:rsidR="00AC5CED" w:rsidRPr="00DA08DB" w:rsidRDefault="00AC5CED" w:rsidP="00286048">
            <w:r>
              <w:t>Eastern</w:t>
            </w:r>
          </w:p>
        </w:tc>
        <w:tc>
          <w:tcPr>
            <w:tcW w:w="730" w:type="dxa"/>
            <w:vMerge/>
          </w:tcPr>
          <w:p w14:paraId="3ED7671B" w14:textId="77777777" w:rsidR="00AC5CED" w:rsidRPr="00DA08DB" w:rsidRDefault="00AC5CED" w:rsidP="00286048"/>
        </w:tc>
        <w:tc>
          <w:tcPr>
            <w:tcW w:w="900" w:type="dxa"/>
          </w:tcPr>
          <w:p w14:paraId="689B5BBC" w14:textId="77777777" w:rsidR="00AC5CED" w:rsidRPr="00DA08DB" w:rsidRDefault="00AC5CED" w:rsidP="00286048">
            <w:pPr>
              <w:jc w:val="center"/>
              <w:rPr>
                <w:lang w:val="en-SG"/>
              </w:rPr>
            </w:pPr>
            <w:r>
              <w:rPr>
                <w:lang w:val="en-SG"/>
              </w:rPr>
              <w:t>0.37</w:t>
            </w:r>
          </w:p>
        </w:tc>
        <w:tc>
          <w:tcPr>
            <w:tcW w:w="1800" w:type="dxa"/>
          </w:tcPr>
          <w:p w14:paraId="2B1B2ED7" w14:textId="77777777" w:rsidR="00AC5CED" w:rsidRPr="00DA08DB" w:rsidRDefault="00AC5CED" w:rsidP="00286048">
            <w:pPr>
              <w:jc w:val="center"/>
            </w:pPr>
            <w:r>
              <w:t>[0.10,0.60]</w:t>
            </w:r>
          </w:p>
        </w:tc>
        <w:tc>
          <w:tcPr>
            <w:tcW w:w="1080" w:type="dxa"/>
            <w:vMerge/>
          </w:tcPr>
          <w:p w14:paraId="4CE0A507" w14:textId="77777777" w:rsidR="00AC5CED" w:rsidRPr="00DA08DB" w:rsidRDefault="00AC5CED" w:rsidP="00286048">
            <w:pPr>
              <w:rPr>
                <w:i/>
              </w:rPr>
            </w:pPr>
          </w:p>
        </w:tc>
        <w:tc>
          <w:tcPr>
            <w:tcW w:w="1080" w:type="dxa"/>
            <w:vMerge/>
          </w:tcPr>
          <w:p w14:paraId="6127DCDA" w14:textId="77777777" w:rsidR="00AC5CED" w:rsidRPr="00DA08DB" w:rsidRDefault="00AC5CED" w:rsidP="00286048"/>
        </w:tc>
      </w:tr>
      <w:tr w:rsidR="00AC5CED" w:rsidRPr="00DA08DB" w14:paraId="5769300A" w14:textId="77777777" w:rsidTr="00AC5CED">
        <w:trPr>
          <w:cantSplit/>
          <w:trHeight w:val="60"/>
        </w:trPr>
        <w:tc>
          <w:tcPr>
            <w:tcW w:w="3685" w:type="dxa"/>
          </w:tcPr>
          <w:p w14:paraId="165234D7" w14:textId="77777777" w:rsidR="00AC5CED" w:rsidRDefault="00AC5CED" w:rsidP="00286048"/>
        </w:tc>
        <w:tc>
          <w:tcPr>
            <w:tcW w:w="730" w:type="dxa"/>
          </w:tcPr>
          <w:p w14:paraId="6AC1DF50" w14:textId="77777777" w:rsidR="00AC5CED" w:rsidRPr="00DA08DB" w:rsidRDefault="00AC5CED" w:rsidP="00286048"/>
        </w:tc>
        <w:tc>
          <w:tcPr>
            <w:tcW w:w="900" w:type="dxa"/>
          </w:tcPr>
          <w:p w14:paraId="2AA0FDA5" w14:textId="77777777" w:rsidR="00AC5CED" w:rsidRDefault="00AC5CED" w:rsidP="00286048">
            <w:pPr>
              <w:jc w:val="center"/>
              <w:rPr>
                <w:lang w:val="en-SG"/>
              </w:rPr>
            </w:pPr>
          </w:p>
        </w:tc>
        <w:tc>
          <w:tcPr>
            <w:tcW w:w="1800" w:type="dxa"/>
          </w:tcPr>
          <w:p w14:paraId="7D2F66E6" w14:textId="77777777" w:rsidR="00AC5CED" w:rsidRDefault="00AC5CED" w:rsidP="00286048">
            <w:pPr>
              <w:jc w:val="center"/>
            </w:pPr>
          </w:p>
        </w:tc>
        <w:tc>
          <w:tcPr>
            <w:tcW w:w="1080" w:type="dxa"/>
          </w:tcPr>
          <w:p w14:paraId="1E8B7C18" w14:textId="77777777" w:rsidR="00AC5CED" w:rsidRPr="00DA08DB" w:rsidRDefault="00AC5CED" w:rsidP="00286048">
            <w:pPr>
              <w:rPr>
                <w:i/>
              </w:rPr>
            </w:pPr>
          </w:p>
        </w:tc>
        <w:tc>
          <w:tcPr>
            <w:tcW w:w="1080" w:type="dxa"/>
          </w:tcPr>
          <w:p w14:paraId="682465FB" w14:textId="77777777" w:rsidR="00AC5CED" w:rsidRPr="00DA08DB" w:rsidRDefault="00AC5CED" w:rsidP="00286048"/>
        </w:tc>
      </w:tr>
      <w:tr w:rsidR="00AC5CED" w:rsidRPr="00DA08DB" w14:paraId="517796AB" w14:textId="77777777" w:rsidTr="00AC5CED">
        <w:trPr>
          <w:cantSplit/>
          <w:trHeight w:val="60"/>
        </w:trPr>
        <w:tc>
          <w:tcPr>
            <w:tcW w:w="3685" w:type="dxa"/>
          </w:tcPr>
          <w:p w14:paraId="7964D203" w14:textId="77777777" w:rsidR="00AC5CED" w:rsidRPr="00566DA0" w:rsidRDefault="00AC5CED" w:rsidP="00286048">
            <w:pPr>
              <w:rPr>
                <w:b/>
              </w:rPr>
            </w:pPr>
            <w:r w:rsidRPr="00566DA0">
              <w:rPr>
                <w:b/>
              </w:rPr>
              <w:t>Uptake</w:t>
            </w:r>
          </w:p>
        </w:tc>
        <w:tc>
          <w:tcPr>
            <w:tcW w:w="730" w:type="dxa"/>
          </w:tcPr>
          <w:p w14:paraId="2BD9A9E3" w14:textId="77777777" w:rsidR="00AC5CED" w:rsidRPr="00DA08DB" w:rsidRDefault="00AC5CED" w:rsidP="00286048"/>
        </w:tc>
        <w:tc>
          <w:tcPr>
            <w:tcW w:w="900" w:type="dxa"/>
          </w:tcPr>
          <w:p w14:paraId="5857396A" w14:textId="77777777" w:rsidR="00AC5CED" w:rsidRDefault="00AC5CED" w:rsidP="00286048">
            <w:pPr>
              <w:jc w:val="center"/>
              <w:rPr>
                <w:lang w:val="en-SG"/>
              </w:rPr>
            </w:pPr>
          </w:p>
        </w:tc>
        <w:tc>
          <w:tcPr>
            <w:tcW w:w="1800" w:type="dxa"/>
          </w:tcPr>
          <w:p w14:paraId="25426A15" w14:textId="77777777" w:rsidR="00AC5CED" w:rsidRDefault="00AC5CED" w:rsidP="00286048">
            <w:pPr>
              <w:jc w:val="center"/>
            </w:pPr>
          </w:p>
        </w:tc>
        <w:tc>
          <w:tcPr>
            <w:tcW w:w="1080" w:type="dxa"/>
          </w:tcPr>
          <w:p w14:paraId="7FEC618B" w14:textId="77777777" w:rsidR="00AC5CED" w:rsidRPr="00DA08DB" w:rsidRDefault="00AC5CED" w:rsidP="00286048">
            <w:pPr>
              <w:rPr>
                <w:i/>
              </w:rPr>
            </w:pPr>
          </w:p>
        </w:tc>
        <w:tc>
          <w:tcPr>
            <w:tcW w:w="1080" w:type="dxa"/>
          </w:tcPr>
          <w:p w14:paraId="2A67215C" w14:textId="77777777" w:rsidR="00AC5CED" w:rsidRPr="00DA08DB" w:rsidRDefault="00AC5CED" w:rsidP="00286048"/>
        </w:tc>
      </w:tr>
      <w:tr w:rsidR="00AC5CED" w:rsidRPr="00DA08DB" w14:paraId="4E7F611D" w14:textId="77777777" w:rsidTr="00AC5CED">
        <w:trPr>
          <w:cantSplit/>
          <w:trHeight w:val="60"/>
        </w:trPr>
        <w:tc>
          <w:tcPr>
            <w:tcW w:w="3685" w:type="dxa"/>
          </w:tcPr>
          <w:p w14:paraId="73DC0C90" w14:textId="77777777" w:rsidR="00AC5CED" w:rsidRDefault="00AC5CED" w:rsidP="00286048">
            <w:r>
              <w:t>Proximal MHL outcomes</w:t>
            </w:r>
          </w:p>
        </w:tc>
        <w:tc>
          <w:tcPr>
            <w:tcW w:w="730" w:type="dxa"/>
          </w:tcPr>
          <w:p w14:paraId="5BDAE679" w14:textId="77777777" w:rsidR="00AC5CED" w:rsidRPr="00DA08DB" w:rsidRDefault="00AC5CED" w:rsidP="00286048">
            <w:pPr>
              <w:jc w:val="center"/>
            </w:pPr>
            <w:r>
              <w:t>31</w:t>
            </w:r>
          </w:p>
        </w:tc>
        <w:tc>
          <w:tcPr>
            <w:tcW w:w="900" w:type="dxa"/>
          </w:tcPr>
          <w:p w14:paraId="77C89B07" w14:textId="77777777" w:rsidR="00AC5CED" w:rsidRDefault="00AC5CED" w:rsidP="00286048">
            <w:pPr>
              <w:jc w:val="center"/>
              <w:rPr>
                <w:lang w:val="en-SG"/>
              </w:rPr>
            </w:pPr>
            <w:r>
              <w:rPr>
                <w:lang w:val="en-SG"/>
              </w:rPr>
              <w:t>-0.002</w:t>
            </w:r>
          </w:p>
        </w:tc>
        <w:tc>
          <w:tcPr>
            <w:tcW w:w="1800" w:type="dxa"/>
          </w:tcPr>
          <w:p w14:paraId="65F04B09" w14:textId="77777777" w:rsidR="00AC5CED" w:rsidRDefault="00AC5CED" w:rsidP="00286048">
            <w:pPr>
              <w:jc w:val="center"/>
            </w:pPr>
            <w:r>
              <w:t>[-0.006,0.002]</w:t>
            </w:r>
          </w:p>
        </w:tc>
        <w:tc>
          <w:tcPr>
            <w:tcW w:w="1080" w:type="dxa"/>
          </w:tcPr>
          <w:p w14:paraId="4E7B7CE6" w14:textId="77777777" w:rsidR="00AC5CED" w:rsidRPr="007F73CA" w:rsidRDefault="00AC5CED" w:rsidP="00286048">
            <w:pPr>
              <w:jc w:val="center"/>
            </w:pPr>
            <w:r>
              <w:t>1.07</w:t>
            </w:r>
          </w:p>
        </w:tc>
        <w:tc>
          <w:tcPr>
            <w:tcW w:w="1080" w:type="dxa"/>
          </w:tcPr>
          <w:p w14:paraId="72735B38" w14:textId="77777777" w:rsidR="00AC5CED" w:rsidRPr="00DA08DB" w:rsidRDefault="00AC5CED" w:rsidP="00286048">
            <w:pPr>
              <w:jc w:val="center"/>
            </w:pPr>
            <w:r>
              <w:t>96.3</w:t>
            </w:r>
          </w:p>
        </w:tc>
      </w:tr>
      <w:tr w:rsidR="00AC5CED" w:rsidRPr="00DA08DB" w14:paraId="2D3C3801" w14:textId="77777777" w:rsidTr="00AC5CED">
        <w:trPr>
          <w:cantSplit/>
          <w:trHeight w:val="300"/>
        </w:trPr>
        <w:tc>
          <w:tcPr>
            <w:tcW w:w="3685" w:type="dxa"/>
          </w:tcPr>
          <w:p w14:paraId="07BD736D" w14:textId="77777777" w:rsidR="00AC5CED" w:rsidRDefault="00AC5CED" w:rsidP="00286048">
            <w:r>
              <w:t xml:space="preserve">Distal mental health outcomes </w:t>
            </w:r>
          </w:p>
        </w:tc>
        <w:tc>
          <w:tcPr>
            <w:tcW w:w="730" w:type="dxa"/>
          </w:tcPr>
          <w:p w14:paraId="0A01C091" w14:textId="77777777" w:rsidR="00AC5CED" w:rsidRPr="00DA08DB" w:rsidRDefault="00AC5CED" w:rsidP="00286048">
            <w:pPr>
              <w:jc w:val="center"/>
            </w:pPr>
            <w:r>
              <w:t>79</w:t>
            </w:r>
          </w:p>
        </w:tc>
        <w:tc>
          <w:tcPr>
            <w:tcW w:w="900" w:type="dxa"/>
          </w:tcPr>
          <w:p w14:paraId="00453559" w14:textId="77777777" w:rsidR="00AC5CED" w:rsidRDefault="00AC5CED" w:rsidP="00286048">
            <w:pPr>
              <w:jc w:val="center"/>
              <w:rPr>
                <w:lang w:val="en-SG"/>
              </w:rPr>
            </w:pPr>
            <w:r>
              <w:rPr>
                <w:lang w:val="en-SG"/>
              </w:rPr>
              <w:t>-0.002</w:t>
            </w:r>
          </w:p>
        </w:tc>
        <w:tc>
          <w:tcPr>
            <w:tcW w:w="1800" w:type="dxa"/>
          </w:tcPr>
          <w:p w14:paraId="7A1C536C" w14:textId="77777777" w:rsidR="00AC5CED" w:rsidRDefault="00AC5CED" w:rsidP="00286048">
            <w:pPr>
              <w:jc w:val="center"/>
            </w:pPr>
            <w:r>
              <w:t>[-0.009,0.006]</w:t>
            </w:r>
          </w:p>
        </w:tc>
        <w:tc>
          <w:tcPr>
            <w:tcW w:w="1080" w:type="dxa"/>
          </w:tcPr>
          <w:p w14:paraId="2BB94A00" w14:textId="77777777" w:rsidR="00AC5CED" w:rsidRPr="007F73CA" w:rsidRDefault="00AC5CED" w:rsidP="00286048">
            <w:pPr>
              <w:jc w:val="center"/>
            </w:pPr>
            <w:r>
              <w:t>0.17</w:t>
            </w:r>
          </w:p>
        </w:tc>
        <w:tc>
          <w:tcPr>
            <w:tcW w:w="1080" w:type="dxa"/>
          </w:tcPr>
          <w:p w14:paraId="7E58BC49" w14:textId="77777777" w:rsidR="00AC5CED" w:rsidRPr="00DA08DB" w:rsidRDefault="00AC5CED" w:rsidP="00286048">
            <w:pPr>
              <w:jc w:val="center"/>
            </w:pPr>
            <w:r>
              <w:t>96.5</w:t>
            </w:r>
          </w:p>
        </w:tc>
      </w:tr>
      <w:tr w:rsidR="00AC5CED" w:rsidRPr="00DA08DB" w14:paraId="38874009" w14:textId="77777777" w:rsidTr="00AC5CED">
        <w:trPr>
          <w:cantSplit/>
          <w:trHeight w:val="60"/>
        </w:trPr>
        <w:tc>
          <w:tcPr>
            <w:tcW w:w="3685" w:type="dxa"/>
          </w:tcPr>
          <w:p w14:paraId="7A3D3F06" w14:textId="77777777" w:rsidR="00AC5CED" w:rsidRDefault="00AC5CED" w:rsidP="00286048"/>
        </w:tc>
        <w:tc>
          <w:tcPr>
            <w:tcW w:w="730" w:type="dxa"/>
          </w:tcPr>
          <w:p w14:paraId="1AA7C005" w14:textId="77777777" w:rsidR="00AC5CED" w:rsidRPr="00DA08DB" w:rsidRDefault="00AC5CED" w:rsidP="00286048"/>
        </w:tc>
        <w:tc>
          <w:tcPr>
            <w:tcW w:w="900" w:type="dxa"/>
          </w:tcPr>
          <w:p w14:paraId="307E3697" w14:textId="77777777" w:rsidR="00AC5CED" w:rsidRDefault="00AC5CED" w:rsidP="00286048">
            <w:pPr>
              <w:jc w:val="center"/>
              <w:rPr>
                <w:lang w:val="en-SG"/>
              </w:rPr>
            </w:pPr>
          </w:p>
        </w:tc>
        <w:tc>
          <w:tcPr>
            <w:tcW w:w="1800" w:type="dxa"/>
          </w:tcPr>
          <w:p w14:paraId="7501103A" w14:textId="77777777" w:rsidR="00AC5CED" w:rsidRDefault="00AC5CED" w:rsidP="00286048">
            <w:pPr>
              <w:jc w:val="center"/>
            </w:pPr>
          </w:p>
        </w:tc>
        <w:tc>
          <w:tcPr>
            <w:tcW w:w="1080" w:type="dxa"/>
          </w:tcPr>
          <w:p w14:paraId="44D864F3" w14:textId="77777777" w:rsidR="00AC5CED" w:rsidRPr="00DA08DB" w:rsidRDefault="00AC5CED" w:rsidP="00286048">
            <w:pPr>
              <w:rPr>
                <w:i/>
              </w:rPr>
            </w:pPr>
          </w:p>
        </w:tc>
        <w:tc>
          <w:tcPr>
            <w:tcW w:w="1080" w:type="dxa"/>
          </w:tcPr>
          <w:p w14:paraId="3CA59D10" w14:textId="77777777" w:rsidR="00AC5CED" w:rsidRPr="00DA08DB" w:rsidRDefault="00AC5CED" w:rsidP="00286048"/>
        </w:tc>
      </w:tr>
      <w:tr w:rsidR="00AC5CED" w:rsidRPr="00DA08DB" w14:paraId="16E9FDF3" w14:textId="77777777" w:rsidTr="00AC5CED">
        <w:trPr>
          <w:cantSplit/>
          <w:trHeight w:val="60"/>
        </w:trPr>
        <w:tc>
          <w:tcPr>
            <w:tcW w:w="3685" w:type="dxa"/>
          </w:tcPr>
          <w:p w14:paraId="37B06F37" w14:textId="77777777" w:rsidR="00AC5CED" w:rsidRPr="00566DA0" w:rsidRDefault="00AC5CED" w:rsidP="00286048">
            <w:pPr>
              <w:rPr>
                <w:b/>
              </w:rPr>
            </w:pPr>
            <w:r>
              <w:rPr>
                <w:b/>
              </w:rPr>
              <w:t>Samples and proximal MHL outcomes</w:t>
            </w:r>
          </w:p>
        </w:tc>
        <w:tc>
          <w:tcPr>
            <w:tcW w:w="730" w:type="dxa"/>
          </w:tcPr>
          <w:p w14:paraId="06A75193" w14:textId="77777777" w:rsidR="00AC5CED" w:rsidRPr="00DA08DB" w:rsidRDefault="00AC5CED" w:rsidP="00286048"/>
        </w:tc>
        <w:tc>
          <w:tcPr>
            <w:tcW w:w="900" w:type="dxa"/>
          </w:tcPr>
          <w:p w14:paraId="5BF1178B" w14:textId="77777777" w:rsidR="00AC5CED" w:rsidRDefault="00AC5CED" w:rsidP="00286048">
            <w:pPr>
              <w:jc w:val="center"/>
              <w:rPr>
                <w:lang w:val="en-SG"/>
              </w:rPr>
            </w:pPr>
          </w:p>
        </w:tc>
        <w:tc>
          <w:tcPr>
            <w:tcW w:w="1800" w:type="dxa"/>
          </w:tcPr>
          <w:p w14:paraId="4B21109A" w14:textId="77777777" w:rsidR="00AC5CED" w:rsidRDefault="00AC5CED" w:rsidP="00286048">
            <w:pPr>
              <w:jc w:val="center"/>
            </w:pPr>
          </w:p>
        </w:tc>
        <w:tc>
          <w:tcPr>
            <w:tcW w:w="1080" w:type="dxa"/>
          </w:tcPr>
          <w:p w14:paraId="4E86CD5E" w14:textId="77777777" w:rsidR="00AC5CED" w:rsidRPr="00DA08DB" w:rsidRDefault="00AC5CED" w:rsidP="00286048">
            <w:pPr>
              <w:rPr>
                <w:i/>
              </w:rPr>
            </w:pPr>
          </w:p>
        </w:tc>
        <w:tc>
          <w:tcPr>
            <w:tcW w:w="1080" w:type="dxa"/>
          </w:tcPr>
          <w:p w14:paraId="24817ECB" w14:textId="77777777" w:rsidR="00AC5CED" w:rsidRPr="00DA08DB" w:rsidRDefault="00AC5CED" w:rsidP="00286048"/>
        </w:tc>
      </w:tr>
      <w:tr w:rsidR="00AC5CED" w:rsidRPr="00DA08DB" w14:paraId="3D226739" w14:textId="77777777" w:rsidTr="00AC5CED">
        <w:trPr>
          <w:cantSplit/>
          <w:trHeight w:val="60"/>
        </w:trPr>
        <w:tc>
          <w:tcPr>
            <w:tcW w:w="3685" w:type="dxa"/>
          </w:tcPr>
          <w:p w14:paraId="29C022B4" w14:textId="77777777" w:rsidR="00AC5CED" w:rsidRDefault="00AC5CED" w:rsidP="00286048">
            <w:r>
              <w:t>DHML interventions with baseline and completer samples that were similar on baseline and demographic measures</w:t>
            </w:r>
          </w:p>
        </w:tc>
        <w:tc>
          <w:tcPr>
            <w:tcW w:w="730" w:type="dxa"/>
            <w:vMerge w:val="restart"/>
          </w:tcPr>
          <w:p w14:paraId="4B001B8C" w14:textId="77777777" w:rsidR="00AC5CED" w:rsidRDefault="00AC5CED" w:rsidP="00286048"/>
          <w:p w14:paraId="5E2DA0A0" w14:textId="77777777" w:rsidR="00AC5CED" w:rsidRDefault="00AC5CED" w:rsidP="00286048"/>
          <w:p w14:paraId="17780101" w14:textId="77777777" w:rsidR="00AC5CED" w:rsidRDefault="00AC5CED" w:rsidP="00286048"/>
          <w:p w14:paraId="71CB45E6" w14:textId="77777777" w:rsidR="00AC5CED" w:rsidRDefault="00AC5CED" w:rsidP="00286048"/>
          <w:p w14:paraId="1E456DC9" w14:textId="77777777" w:rsidR="00AC5CED" w:rsidRDefault="00AC5CED" w:rsidP="00286048"/>
          <w:p w14:paraId="68917AC7" w14:textId="77777777" w:rsidR="00AC5CED" w:rsidRDefault="00AC5CED" w:rsidP="00286048"/>
          <w:p w14:paraId="30201E6D" w14:textId="77777777" w:rsidR="00AC5CED" w:rsidRDefault="00AC5CED" w:rsidP="00286048">
            <w:pPr>
              <w:jc w:val="center"/>
            </w:pPr>
          </w:p>
          <w:p w14:paraId="5B3C1848" w14:textId="77777777" w:rsidR="00AC5CED" w:rsidRDefault="00AC5CED" w:rsidP="00286048">
            <w:pPr>
              <w:jc w:val="center"/>
            </w:pPr>
            <w:r>
              <w:t>31</w:t>
            </w:r>
          </w:p>
          <w:p w14:paraId="2B7C7672" w14:textId="77777777" w:rsidR="00AC5CED" w:rsidRDefault="00AC5CED" w:rsidP="00286048"/>
          <w:p w14:paraId="60D8C9A8" w14:textId="77777777" w:rsidR="00AC5CED" w:rsidRDefault="00AC5CED" w:rsidP="00286048"/>
          <w:p w14:paraId="77BD0E7D" w14:textId="77777777" w:rsidR="00AC5CED" w:rsidRDefault="00AC5CED" w:rsidP="00286048"/>
          <w:p w14:paraId="2AE1D729" w14:textId="77777777" w:rsidR="00AC5CED" w:rsidRDefault="00AC5CED" w:rsidP="00286048"/>
          <w:p w14:paraId="3507FC36" w14:textId="77777777" w:rsidR="00AC5CED" w:rsidRPr="00DA08DB" w:rsidRDefault="00AC5CED" w:rsidP="00286048"/>
        </w:tc>
        <w:tc>
          <w:tcPr>
            <w:tcW w:w="900" w:type="dxa"/>
          </w:tcPr>
          <w:p w14:paraId="0E6385ED" w14:textId="77777777" w:rsidR="00AC5CED" w:rsidRDefault="00AC5CED" w:rsidP="00286048">
            <w:pPr>
              <w:jc w:val="center"/>
              <w:rPr>
                <w:lang w:val="en-SG"/>
              </w:rPr>
            </w:pPr>
          </w:p>
          <w:p w14:paraId="1B159491" w14:textId="77777777" w:rsidR="00AC5CED" w:rsidRDefault="00AC5CED" w:rsidP="00286048">
            <w:pPr>
              <w:jc w:val="center"/>
              <w:rPr>
                <w:lang w:val="en-SG"/>
              </w:rPr>
            </w:pPr>
          </w:p>
          <w:p w14:paraId="25F12C62" w14:textId="77777777" w:rsidR="00AC5CED" w:rsidRDefault="00AC5CED" w:rsidP="00286048">
            <w:pPr>
              <w:jc w:val="center"/>
              <w:rPr>
                <w:lang w:val="en-SG"/>
              </w:rPr>
            </w:pPr>
          </w:p>
          <w:p w14:paraId="30407DCD" w14:textId="77777777" w:rsidR="00AC5CED" w:rsidRDefault="00AC5CED" w:rsidP="00286048">
            <w:pPr>
              <w:jc w:val="center"/>
              <w:rPr>
                <w:lang w:val="en-SG"/>
              </w:rPr>
            </w:pPr>
            <w:r>
              <w:rPr>
                <w:lang w:val="en-SG"/>
              </w:rPr>
              <w:t>0.40</w:t>
            </w:r>
          </w:p>
        </w:tc>
        <w:tc>
          <w:tcPr>
            <w:tcW w:w="1800" w:type="dxa"/>
          </w:tcPr>
          <w:p w14:paraId="3526DEEA" w14:textId="77777777" w:rsidR="00AC5CED" w:rsidRDefault="00AC5CED" w:rsidP="00286048">
            <w:pPr>
              <w:jc w:val="center"/>
            </w:pPr>
          </w:p>
          <w:p w14:paraId="2F428EC0" w14:textId="77777777" w:rsidR="00AC5CED" w:rsidRDefault="00AC5CED" w:rsidP="00286048">
            <w:pPr>
              <w:jc w:val="center"/>
            </w:pPr>
          </w:p>
          <w:p w14:paraId="276B2A20" w14:textId="77777777" w:rsidR="00AC5CED" w:rsidRDefault="00AC5CED" w:rsidP="00286048">
            <w:pPr>
              <w:jc w:val="center"/>
            </w:pPr>
          </w:p>
          <w:p w14:paraId="553BE750" w14:textId="77777777" w:rsidR="00AC5CED" w:rsidRDefault="00AC5CED" w:rsidP="00286048">
            <w:pPr>
              <w:jc w:val="center"/>
            </w:pPr>
            <w:r>
              <w:t>[0.29, 0.51]</w:t>
            </w:r>
          </w:p>
        </w:tc>
        <w:tc>
          <w:tcPr>
            <w:tcW w:w="1080" w:type="dxa"/>
            <w:vMerge w:val="restart"/>
          </w:tcPr>
          <w:p w14:paraId="7625D228" w14:textId="77777777" w:rsidR="00AC5CED" w:rsidRDefault="00AC5CED" w:rsidP="00286048">
            <w:pPr>
              <w:jc w:val="center"/>
            </w:pPr>
          </w:p>
          <w:p w14:paraId="23FC5087" w14:textId="77777777" w:rsidR="00AC5CED" w:rsidRDefault="00AC5CED" w:rsidP="00286048">
            <w:pPr>
              <w:jc w:val="center"/>
            </w:pPr>
          </w:p>
          <w:p w14:paraId="21AA1899" w14:textId="77777777" w:rsidR="00AC5CED" w:rsidRDefault="00AC5CED" w:rsidP="00286048">
            <w:pPr>
              <w:jc w:val="center"/>
            </w:pPr>
          </w:p>
          <w:p w14:paraId="157E58FC" w14:textId="77777777" w:rsidR="00AC5CED" w:rsidRDefault="00AC5CED" w:rsidP="00286048">
            <w:pPr>
              <w:jc w:val="center"/>
            </w:pPr>
          </w:p>
          <w:p w14:paraId="2B288641" w14:textId="77777777" w:rsidR="00AC5CED" w:rsidRDefault="00AC5CED" w:rsidP="00286048">
            <w:pPr>
              <w:jc w:val="center"/>
            </w:pPr>
          </w:p>
          <w:p w14:paraId="4CB322C3" w14:textId="77777777" w:rsidR="00AC5CED" w:rsidRDefault="00AC5CED" w:rsidP="00286048">
            <w:pPr>
              <w:jc w:val="center"/>
            </w:pPr>
          </w:p>
          <w:p w14:paraId="0F4960B2" w14:textId="77777777" w:rsidR="00AC5CED" w:rsidRDefault="00AC5CED" w:rsidP="00286048">
            <w:pPr>
              <w:jc w:val="center"/>
            </w:pPr>
          </w:p>
          <w:p w14:paraId="0D0F3594" w14:textId="77777777" w:rsidR="00AC5CED" w:rsidRPr="00C30878" w:rsidRDefault="00AC5CED" w:rsidP="00286048">
            <w:pPr>
              <w:jc w:val="center"/>
            </w:pPr>
            <w:r>
              <w:t>1.19</w:t>
            </w:r>
          </w:p>
        </w:tc>
        <w:tc>
          <w:tcPr>
            <w:tcW w:w="1080" w:type="dxa"/>
            <w:vMerge w:val="restart"/>
          </w:tcPr>
          <w:p w14:paraId="1B8728FD" w14:textId="77777777" w:rsidR="00AC5CED" w:rsidRDefault="00AC5CED" w:rsidP="00286048"/>
          <w:p w14:paraId="2B3C2A8F" w14:textId="77777777" w:rsidR="00AC5CED" w:rsidRDefault="00AC5CED" w:rsidP="00286048"/>
          <w:p w14:paraId="3E396FB7" w14:textId="77777777" w:rsidR="00AC5CED" w:rsidRDefault="00AC5CED" w:rsidP="00286048"/>
          <w:p w14:paraId="3C7F8910" w14:textId="77777777" w:rsidR="00AC5CED" w:rsidRDefault="00AC5CED" w:rsidP="00286048"/>
          <w:p w14:paraId="03B9EC87" w14:textId="77777777" w:rsidR="00AC5CED" w:rsidRDefault="00AC5CED" w:rsidP="00286048"/>
          <w:p w14:paraId="0EB3B5FC" w14:textId="77777777" w:rsidR="00AC5CED" w:rsidRDefault="00AC5CED" w:rsidP="00286048"/>
          <w:p w14:paraId="1F594E34" w14:textId="77777777" w:rsidR="00AC5CED" w:rsidRDefault="00AC5CED" w:rsidP="00286048"/>
          <w:p w14:paraId="4019E992" w14:textId="77777777" w:rsidR="00AC5CED" w:rsidRPr="00DA08DB" w:rsidRDefault="00AC5CED" w:rsidP="00286048">
            <w:pPr>
              <w:jc w:val="center"/>
            </w:pPr>
            <w:r>
              <w:t>96.26</w:t>
            </w:r>
          </w:p>
        </w:tc>
      </w:tr>
      <w:tr w:rsidR="00AC5CED" w:rsidRPr="00DA08DB" w14:paraId="4D68F0FC" w14:textId="77777777" w:rsidTr="00AC5CED">
        <w:trPr>
          <w:cantSplit/>
          <w:trHeight w:val="60"/>
        </w:trPr>
        <w:tc>
          <w:tcPr>
            <w:tcW w:w="3685" w:type="dxa"/>
          </w:tcPr>
          <w:p w14:paraId="6BDEBFBC" w14:textId="77777777" w:rsidR="00AC5CED" w:rsidRDefault="00AC5CED" w:rsidP="00286048">
            <w:r>
              <w:t>DMHL interventions that did not provide information on baseline and completer samples’ baseline and demographic measures</w:t>
            </w:r>
          </w:p>
        </w:tc>
        <w:tc>
          <w:tcPr>
            <w:tcW w:w="730" w:type="dxa"/>
            <w:vMerge/>
          </w:tcPr>
          <w:p w14:paraId="5B6E7AD1" w14:textId="77777777" w:rsidR="00AC5CED" w:rsidRPr="00DA08DB" w:rsidRDefault="00AC5CED" w:rsidP="00286048"/>
        </w:tc>
        <w:tc>
          <w:tcPr>
            <w:tcW w:w="900" w:type="dxa"/>
          </w:tcPr>
          <w:p w14:paraId="386A96F1" w14:textId="77777777" w:rsidR="00AC5CED" w:rsidRDefault="00AC5CED" w:rsidP="00286048">
            <w:pPr>
              <w:jc w:val="center"/>
              <w:rPr>
                <w:lang w:val="en-SG"/>
              </w:rPr>
            </w:pPr>
          </w:p>
          <w:p w14:paraId="6C2D6E6B" w14:textId="77777777" w:rsidR="00AC5CED" w:rsidRDefault="00AC5CED" w:rsidP="00286048">
            <w:pPr>
              <w:jc w:val="center"/>
              <w:rPr>
                <w:lang w:val="en-SG"/>
              </w:rPr>
            </w:pPr>
          </w:p>
          <w:p w14:paraId="25F1FB07" w14:textId="77777777" w:rsidR="00AC5CED" w:rsidRDefault="00AC5CED" w:rsidP="00286048">
            <w:pPr>
              <w:jc w:val="center"/>
              <w:rPr>
                <w:lang w:val="en-SG"/>
              </w:rPr>
            </w:pPr>
          </w:p>
          <w:p w14:paraId="4F3814A2" w14:textId="77777777" w:rsidR="00AC5CED" w:rsidRDefault="00AC5CED" w:rsidP="00286048">
            <w:pPr>
              <w:jc w:val="center"/>
              <w:rPr>
                <w:lang w:val="en-SG"/>
              </w:rPr>
            </w:pPr>
            <w:r>
              <w:rPr>
                <w:lang w:val="en-SG"/>
              </w:rPr>
              <w:t>0.43</w:t>
            </w:r>
          </w:p>
        </w:tc>
        <w:tc>
          <w:tcPr>
            <w:tcW w:w="1800" w:type="dxa"/>
          </w:tcPr>
          <w:p w14:paraId="357C6391" w14:textId="77777777" w:rsidR="00AC5CED" w:rsidRDefault="00AC5CED" w:rsidP="00286048">
            <w:pPr>
              <w:jc w:val="center"/>
            </w:pPr>
          </w:p>
          <w:p w14:paraId="00048DEB" w14:textId="77777777" w:rsidR="00AC5CED" w:rsidRDefault="00AC5CED" w:rsidP="00286048">
            <w:pPr>
              <w:jc w:val="center"/>
            </w:pPr>
          </w:p>
          <w:p w14:paraId="49C5147C" w14:textId="77777777" w:rsidR="00AC5CED" w:rsidRDefault="00AC5CED" w:rsidP="00286048">
            <w:pPr>
              <w:jc w:val="center"/>
            </w:pPr>
          </w:p>
          <w:p w14:paraId="28AFC805" w14:textId="77777777" w:rsidR="00AC5CED" w:rsidRDefault="00AC5CED" w:rsidP="00286048">
            <w:pPr>
              <w:jc w:val="center"/>
            </w:pPr>
            <w:r>
              <w:t>[0.38, 0.49]</w:t>
            </w:r>
          </w:p>
        </w:tc>
        <w:tc>
          <w:tcPr>
            <w:tcW w:w="1080" w:type="dxa"/>
            <w:vMerge/>
          </w:tcPr>
          <w:p w14:paraId="7A992986" w14:textId="77777777" w:rsidR="00AC5CED" w:rsidRPr="00DA08DB" w:rsidRDefault="00AC5CED" w:rsidP="00286048">
            <w:pPr>
              <w:rPr>
                <w:i/>
              </w:rPr>
            </w:pPr>
          </w:p>
        </w:tc>
        <w:tc>
          <w:tcPr>
            <w:tcW w:w="1080" w:type="dxa"/>
            <w:vMerge/>
          </w:tcPr>
          <w:p w14:paraId="60DB0558" w14:textId="77777777" w:rsidR="00AC5CED" w:rsidRPr="00DA08DB" w:rsidRDefault="00AC5CED" w:rsidP="00286048"/>
        </w:tc>
      </w:tr>
      <w:tr w:rsidR="00AC5CED" w:rsidRPr="00DA08DB" w14:paraId="1B6A082C" w14:textId="77777777" w:rsidTr="00AC5CED">
        <w:trPr>
          <w:cantSplit/>
          <w:trHeight w:val="945"/>
        </w:trPr>
        <w:tc>
          <w:tcPr>
            <w:tcW w:w="3685" w:type="dxa"/>
          </w:tcPr>
          <w:p w14:paraId="4DF1E297" w14:textId="77777777" w:rsidR="00AC5CED" w:rsidRDefault="00AC5CED" w:rsidP="00286048">
            <w:r>
              <w:t xml:space="preserve">DMHL interventions with baseline and completer samples that were different on baseline and demographic measures </w:t>
            </w:r>
          </w:p>
        </w:tc>
        <w:tc>
          <w:tcPr>
            <w:tcW w:w="730" w:type="dxa"/>
            <w:vMerge/>
          </w:tcPr>
          <w:p w14:paraId="538E9C09" w14:textId="77777777" w:rsidR="00AC5CED" w:rsidRPr="00DA08DB" w:rsidRDefault="00AC5CED" w:rsidP="00286048"/>
        </w:tc>
        <w:tc>
          <w:tcPr>
            <w:tcW w:w="900" w:type="dxa"/>
          </w:tcPr>
          <w:p w14:paraId="2104F5AA" w14:textId="77777777" w:rsidR="00AC5CED" w:rsidRDefault="00AC5CED" w:rsidP="00286048">
            <w:pPr>
              <w:jc w:val="center"/>
              <w:rPr>
                <w:lang w:val="en-SG"/>
              </w:rPr>
            </w:pPr>
          </w:p>
          <w:p w14:paraId="56513FEA" w14:textId="77777777" w:rsidR="00AC5CED" w:rsidRDefault="00AC5CED" w:rsidP="00286048">
            <w:pPr>
              <w:jc w:val="center"/>
              <w:rPr>
                <w:lang w:val="en-SG"/>
              </w:rPr>
            </w:pPr>
          </w:p>
          <w:p w14:paraId="060DE6F4" w14:textId="77777777" w:rsidR="00AC5CED" w:rsidRDefault="00AC5CED" w:rsidP="00286048">
            <w:pPr>
              <w:jc w:val="center"/>
              <w:rPr>
                <w:lang w:val="en-SG"/>
              </w:rPr>
            </w:pPr>
          </w:p>
          <w:p w14:paraId="5E61C42E" w14:textId="77777777" w:rsidR="00AC5CED" w:rsidRDefault="00AC5CED" w:rsidP="00286048">
            <w:pPr>
              <w:jc w:val="center"/>
              <w:rPr>
                <w:lang w:val="en-SG"/>
              </w:rPr>
            </w:pPr>
            <w:r>
              <w:rPr>
                <w:lang w:val="en-SG"/>
              </w:rPr>
              <w:t>0.27</w:t>
            </w:r>
          </w:p>
        </w:tc>
        <w:tc>
          <w:tcPr>
            <w:tcW w:w="1800" w:type="dxa"/>
          </w:tcPr>
          <w:p w14:paraId="67AFF29F" w14:textId="77777777" w:rsidR="00AC5CED" w:rsidRDefault="00AC5CED" w:rsidP="00286048">
            <w:pPr>
              <w:jc w:val="center"/>
            </w:pPr>
          </w:p>
          <w:p w14:paraId="63FBBCC3" w14:textId="77777777" w:rsidR="00AC5CED" w:rsidRDefault="00AC5CED" w:rsidP="00286048">
            <w:pPr>
              <w:jc w:val="center"/>
            </w:pPr>
          </w:p>
          <w:p w14:paraId="4B858079" w14:textId="77777777" w:rsidR="00AC5CED" w:rsidRDefault="00AC5CED" w:rsidP="00286048">
            <w:pPr>
              <w:jc w:val="center"/>
            </w:pPr>
          </w:p>
          <w:p w14:paraId="5B9E708E" w14:textId="77777777" w:rsidR="00AC5CED" w:rsidRDefault="00AC5CED" w:rsidP="00286048">
            <w:pPr>
              <w:jc w:val="center"/>
            </w:pPr>
            <w:r>
              <w:t>[0.07, 0.45]</w:t>
            </w:r>
          </w:p>
        </w:tc>
        <w:tc>
          <w:tcPr>
            <w:tcW w:w="1080" w:type="dxa"/>
            <w:vMerge/>
          </w:tcPr>
          <w:p w14:paraId="6850E62E" w14:textId="77777777" w:rsidR="00AC5CED" w:rsidRPr="00DA08DB" w:rsidRDefault="00AC5CED" w:rsidP="00286048">
            <w:pPr>
              <w:rPr>
                <w:i/>
              </w:rPr>
            </w:pPr>
          </w:p>
        </w:tc>
        <w:tc>
          <w:tcPr>
            <w:tcW w:w="1080" w:type="dxa"/>
            <w:vMerge/>
          </w:tcPr>
          <w:p w14:paraId="029B5073" w14:textId="77777777" w:rsidR="00AC5CED" w:rsidRPr="00DA08DB" w:rsidRDefault="00AC5CED" w:rsidP="00286048"/>
        </w:tc>
      </w:tr>
      <w:tr w:rsidR="00AC5CED" w:rsidRPr="00DA08DB" w14:paraId="0FD2CADE" w14:textId="77777777" w:rsidTr="00AC5CED">
        <w:trPr>
          <w:cantSplit/>
          <w:trHeight w:val="60"/>
        </w:trPr>
        <w:tc>
          <w:tcPr>
            <w:tcW w:w="3685" w:type="dxa"/>
          </w:tcPr>
          <w:p w14:paraId="4DC842E6" w14:textId="77777777" w:rsidR="00AC5CED" w:rsidRDefault="00AC5CED" w:rsidP="00286048"/>
        </w:tc>
        <w:tc>
          <w:tcPr>
            <w:tcW w:w="730" w:type="dxa"/>
          </w:tcPr>
          <w:p w14:paraId="16BB43E7" w14:textId="77777777" w:rsidR="00AC5CED" w:rsidRPr="00DA08DB" w:rsidRDefault="00AC5CED" w:rsidP="00286048"/>
        </w:tc>
        <w:tc>
          <w:tcPr>
            <w:tcW w:w="900" w:type="dxa"/>
          </w:tcPr>
          <w:p w14:paraId="2928C04C" w14:textId="77777777" w:rsidR="00AC5CED" w:rsidRDefault="00AC5CED" w:rsidP="00286048">
            <w:pPr>
              <w:jc w:val="center"/>
              <w:rPr>
                <w:lang w:val="en-SG"/>
              </w:rPr>
            </w:pPr>
          </w:p>
        </w:tc>
        <w:tc>
          <w:tcPr>
            <w:tcW w:w="1800" w:type="dxa"/>
          </w:tcPr>
          <w:p w14:paraId="1B65F31C" w14:textId="77777777" w:rsidR="00AC5CED" w:rsidRDefault="00AC5CED" w:rsidP="00286048">
            <w:pPr>
              <w:jc w:val="center"/>
            </w:pPr>
          </w:p>
        </w:tc>
        <w:tc>
          <w:tcPr>
            <w:tcW w:w="1080" w:type="dxa"/>
          </w:tcPr>
          <w:p w14:paraId="312C484C" w14:textId="77777777" w:rsidR="00AC5CED" w:rsidRPr="00DA08DB" w:rsidRDefault="00AC5CED" w:rsidP="00286048">
            <w:pPr>
              <w:rPr>
                <w:i/>
              </w:rPr>
            </w:pPr>
          </w:p>
        </w:tc>
        <w:tc>
          <w:tcPr>
            <w:tcW w:w="1080" w:type="dxa"/>
          </w:tcPr>
          <w:p w14:paraId="0ADE5E42" w14:textId="77777777" w:rsidR="00AC5CED" w:rsidRPr="00DA08DB" w:rsidRDefault="00AC5CED" w:rsidP="00286048"/>
        </w:tc>
      </w:tr>
      <w:tr w:rsidR="00AC5CED" w:rsidRPr="00DA08DB" w14:paraId="4B678CE9" w14:textId="77777777" w:rsidTr="00AC5CED">
        <w:trPr>
          <w:cantSplit/>
          <w:trHeight w:val="60"/>
        </w:trPr>
        <w:tc>
          <w:tcPr>
            <w:tcW w:w="3685" w:type="dxa"/>
          </w:tcPr>
          <w:p w14:paraId="24BD65AA" w14:textId="77777777" w:rsidR="00AC5CED" w:rsidRDefault="00AC5CED" w:rsidP="00286048">
            <w:r>
              <w:rPr>
                <w:b/>
              </w:rPr>
              <w:t>Samples and distal mental health outcomes</w:t>
            </w:r>
          </w:p>
        </w:tc>
        <w:tc>
          <w:tcPr>
            <w:tcW w:w="730" w:type="dxa"/>
            <w:vMerge w:val="restart"/>
          </w:tcPr>
          <w:p w14:paraId="10F1FB62" w14:textId="77777777" w:rsidR="00AC5CED" w:rsidRDefault="00AC5CED" w:rsidP="00286048"/>
          <w:p w14:paraId="2E45A32A" w14:textId="77777777" w:rsidR="00AC5CED" w:rsidRDefault="00AC5CED" w:rsidP="00286048"/>
          <w:p w14:paraId="40913D74" w14:textId="77777777" w:rsidR="00AC5CED" w:rsidRDefault="00AC5CED" w:rsidP="00286048"/>
          <w:p w14:paraId="1EEF51A7" w14:textId="77777777" w:rsidR="00AC5CED" w:rsidRDefault="00AC5CED" w:rsidP="00286048"/>
          <w:p w14:paraId="5E1C2438" w14:textId="77777777" w:rsidR="00AC5CED" w:rsidRDefault="00AC5CED" w:rsidP="00286048"/>
          <w:p w14:paraId="78A66D27" w14:textId="77777777" w:rsidR="00AC5CED" w:rsidRPr="00DA08DB" w:rsidRDefault="00AC5CED" w:rsidP="00286048">
            <w:pPr>
              <w:jc w:val="center"/>
            </w:pPr>
            <w:r>
              <w:t>79</w:t>
            </w:r>
          </w:p>
        </w:tc>
        <w:tc>
          <w:tcPr>
            <w:tcW w:w="900" w:type="dxa"/>
          </w:tcPr>
          <w:p w14:paraId="23B67831" w14:textId="77777777" w:rsidR="00AC5CED" w:rsidRDefault="00AC5CED" w:rsidP="00286048">
            <w:pPr>
              <w:jc w:val="center"/>
              <w:rPr>
                <w:lang w:val="en-SG"/>
              </w:rPr>
            </w:pPr>
          </w:p>
          <w:p w14:paraId="2A2DAF91" w14:textId="77777777" w:rsidR="00AC5CED" w:rsidRDefault="00AC5CED" w:rsidP="00286048">
            <w:pPr>
              <w:jc w:val="center"/>
              <w:rPr>
                <w:lang w:val="en-SG"/>
              </w:rPr>
            </w:pPr>
            <w:r>
              <w:rPr>
                <w:lang w:val="en-SG"/>
              </w:rPr>
              <w:t>0.64</w:t>
            </w:r>
          </w:p>
        </w:tc>
        <w:tc>
          <w:tcPr>
            <w:tcW w:w="1800" w:type="dxa"/>
          </w:tcPr>
          <w:p w14:paraId="35B51742" w14:textId="77777777" w:rsidR="00AC5CED" w:rsidRDefault="00AC5CED" w:rsidP="00286048">
            <w:pPr>
              <w:jc w:val="center"/>
            </w:pPr>
          </w:p>
          <w:p w14:paraId="7F4A00AF" w14:textId="77777777" w:rsidR="00AC5CED" w:rsidRDefault="00AC5CED" w:rsidP="00286048">
            <w:pPr>
              <w:jc w:val="center"/>
            </w:pPr>
            <w:r>
              <w:t>[0.49, 0.79]</w:t>
            </w:r>
          </w:p>
        </w:tc>
        <w:tc>
          <w:tcPr>
            <w:tcW w:w="1080" w:type="dxa"/>
            <w:vMerge w:val="restart"/>
          </w:tcPr>
          <w:p w14:paraId="5509453D" w14:textId="77777777" w:rsidR="00AC5CED" w:rsidRDefault="00AC5CED" w:rsidP="00286048">
            <w:pPr>
              <w:jc w:val="center"/>
            </w:pPr>
          </w:p>
          <w:p w14:paraId="5FB2252D" w14:textId="77777777" w:rsidR="00AC5CED" w:rsidRDefault="00AC5CED" w:rsidP="00286048">
            <w:pPr>
              <w:jc w:val="center"/>
            </w:pPr>
          </w:p>
          <w:p w14:paraId="50491E64" w14:textId="77777777" w:rsidR="00AC5CED" w:rsidRDefault="00AC5CED" w:rsidP="00286048">
            <w:pPr>
              <w:jc w:val="center"/>
            </w:pPr>
          </w:p>
          <w:p w14:paraId="201FC383" w14:textId="77777777" w:rsidR="00AC5CED" w:rsidRDefault="00AC5CED" w:rsidP="00286048">
            <w:pPr>
              <w:jc w:val="center"/>
            </w:pPr>
          </w:p>
          <w:p w14:paraId="7D9C429E" w14:textId="77777777" w:rsidR="00AC5CED" w:rsidRDefault="00AC5CED" w:rsidP="00286048">
            <w:pPr>
              <w:jc w:val="center"/>
            </w:pPr>
          </w:p>
          <w:p w14:paraId="6EB492EB" w14:textId="77777777" w:rsidR="00AC5CED" w:rsidRPr="00C30878" w:rsidRDefault="00AC5CED" w:rsidP="00286048">
            <w:pPr>
              <w:jc w:val="center"/>
            </w:pPr>
            <w:r>
              <w:t>5.21</w:t>
            </w:r>
          </w:p>
        </w:tc>
        <w:tc>
          <w:tcPr>
            <w:tcW w:w="1080" w:type="dxa"/>
          </w:tcPr>
          <w:p w14:paraId="20753463" w14:textId="77777777" w:rsidR="00AC5CED" w:rsidRPr="00DA08DB" w:rsidRDefault="00AC5CED" w:rsidP="00286048"/>
        </w:tc>
      </w:tr>
      <w:tr w:rsidR="00AC5CED" w:rsidRPr="00DA08DB" w14:paraId="677A9E85" w14:textId="77777777" w:rsidTr="00AC5CED">
        <w:trPr>
          <w:cantSplit/>
          <w:trHeight w:val="60"/>
        </w:trPr>
        <w:tc>
          <w:tcPr>
            <w:tcW w:w="3685" w:type="dxa"/>
          </w:tcPr>
          <w:p w14:paraId="5E95A367" w14:textId="77777777" w:rsidR="00AC5CED" w:rsidRDefault="00AC5CED" w:rsidP="00286048">
            <w:r>
              <w:t>DHML interventions with baseline and completer samples that were similar on baseline and demographic measures</w:t>
            </w:r>
          </w:p>
        </w:tc>
        <w:tc>
          <w:tcPr>
            <w:tcW w:w="730" w:type="dxa"/>
            <w:vMerge/>
          </w:tcPr>
          <w:p w14:paraId="2DAAA1AD" w14:textId="77777777" w:rsidR="00AC5CED" w:rsidRPr="00DA08DB" w:rsidRDefault="00AC5CED" w:rsidP="00286048"/>
        </w:tc>
        <w:tc>
          <w:tcPr>
            <w:tcW w:w="900" w:type="dxa"/>
          </w:tcPr>
          <w:p w14:paraId="06093BF9" w14:textId="77777777" w:rsidR="00AC5CED" w:rsidRDefault="00AC5CED" w:rsidP="00286048">
            <w:pPr>
              <w:jc w:val="center"/>
              <w:rPr>
                <w:lang w:val="en-SG"/>
              </w:rPr>
            </w:pPr>
          </w:p>
          <w:p w14:paraId="2B4E75EE" w14:textId="77777777" w:rsidR="00AC5CED" w:rsidRDefault="00AC5CED" w:rsidP="00286048">
            <w:pPr>
              <w:jc w:val="center"/>
              <w:rPr>
                <w:lang w:val="en-SG"/>
              </w:rPr>
            </w:pPr>
          </w:p>
          <w:p w14:paraId="7C0F0752" w14:textId="77777777" w:rsidR="00AC5CED" w:rsidRDefault="00AC5CED" w:rsidP="00286048">
            <w:pPr>
              <w:jc w:val="center"/>
              <w:rPr>
                <w:lang w:val="en-SG"/>
              </w:rPr>
            </w:pPr>
          </w:p>
          <w:p w14:paraId="6798C927" w14:textId="77777777" w:rsidR="00AC5CED" w:rsidRDefault="00AC5CED" w:rsidP="00286048">
            <w:pPr>
              <w:jc w:val="center"/>
              <w:rPr>
                <w:lang w:val="en-SG"/>
              </w:rPr>
            </w:pPr>
            <w:r>
              <w:rPr>
                <w:lang w:val="en-SG"/>
              </w:rPr>
              <w:t>0.39</w:t>
            </w:r>
          </w:p>
        </w:tc>
        <w:tc>
          <w:tcPr>
            <w:tcW w:w="1800" w:type="dxa"/>
          </w:tcPr>
          <w:p w14:paraId="6B69BA74" w14:textId="77777777" w:rsidR="00AC5CED" w:rsidRDefault="00AC5CED" w:rsidP="00286048">
            <w:pPr>
              <w:jc w:val="center"/>
            </w:pPr>
          </w:p>
          <w:p w14:paraId="5222D373" w14:textId="77777777" w:rsidR="00AC5CED" w:rsidRDefault="00AC5CED" w:rsidP="00286048">
            <w:pPr>
              <w:jc w:val="center"/>
            </w:pPr>
          </w:p>
          <w:p w14:paraId="1D16BE6B" w14:textId="77777777" w:rsidR="00AC5CED" w:rsidRDefault="00AC5CED" w:rsidP="00286048">
            <w:pPr>
              <w:jc w:val="center"/>
            </w:pPr>
          </w:p>
          <w:p w14:paraId="0C93C7F8" w14:textId="77777777" w:rsidR="00AC5CED" w:rsidRDefault="00AC5CED" w:rsidP="00286048">
            <w:pPr>
              <w:jc w:val="center"/>
            </w:pPr>
            <w:r>
              <w:t>[0.31, 0.48]</w:t>
            </w:r>
          </w:p>
        </w:tc>
        <w:tc>
          <w:tcPr>
            <w:tcW w:w="1080" w:type="dxa"/>
            <w:vMerge/>
          </w:tcPr>
          <w:p w14:paraId="1C6B384F" w14:textId="77777777" w:rsidR="00AC5CED" w:rsidRPr="00DA08DB" w:rsidRDefault="00AC5CED" w:rsidP="00286048">
            <w:pPr>
              <w:rPr>
                <w:i/>
              </w:rPr>
            </w:pPr>
          </w:p>
        </w:tc>
        <w:tc>
          <w:tcPr>
            <w:tcW w:w="1080" w:type="dxa"/>
          </w:tcPr>
          <w:p w14:paraId="585BDF8D" w14:textId="77777777" w:rsidR="00AC5CED" w:rsidRDefault="00AC5CED" w:rsidP="00286048"/>
          <w:p w14:paraId="579C0E8B" w14:textId="77777777" w:rsidR="00AC5CED" w:rsidRDefault="00AC5CED" w:rsidP="00286048"/>
          <w:p w14:paraId="18E6E109" w14:textId="77777777" w:rsidR="00AC5CED" w:rsidRDefault="00AC5CED" w:rsidP="00286048"/>
          <w:p w14:paraId="6C53D761" w14:textId="77777777" w:rsidR="00AC5CED" w:rsidRPr="00DA08DB" w:rsidRDefault="00AC5CED" w:rsidP="00286048">
            <w:r>
              <w:t>96.32</w:t>
            </w:r>
          </w:p>
        </w:tc>
      </w:tr>
      <w:tr w:rsidR="00AC5CED" w:rsidRPr="00DA08DB" w14:paraId="48FAE6D8" w14:textId="77777777" w:rsidTr="00AC5CED">
        <w:trPr>
          <w:cantSplit/>
          <w:trHeight w:val="60"/>
        </w:trPr>
        <w:tc>
          <w:tcPr>
            <w:tcW w:w="3685" w:type="dxa"/>
          </w:tcPr>
          <w:p w14:paraId="66203EF0" w14:textId="77777777" w:rsidR="00AC5CED" w:rsidRDefault="00AC5CED" w:rsidP="00286048">
            <w:r>
              <w:t>DMHL interventions that did not provide information on baseline and completer samples’ baseline and demographic measures</w:t>
            </w:r>
          </w:p>
        </w:tc>
        <w:tc>
          <w:tcPr>
            <w:tcW w:w="730" w:type="dxa"/>
            <w:vMerge/>
          </w:tcPr>
          <w:p w14:paraId="7E1B693B" w14:textId="77777777" w:rsidR="00AC5CED" w:rsidRPr="00DA08DB" w:rsidRDefault="00AC5CED" w:rsidP="00286048"/>
        </w:tc>
        <w:tc>
          <w:tcPr>
            <w:tcW w:w="900" w:type="dxa"/>
          </w:tcPr>
          <w:p w14:paraId="7CA0F9C9" w14:textId="77777777" w:rsidR="00AC5CED" w:rsidRDefault="00AC5CED" w:rsidP="00286048">
            <w:pPr>
              <w:jc w:val="center"/>
              <w:rPr>
                <w:lang w:val="en-SG"/>
              </w:rPr>
            </w:pPr>
          </w:p>
        </w:tc>
        <w:tc>
          <w:tcPr>
            <w:tcW w:w="1800" w:type="dxa"/>
          </w:tcPr>
          <w:p w14:paraId="469B8FE0" w14:textId="77777777" w:rsidR="00AC5CED" w:rsidRDefault="00AC5CED" w:rsidP="00286048">
            <w:pPr>
              <w:jc w:val="center"/>
            </w:pPr>
          </w:p>
        </w:tc>
        <w:tc>
          <w:tcPr>
            <w:tcW w:w="1080" w:type="dxa"/>
            <w:vMerge/>
          </w:tcPr>
          <w:p w14:paraId="58EB67F4" w14:textId="77777777" w:rsidR="00AC5CED" w:rsidRPr="00DA08DB" w:rsidRDefault="00AC5CED" w:rsidP="00286048">
            <w:pPr>
              <w:rPr>
                <w:i/>
              </w:rPr>
            </w:pPr>
          </w:p>
        </w:tc>
        <w:tc>
          <w:tcPr>
            <w:tcW w:w="1080" w:type="dxa"/>
          </w:tcPr>
          <w:p w14:paraId="59FFE4D7" w14:textId="77777777" w:rsidR="00AC5CED" w:rsidRPr="00DA08DB" w:rsidRDefault="00AC5CED" w:rsidP="00286048"/>
        </w:tc>
      </w:tr>
      <w:tr w:rsidR="00AC5CED" w:rsidRPr="00DA08DB" w14:paraId="305BE18C" w14:textId="77777777" w:rsidTr="00AC5CED">
        <w:trPr>
          <w:cantSplit/>
          <w:trHeight w:val="60"/>
        </w:trPr>
        <w:tc>
          <w:tcPr>
            <w:tcW w:w="3685" w:type="dxa"/>
          </w:tcPr>
          <w:p w14:paraId="5C76C508" w14:textId="77777777" w:rsidR="00AC5CED" w:rsidRDefault="00AC5CED" w:rsidP="00286048">
            <w:r>
              <w:lastRenderedPageBreak/>
              <w:t xml:space="preserve">DMHL interventions with baseline and completer samples that were different on baseline and demographic measures </w:t>
            </w:r>
          </w:p>
        </w:tc>
        <w:tc>
          <w:tcPr>
            <w:tcW w:w="730" w:type="dxa"/>
            <w:vMerge/>
          </w:tcPr>
          <w:p w14:paraId="5371B892" w14:textId="77777777" w:rsidR="00AC5CED" w:rsidRPr="00DA08DB" w:rsidRDefault="00AC5CED" w:rsidP="00286048"/>
        </w:tc>
        <w:tc>
          <w:tcPr>
            <w:tcW w:w="900" w:type="dxa"/>
          </w:tcPr>
          <w:p w14:paraId="4CC28BC2" w14:textId="77777777" w:rsidR="00AC5CED" w:rsidRDefault="00AC5CED" w:rsidP="00286048">
            <w:pPr>
              <w:jc w:val="center"/>
              <w:rPr>
                <w:lang w:val="en-SG"/>
              </w:rPr>
            </w:pPr>
          </w:p>
          <w:p w14:paraId="5E787FB2" w14:textId="77777777" w:rsidR="00AC5CED" w:rsidRPr="00010846" w:rsidRDefault="00AC5CED" w:rsidP="00286048">
            <w:pPr>
              <w:rPr>
                <w:lang w:val="en-SG"/>
              </w:rPr>
            </w:pPr>
            <w:r>
              <w:rPr>
                <w:lang w:val="en-SG"/>
              </w:rPr>
              <w:t>0.79</w:t>
            </w:r>
          </w:p>
        </w:tc>
        <w:tc>
          <w:tcPr>
            <w:tcW w:w="1800" w:type="dxa"/>
          </w:tcPr>
          <w:p w14:paraId="4FC7B0EC" w14:textId="77777777" w:rsidR="00AC5CED" w:rsidRDefault="00AC5CED" w:rsidP="00286048">
            <w:pPr>
              <w:jc w:val="center"/>
            </w:pPr>
          </w:p>
          <w:p w14:paraId="3ADB1EBC" w14:textId="77777777" w:rsidR="00AC5CED" w:rsidRPr="00010846" w:rsidRDefault="00AC5CED" w:rsidP="00286048">
            <w:pPr>
              <w:tabs>
                <w:tab w:val="left" w:pos="739"/>
                <w:tab w:val="left" w:pos="1315"/>
              </w:tabs>
              <w:jc w:val="center"/>
            </w:pPr>
            <w:r>
              <w:t>[0.41, 1.18]</w:t>
            </w:r>
          </w:p>
        </w:tc>
        <w:tc>
          <w:tcPr>
            <w:tcW w:w="1080" w:type="dxa"/>
            <w:vMerge/>
          </w:tcPr>
          <w:p w14:paraId="0336D357" w14:textId="77777777" w:rsidR="00AC5CED" w:rsidRPr="00C30878" w:rsidRDefault="00AC5CED" w:rsidP="00286048"/>
        </w:tc>
        <w:tc>
          <w:tcPr>
            <w:tcW w:w="1080" w:type="dxa"/>
          </w:tcPr>
          <w:p w14:paraId="69565731" w14:textId="77777777" w:rsidR="00AC5CED" w:rsidRPr="00DA08DB" w:rsidRDefault="00AC5CED" w:rsidP="00286048"/>
        </w:tc>
      </w:tr>
    </w:tbl>
    <w:p w14:paraId="4FE8942C" w14:textId="77777777" w:rsidR="00AC5CED" w:rsidRDefault="00AC5CED" w:rsidP="00AC5CED">
      <w:pPr>
        <w:spacing w:after="0" w:line="240" w:lineRule="auto"/>
      </w:pPr>
      <w:proofErr w:type="spellStart"/>
      <w:r>
        <w:rPr>
          <w:vertAlign w:val="superscript"/>
        </w:rPr>
        <w:t>a</w:t>
      </w:r>
      <w:r>
        <w:t>number</w:t>
      </w:r>
      <w:proofErr w:type="spellEnd"/>
      <w:r>
        <w:t xml:space="preserve"> of effect sizes.</w:t>
      </w:r>
    </w:p>
    <w:p w14:paraId="28892D6F" w14:textId="77777777" w:rsidR="00AC5CED" w:rsidRPr="00BD545A" w:rsidRDefault="00AC5CED" w:rsidP="00AC5CED">
      <w:pPr>
        <w:spacing w:after="0" w:line="240" w:lineRule="auto"/>
      </w:pPr>
      <w:r w:rsidRPr="00BD545A">
        <w:rPr>
          <w:vertAlign w:val="superscript"/>
        </w:rPr>
        <w:t>b</w:t>
      </w:r>
      <w:r w:rsidRPr="00BD545A">
        <w:rPr>
          <w:vertAlign w:val="superscript"/>
          <w:lang w:val="en"/>
        </w:rPr>
        <w:t xml:space="preserve"> </w:t>
      </w:r>
      <w:r>
        <w:rPr>
          <w:lang w:val="en"/>
        </w:rPr>
        <w:t>effect sizes.</w:t>
      </w:r>
    </w:p>
    <w:p w14:paraId="31A0BFCF" w14:textId="77777777" w:rsidR="00AC5CED" w:rsidRDefault="00AC5CED" w:rsidP="00AC5CED">
      <w:pPr>
        <w:spacing w:after="0" w:line="240" w:lineRule="auto"/>
      </w:pPr>
      <w:proofErr w:type="spellStart"/>
      <w:r w:rsidRPr="00BD545A">
        <w:rPr>
          <w:vertAlign w:val="superscript"/>
        </w:rPr>
        <w:t>c</w:t>
      </w:r>
      <w:r>
        <w:t>confidence</w:t>
      </w:r>
      <w:proofErr w:type="spellEnd"/>
      <w:r>
        <w:t xml:space="preserve"> interval.</w:t>
      </w:r>
    </w:p>
    <w:p w14:paraId="7EEB42C9" w14:textId="77777777" w:rsidR="00AC5CED" w:rsidRDefault="00AC5CED" w:rsidP="00AC5CED">
      <w:pPr>
        <w:spacing w:after="0" w:line="240" w:lineRule="auto"/>
        <w:rPr>
          <w:i/>
          <w:color w:val="000000" w:themeColor="text1"/>
        </w:rPr>
      </w:pPr>
      <w:r w:rsidRPr="00BD545A">
        <w:rPr>
          <w:i/>
          <w:vertAlign w:val="superscript"/>
        </w:rPr>
        <w:t xml:space="preserve">d </w:t>
      </w:r>
      <w:r w:rsidRPr="00485872">
        <w:rPr>
          <w:color w:val="000000" w:themeColor="text1"/>
        </w:rPr>
        <w:t>ratio of observed variation to within-study variance</w:t>
      </w:r>
      <w:r>
        <w:rPr>
          <w:color w:val="000000" w:themeColor="text1"/>
        </w:rPr>
        <w:t>.</w:t>
      </w:r>
    </w:p>
    <w:p w14:paraId="226E0A03" w14:textId="77777777" w:rsidR="00AC5CED" w:rsidRDefault="00AC5CED" w:rsidP="00AC5CED">
      <w:pPr>
        <w:spacing w:after="0" w:line="240" w:lineRule="auto"/>
        <w:rPr>
          <w:vertAlign w:val="superscript"/>
        </w:rPr>
      </w:pPr>
      <w:proofErr w:type="spellStart"/>
      <w:r w:rsidRPr="00BD545A">
        <w:rPr>
          <w:i/>
          <w:color w:val="000000" w:themeColor="text1"/>
          <w:vertAlign w:val="superscript"/>
        </w:rPr>
        <w:t>e</w:t>
      </w:r>
      <w:r w:rsidRPr="00485872">
        <w:rPr>
          <w:color w:val="000000" w:themeColor="text1"/>
        </w:rPr>
        <w:t>percentage</w:t>
      </w:r>
      <w:proofErr w:type="spellEnd"/>
      <w:r w:rsidRPr="00485872">
        <w:rPr>
          <w:color w:val="000000" w:themeColor="text1"/>
        </w:rPr>
        <w:t xml:space="preserve"> </w:t>
      </w:r>
      <w:r w:rsidRPr="00CA3067">
        <w:t>of observed variation that can be attributed to the act</w:t>
      </w:r>
      <w:r>
        <w:t xml:space="preserve">ual differences between studies </w:t>
      </w:r>
      <w:r w:rsidRPr="00CA3067">
        <w:t>rather than within-study variance</w:t>
      </w:r>
      <w:r>
        <w:t>.</w:t>
      </w:r>
    </w:p>
    <w:p w14:paraId="7282EBA1" w14:textId="77777777" w:rsidR="00AC5CED" w:rsidRPr="001A4AAF" w:rsidRDefault="00AC5CED" w:rsidP="00AC5CED">
      <w:pPr>
        <w:spacing w:after="0" w:line="240" w:lineRule="auto"/>
      </w:pPr>
      <w:r w:rsidRPr="001A4AAF">
        <w:rPr>
          <w:vertAlign w:val="superscript"/>
        </w:rPr>
        <w:t>*</w:t>
      </w:r>
      <w:r w:rsidRPr="001A4AAF">
        <w:rPr>
          <w:i/>
        </w:rPr>
        <w:t>P</w:t>
      </w:r>
      <w:r w:rsidRPr="001A4AAF">
        <w:t>=.024</w:t>
      </w:r>
    </w:p>
    <w:p w14:paraId="239677D3" w14:textId="77777777" w:rsidR="00AC5CED" w:rsidRPr="001A4AAF" w:rsidRDefault="00AC5CED" w:rsidP="00AC5CED">
      <w:pPr>
        <w:spacing w:after="0" w:line="240" w:lineRule="auto"/>
      </w:pPr>
      <w:r w:rsidRPr="001A4AAF">
        <w:rPr>
          <w:vertAlign w:val="superscript"/>
        </w:rPr>
        <w:t>**</w:t>
      </w:r>
      <w:r w:rsidRPr="001A4AAF">
        <w:rPr>
          <w:i/>
        </w:rPr>
        <w:t>P</w:t>
      </w:r>
      <w:r w:rsidRPr="001A4AAF">
        <w:t>=.035</w:t>
      </w:r>
    </w:p>
    <w:p w14:paraId="5E7FA8B3" w14:textId="77777777" w:rsidR="00AC5CED" w:rsidRDefault="00AC5CED" w:rsidP="00AC5CED">
      <w:pPr>
        <w:spacing w:after="0" w:line="240" w:lineRule="auto"/>
      </w:pPr>
      <w:r w:rsidRPr="001A4AAF">
        <w:rPr>
          <w:vertAlign w:val="superscript"/>
        </w:rPr>
        <w:t>***</w:t>
      </w:r>
      <w:r w:rsidRPr="001A4AAF">
        <w:rPr>
          <w:i/>
        </w:rPr>
        <w:t>P</w:t>
      </w:r>
      <w:r w:rsidRPr="001A4AAF">
        <w:t xml:space="preserve"> =</w:t>
      </w:r>
      <w:r>
        <w:t>.003</w:t>
      </w:r>
    </w:p>
    <w:p w14:paraId="6277CD11" w14:textId="77777777" w:rsidR="00AC5CED" w:rsidRPr="00AC5CED" w:rsidRDefault="00AC5CED">
      <w:pPr>
        <w:rPr>
          <w:b/>
        </w:rPr>
      </w:pPr>
    </w:p>
    <w:sectPr w:rsidR="00AC5CED" w:rsidRPr="00AC5CE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C5CED"/>
    <w:rsid w:val="005D1F6E"/>
    <w:rsid w:val="00A979EB"/>
    <w:rsid w:val="00AC5CED"/>
    <w:rsid w:val="00BC69A4"/>
    <w:rsid w:val="00CC2B0C"/>
    <w:rsid w:val="00E139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14656D"/>
  <w15:chartTrackingRefBased/>
  <w15:docId w15:val="{F94CD5B8-FCD4-4B64-9BE0-54D43071C8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C5CE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">
    <w:name w:val="Table Grid2"/>
    <w:basedOn w:val="TableNormal"/>
    <w:next w:val="TableGrid"/>
    <w:uiPriority w:val="39"/>
    <w:rsid w:val="00AC5CE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AC5CE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63</Words>
  <Characters>2655</Characters>
  <Application>Microsoft Office Word</Application>
  <DocSecurity>0</DocSecurity>
  <Lines>51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JMIR Copyeditor</cp:lastModifiedBy>
  <cp:revision>2</cp:revision>
  <dcterms:created xsi:type="dcterms:W3CDTF">2024-02-22T17:21:00Z</dcterms:created>
  <dcterms:modified xsi:type="dcterms:W3CDTF">2024-02-22T17:21:00Z</dcterms:modified>
</cp:coreProperties>
</file>